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D34EB" w14:textId="77777777" w:rsidR="00151DD3" w:rsidRPr="00CE0B2B" w:rsidRDefault="00151DD3" w:rsidP="00151DD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CE0B2B">
        <w:rPr>
          <w:rFonts w:ascii="Times New Roman" w:hAnsi="Times New Roman" w:cs="Times New Roman"/>
          <w:i/>
          <w:sz w:val="24"/>
          <w:szCs w:val="24"/>
        </w:rPr>
        <w:t>Supplemental Table 1. Self-control items used to establish self-control skills during childhood</w:t>
      </w:r>
    </w:p>
    <w:tbl>
      <w:tblPr>
        <w:tblpPr w:leftFromText="142" w:rightFromText="142" w:vertAnchor="text" w:tblpX="-431" w:tblpY="1"/>
        <w:tblW w:w="10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76"/>
        <w:gridCol w:w="1073"/>
        <w:gridCol w:w="1073"/>
        <w:gridCol w:w="1744"/>
        <w:gridCol w:w="4293"/>
      </w:tblGrid>
      <w:tr w:rsidR="00151DD3" w:rsidRPr="00CE0B2B" w14:paraId="629173B7" w14:textId="77777777" w:rsidTr="00027FFA">
        <w:trPr>
          <w:trHeight w:val="462"/>
        </w:trPr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37440672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Questionnaire and its domain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47B80C9E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7AC8F4FE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0A6BAE2F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600608EE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Item content</w:t>
            </w:r>
          </w:p>
        </w:tc>
      </w:tr>
      <w:tr w:rsidR="00151DD3" w:rsidRPr="00CE0B2B" w14:paraId="59BDA5C1" w14:textId="77777777" w:rsidTr="00027FFA">
        <w:trPr>
          <w:trHeight w:val="1379"/>
        </w:trPr>
        <w:tc>
          <w:tcPr>
            <w:tcW w:w="22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12AD8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SDQ (hyperactivity/ inattention domain)</w:t>
            </w:r>
          </w:p>
        </w:tc>
        <w:tc>
          <w:tcPr>
            <w:tcW w:w="107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56183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A852F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5-6</w:t>
            </w:r>
          </w:p>
        </w:tc>
        <w:tc>
          <w:tcPr>
            <w:tcW w:w="174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F40999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Mother, teacher</w:t>
            </w:r>
          </w:p>
        </w:tc>
        <w:tc>
          <w:tcPr>
            <w:tcW w:w="42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20E02E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- Restless or overactive</w:t>
            </w:r>
          </w:p>
          <w:p w14:paraId="4C44F946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- Constantly fidgeting or squirming</w:t>
            </w:r>
          </w:p>
          <w:p w14:paraId="0D1BC93D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- Easily distracted and concentration wanders</w:t>
            </w:r>
          </w:p>
          <w:p w14:paraId="7E03DA03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- Does not thinks things out before acting</w:t>
            </w:r>
          </w:p>
          <w:p w14:paraId="74CF8F69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- Does not see tasks through to the end, bad attention span</w:t>
            </w:r>
          </w:p>
        </w:tc>
      </w:tr>
      <w:tr w:rsidR="00151DD3" w:rsidRPr="00CE0B2B" w14:paraId="7EE8FD07" w14:textId="77777777" w:rsidTr="00027FFA">
        <w:trPr>
          <w:trHeight w:val="1379"/>
        </w:trPr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CCBA2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SDQ (hyperactivity/  inattention domain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CDC9E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88046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11-12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DE654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Mother, teacher, child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BA09BE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- Restless or overactive</w:t>
            </w:r>
          </w:p>
          <w:p w14:paraId="5114A712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- Constantly fidgeting or squirming</w:t>
            </w:r>
          </w:p>
          <w:p w14:paraId="205A50B5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- Easily distracted and concentration wanders</w:t>
            </w:r>
          </w:p>
          <w:p w14:paraId="43D6EA33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- Does not thinks things out before acting</w:t>
            </w:r>
          </w:p>
          <w:p w14:paraId="26E37414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- Does not see tasks through to the end, bad attention span</w:t>
            </w:r>
          </w:p>
        </w:tc>
      </w:tr>
      <w:tr w:rsidR="00151DD3" w:rsidRPr="00CE0B2B" w14:paraId="17E8B428" w14:textId="77777777" w:rsidTr="00027FFA">
        <w:trPr>
          <w:trHeight w:val="2078"/>
        </w:trPr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3FE69C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BRIEF (working memory domain, emotional control domain and inhibition domain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ECC41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ED4CC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11-12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66144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E284D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- Short attention span</w:t>
            </w:r>
            <w:r w:rsidRPr="00CE0B2B">
              <w:rPr>
                <w:rFonts w:ascii="Times New Roman" w:hAnsi="Times New Roman" w:cs="Times New Roman"/>
                <w:sz w:val="20"/>
                <w:szCs w:val="20"/>
              </w:rPr>
              <w:br/>
              <w:t>- Trouble focusing on jobs or tasks</w:t>
            </w:r>
            <w:r w:rsidRPr="00CE0B2B">
              <w:rPr>
                <w:rFonts w:ascii="Times New Roman" w:hAnsi="Times New Roman" w:cs="Times New Roman"/>
                <w:sz w:val="20"/>
                <w:szCs w:val="20"/>
              </w:rPr>
              <w:br/>
              <w:t>- Needs help from an adult to focus on a task</w:t>
            </w:r>
          </w:p>
          <w:p w14:paraId="6CCCC718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- Has outbursts for little reasons</w:t>
            </w:r>
          </w:p>
          <w:p w14:paraId="06FEDB9C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- Gets upset over small events</w:t>
            </w:r>
          </w:p>
          <w:p w14:paraId="7A3B94C2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- Talks at the wrong time</w:t>
            </w:r>
            <w:r w:rsidRPr="00CE0B2B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- Easily overwhelmed </w:t>
            </w:r>
          </w:p>
          <w:p w14:paraId="5AC6D34E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- Acts wild or unruly</w:t>
            </w:r>
          </w:p>
          <w:p w14:paraId="18A548DB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- Has trouble putting a brake on their behavior</w:t>
            </w:r>
          </w:p>
        </w:tc>
      </w:tr>
      <w:tr w:rsidR="00151DD3" w:rsidRPr="00CE0B2B" w14:paraId="6DBD51D6" w14:textId="77777777" w:rsidTr="00027FFA">
        <w:trPr>
          <w:trHeight w:val="1615"/>
        </w:trPr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5417A8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SURPS (impulsivity domain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C598E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4680A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11-12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81E1A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E79673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- Often does not think things through before speaking</w:t>
            </w:r>
          </w:p>
          <w:p w14:paraId="4C838CCC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- Often involved in situations they later regret being involved in</w:t>
            </w:r>
            <w:r w:rsidRPr="00CE0B2B">
              <w:rPr>
                <w:rFonts w:ascii="Times New Roman" w:hAnsi="Times New Roman" w:cs="Times New Roman"/>
                <w:sz w:val="20"/>
                <w:szCs w:val="20"/>
              </w:rPr>
              <w:br/>
              <w:t>- Acts without stopping to think</w:t>
            </w:r>
            <w:r w:rsidRPr="00CE0B2B">
              <w:rPr>
                <w:rFonts w:ascii="Times New Roman" w:hAnsi="Times New Roman" w:cs="Times New Roman"/>
                <w:sz w:val="20"/>
                <w:szCs w:val="20"/>
              </w:rPr>
              <w:br/>
              <w:t>- Generally are an impulsive person</w:t>
            </w:r>
            <w:r w:rsidRPr="00CE0B2B">
              <w:rPr>
                <w:rFonts w:ascii="Times New Roman" w:hAnsi="Times New Roman" w:cs="Times New Roman"/>
                <w:sz w:val="20"/>
                <w:szCs w:val="20"/>
              </w:rPr>
              <w:br/>
              <w:t>- Feel they have to manipulate to get what they want</w:t>
            </w:r>
          </w:p>
        </w:tc>
      </w:tr>
    </w:tbl>
    <w:p w14:paraId="12F975E2" w14:textId="77777777" w:rsidR="00151DD3" w:rsidRPr="00CE0B2B" w:rsidRDefault="00151DD3" w:rsidP="00151DD3">
      <w:pPr>
        <w:spacing w:after="24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CE0B2B">
        <w:rPr>
          <w:rFonts w:ascii="Times New Roman" w:hAnsi="Times New Roman" w:cs="Times New Roman"/>
          <w:i/>
          <w:sz w:val="20"/>
          <w:szCs w:val="20"/>
        </w:rPr>
        <w:t>SDQ = Strengths and Difficulties Questionnaire, BRIEF = Behavior Rating Inventory of Executive Functions, SURPS = Substance Abuse Risk Profile Scale</w:t>
      </w:r>
    </w:p>
    <w:p w14:paraId="072C0B63" w14:textId="77777777" w:rsidR="00151DD3" w:rsidRPr="00CE0B2B" w:rsidRDefault="00151DD3" w:rsidP="00151DD3">
      <w:pPr>
        <w:rPr>
          <w:rFonts w:ascii="Times New Roman" w:hAnsi="Times New Roman" w:cs="Times New Roman"/>
          <w:b/>
        </w:rPr>
      </w:pPr>
    </w:p>
    <w:p w14:paraId="3FBD95DA" w14:textId="77777777" w:rsidR="00151DD3" w:rsidRPr="00CE0B2B" w:rsidRDefault="00151DD3" w:rsidP="00151DD3">
      <w:pPr>
        <w:rPr>
          <w:b/>
        </w:rPr>
      </w:pPr>
      <w:r w:rsidRPr="00CE0B2B">
        <w:br w:type="page"/>
      </w:r>
    </w:p>
    <w:p w14:paraId="672AB192" w14:textId="77777777" w:rsidR="00151DD3" w:rsidRPr="00CE0B2B" w:rsidRDefault="00151DD3" w:rsidP="00151DD3">
      <w:pPr>
        <w:spacing w:after="0"/>
        <w:rPr>
          <w:i/>
          <w:sz w:val="24"/>
          <w:szCs w:val="24"/>
        </w:rPr>
      </w:pPr>
    </w:p>
    <w:p w14:paraId="6BEB2506" w14:textId="77777777" w:rsidR="00151DD3" w:rsidRPr="00CE0B2B" w:rsidRDefault="00151DD3" w:rsidP="00151DD3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CE0B2B">
        <w:rPr>
          <w:rFonts w:ascii="Times New Roman" w:hAnsi="Times New Roman" w:cs="Times New Roman"/>
          <w:i/>
          <w:sz w:val="24"/>
          <w:szCs w:val="24"/>
        </w:rPr>
        <w:t xml:space="preserve">Supplemental Table 2. Non-response analysis. </w:t>
      </w:r>
    </w:p>
    <w:tbl>
      <w:tblPr>
        <w:tblpPr w:leftFromText="142" w:rightFromText="142" w:vertAnchor="text" w:tblpY="1"/>
        <w:tblW w:w="86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89"/>
        <w:gridCol w:w="1984"/>
        <w:gridCol w:w="2126"/>
        <w:gridCol w:w="1843"/>
      </w:tblGrid>
      <w:tr w:rsidR="00151DD3" w:rsidRPr="00CE0B2B" w14:paraId="625F36DA" w14:textId="77777777" w:rsidTr="00027FFA">
        <w:trPr>
          <w:trHeight w:val="283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8421A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0CC113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Included childr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D57E9BE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Excluded childre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50AEF0F8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p-value</w:t>
            </w:r>
          </w:p>
        </w:tc>
      </w:tr>
      <w:tr w:rsidR="00151DD3" w:rsidRPr="00CE0B2B" w14:paraId="12F6E844" w14:textId="77777777" w:rsidTr="00027FFA">
        <w:trPr>
          <w:trHeight w:val="283"/>
        </w:trPr>
        <w:tc>
          <w:tcPr>
            <w:tcW w:w="86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84473" w14:textId="77777777" w:rsidR="00151DD3" w:rsidRPr="00CE0B2B" w:rsidRDefault="00151DD3" w:rsidP="00027FFA">
            <w:pPr>
              <w:rPr>
                <w:rFonts w:ascii="Times New Roman" w:hAnsi="Times New Roman" w:cs="Times New Roman"/>
                <w:b/>
              </w:rPr>
            </w:pPr>
            <w:r w:rsidRPr="00CE0B2B">
              <w:rPr>
                <w:rFonts w:ascii="Times New Roman" w:hAnsi="Times New Roman" w:cs="Times New Roman"/>
                <w:b/>
              </w:rPr>
              <w:t>Categorical variables</w:t>
            </w:r>
          </w:p>
        </w:tc>
      </w:tr>
      <w:tr w:rsidR="00151DD3" w:rsidRPr="00CE0B2B" w14:paraId="7AA98902" w14:textId="77777777" w:rsidTr="00027FFA">
        <w:trPr>
          <w:trHeight w:val="283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92F2E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D3AD36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n=1775 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5CA8BE9E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n=2807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50A5909C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</w:p>
        </w:tc>
      </w:tr>
      <w:tr w:rsidR="00151DD3" w:rsidRPr="00CE0B2B" w14:paraId="34AECA8F" w14:textId="77777777" w:rsidTr="00027FFA">
        <w:trPr>
          <w:trHeight w:val="283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FA17D9" w14:textId="7C24043E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Ethnicity</w:t>
            </w:r>
            <w:r w:rsidR="00020FFF" w:rsidRPr="00CE0B2B">
              <w:rPr>
                <w:rFonts w:ascii="Times New Roman" w:hAnsi="Times New Roman" w:cs="Times New Roman"/>
              </w:rPr>
              <w:t xml:space="preserve"> of maternal orig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1BF12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3BBBC3D8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2D55190D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</w:p>
        </w:tc>
      </w:tr>
      <w:tr w:rsidR="00151DD3" w:rsidRPr="00CE0B2B" w14:paraId="1E264B0B" w14:textId="77777777" w:rsidTr="00027FFA">
        <w:trPr>
          <w:trHeight w:val="283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DAAB0" w14:textId="77777777" w:rsidR="00151DD3" w:rsidRPr="00CE0B2B" w:rsidRDefault="00151DD3" w:rsidP="00027FFA">
            <w:pPr>
              <w:ind w:left="227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Dutch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9FA81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1370 (77.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32FBF52A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1599 (57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06F91EFC" w14:textId="4FFFB5D9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9518C">
              <w:rPr>
                <w:rFonts w:ascii="Times New Roman" w:hAnsi="Times New Roman" w:cs="Times New Roman"/>
                <w:highlight w:val="yellow"/>
              </w:rPr>
              <w:t>&lt;0.0</w:t>
            </w:r>
            <w:r w:rsidR="008242AE" w:rsidRPr="00C9518C">
              <w:rPr>
                <w:rFonts w:ascii="Times New Roman" w:hAnsi="Times New Roman" w:cs="Times New Roman"/>
                <w:highlight w:val="yellow"/>
              </w:rPr>
              <w:t>0</w:t>
            </w:r>
            <w:r w:rsidRPr="00C9518C">
              <w:rPr>
                <w:rFonts w:ascii="Times New Roman" w:hAnsi="Times New Roman" w:cs="Times New Roman"/>
                <w:highlight w:val="yellow"/>
              </w:rPr>
              <w:t>1</w:t>
            </w:r>
            <w:r w:rsidRPr="00C9518C">
              <w:rPr>
                <w:rFonts w:ascii="Times New Roman" w:hAnsi="Times New Roman" w:cs="Times New Roman"/>
                <w:highlight w:val="yellow"/>
                <w:vertAlign w:val="superscript"/>
              </w:rPr>
              <w:t>a</w:t>
            </w:r>
          </w:p>
        </w:tc>
      </w:tr>
      <w:tr w:rsidR="00151DD3" w:rsidRPr="00CE0B2B" w14:paraId="5365C203" w14:textId="77777777" w:rsidTr="00027FFA">
        <w:trPr>
          <w:trHeight w:val="283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199FE4" w14:textId="77777777" w:rsidR="00151DD3" w:rsidRPr="00CE0B2B" w:rsidRDefault="00151DD3" w:rsidP="00027FFA">
            <w:pPr>
              <w:ind w:left="227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 xml:space="preserve">Other western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17BED3" w14:textId="6370548C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214 (12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42008C0E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338 (12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2A09C20A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0.99</w:t>
            </w:r>
            <w:r w:rsidRPr="00CE0B2B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151DD3" w:rsidRPr="00CE0B2B" w14:paraId="6D8B2B31" w14:textId="77777777" w:rsidTr="00027FFA">
        <w:trPr>
          <w:trHeight w:val="283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0D8C4" w14:textId="77777777" w:rsidR="00151DD3" w:rsidRPr="00CE0B2B" w:rsidRDefault="00151DD3" w:rsidP="00027FFA">
            <w:pPr>
              <w:ind w:left="227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 xml:space="preserve">Non-western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88B5A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191 (10.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7CA6E5B8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870 (31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29C7B583" w14:textId="1FF03002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9518C">
              <w:rPr>
                <w:rFonts w:ascii="Times New Roman" w:hAnsi="Times New Roman" w:cs="Times New Roman"/>
                <w:highlight w:val="yellow"/>
              </w:rPr>
              <w:t>&lt;0.0</w:t>
            </w:r>
            <w:r w:rsidR="008242AE" w:rsidRPr="00C9518C">
              <w:rPr>
                <w:rFonts w:ascii="Times New Roman" w:hAnsi="Times New Roman" w:cs="Times New Roman"/>
                <w:highlight w:val="yellow"/>
              </w:rPr>
              <w:t>0</w:t>
            </w:r>
            <w:r w:rsidRPr="00C9518C">
              <w:rPr>
                <w:rFonts w:ascii="Times New Roman" w:hAnsi="Times New Roman" w:cs="Times New Roman"/>
                <w:highlight w:val="yellow"/>
              </w:rPr>
              <w:t>1</w:t>
            </w:r>
            <w:r w:rsidRPr="00C9518C">
              <w:rPr>
                <w:rFonts w:ascii="Times New Roman" w:hAnsi="Times New Roman" w:cs="Times New Roman"/>
                <w:highlight w:val="yellow"/>
                <w:vertAlign w:val="superscript"/>
              </w:rPr>
              <w:t xml:space="preserve"> a</w:t>
            </w:r>
          </w:p>
        </w:tc>
      </w:tr>
      <w:tr w:rsidR="00151DD3" w:rsidRPr="00CE0B2B" w14:paraId="7C87925B" w14:textId="77777777" w:rsidTr="00027FFA">
        <w:trPr>
          <w:trHeight w:val="283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4F762" w14:textId="77777777" w:rsidR="00151DD3" w:rsidRPr="00CE0B2B" w:rsidRDefault="00151DD3" w:rsidP="00027FFA">
            <w:pPr>
              <w:ind w:left="227"/>
              <w:rPr>
                <w:rFonts w:ascii="Times New Roman" w:hAnsi="Times New Roman" w:cs="Times New Roman"/>
                <w:i/>
              </w:rPr>
            </w:pPr>
            <w:r w:rsidRPr="00CE0B2B">
              <w:rPr>
                <w:rFonts w:ascii="Times New Roman" w:hAnsi="Times New Roman" w:cs="Times New Roman"/>
                <w:i/>
              </w:rPr>
              <w:t>Missin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31263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</w:rPr>
            </w:pPr>
            <w:r w:rsidRPr="00CE0B2B">
              <w:rPr>
                <w:rFonts w:ascii="Times New Roman" w:hAnsi="Times New Roman" w:cs="Times New Roman"/>
                <w:i/>
              </w:rPr>
              <w:t>0 (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41354B1D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</w:rPr>
            </w:pPr>
            <w:r w:rsidRPr="00CE0B2B">
              <w:rPr>
                <w:rFonts w:ascii="Times New Roman" w:hAnsi="Times New Roman" w:cs="Times New Roman"/>
                <w:i/>
              </w:rPr>
              <w:t>0 (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348F67A2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151DD3" w:rsidRPr="00CE0B2B" w14:paraId="31DC40A3" w14:textId="77777777" w:rsidTr="00027FFA">
        <w:trPr>
          <w:trHeight w:val="283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6AB76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Househol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CB831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3E63000D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7705BACD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</w:p>
        </w:tc>
      </w:tr>
      <w:tr w:rsidR="00151DD3" w:rsidRPr="00CE0B2B" w14:paraId="1CD6D4F2" w14:textId="77777777" w:rsidTr="00027FFA">
        <w:trPr>
          <w:trHeight w:val="283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871EC" w14:textId="77777777" w:rsidR="00151DD3" w:rsidRPr="00CE0B2B" w:rsidRDefault="00151DD3" w:rsidP="00027FFA">
            <w:pPr>
              <w:ind w:left="227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Two-parent househol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75A39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1601 (90.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46BD47B3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2240 (79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667475C4" w14:textId="028167F6" w:rsidR="00151DD3" w:rsidRPr="00C9518C" w:rsidRDefault="00151DD3" w:rsidP="00027FFA">
            <w:pPr>
              <w:rPr>
                <w:rFonts w:ascii="Times New Roman" w:hAnsi="Times New Roman" w:cs="Times New Roman"/>
                <w:highlight w:val="yellow"/>
              </w:rPr>
            </w:pPr>
            <w:r w:rsidRPr="00C9518C">
              <w:rPr>
                <w:rFonts w:ascii="Times New Roman" w:hAnsi="Times New Roman" w:cs="Times New Roman"/>
                <w:highlight w:val="yellow"/>
              </w:rPr>
              <w:t>&lt;0.0</w:t>
            </w:r>
            <w:r w:rsidR="00206961" w:rsidRPr="00C9518C">
              <w:rPr>
                <w:rFonts w:ascii="Times New Roman" w:hAnsi="Times New Roman" w:cs="Times New Roman"/>
                <w:highlight w:val="yellow"/>
              </w:rPr>
              <w:t>0</w:t>
            </w:r>
            <w:r w:rsidRPr="00C9518C">
              <w:rPr>
                <w:rFonts w:ascii="Times New Roman" w:hAnsi="Times New Roman" w:cs="Times New Roman"/>
                <w:highlight w:val="yellow"/>
              </w:rPr>
              <w:t>1</w:t>
            </w:r>
            <w:r w:rsidRPr="00C9518C">
              <w:rPr>
                <w:rFonts w:ascii="Times New Roman" w:hAnsi="Times New Roman" w:cs="Times New Roman"/>
                <w:highlight w:val="yellow"/>
                <w:vertAlign w:val="superscript"/>
              </w:rPr>
              <w:t>a</w:t>
            </w:r>
          </w:p>
        </w:tc>
      </w:tr>
      <w:tr w:rsidR="00151DD3" w:rsidRPr="00CE0B2B" w14:paraId="06A8189B" w14:textId="77777777" w:rsidTr="00027FFA">
        <w:trPr>
          <w:trHeight w:val="283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3FB3D" w14:textId="77777777" w:rsidR="00151DD3" w:rsidRPr="00CE0B2B" w:rsidRDefault="00151DD3" w:rsidP="00027FFA">
            <w:pPr>
              <w:ind w:left="227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 xml:space="preserve">Single-parent household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A3D43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107 (6.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22CCEE9C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337 (12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2AEAA426" w14:textId="397E0236" w:rsidR="00151DD3" w:rsidRPr="00C9518C" w:rsidRDefault="00151DD3" w:rsidP="00027FFA">
            <w:pPr>
              <w:rPr>
                <w:rFonts w:ascii="Times New Roman" w:hAnsi="Times New Roman" w:cs="Times New Roman"/>
                <w:highlight w:val="yellow"/>
              </w:rPr>
            </w:pPr>
            <w:r w:rsidRPr="00C9518C">
              <w:rPr>
                <w:rFonts w:ascii="Times New Roman" w:hAnsi="Times New Roman" w:cs="Times New Roman"/>
                <w:highlight w:val="yellow"/>
              </w:rPr>
              <w:t>&lt;0.0</w:t>
            </w:r>
            <w:r w:rsidR="00206961" w:rsidRPr="00C9518C">
              <w:rPr>
                <w:rFonts w:ascii="Times New Roman" w:hAnsi="Times New Roman" w:cs="Times New Roman"/>
                <w:highlight w:val="yellow"/>
              </w:rPr>
              <w:t>0</w:t>
            </w:r>
            <w:r w:rsidRPr="00C9518C">
              <w:rPr>
                <w:rFonts w:ascii="Times New Roman" w:hAnsi="Times New Roman" w:cs="Times New Roman"/>
                <w:highlight w:val="yellow"/>
              </w:rPr>
              <w:t>1</w:t>
            </w:r>
            <w:r w:rsidRPr="00C9518C">
              <w:rPr>
                <w:rFonts w:ascii="Times New Roman" w:hAnsi="Times New Roman" w:cs="Times New Roman"/>
                <w:highlight w:val="yellow"/>
                <w:vertAlign w:val="superscript"/>
              </w:rPr>
              <w:t>a</w:t>
            </w:r>
          </w:p>
        </w:tc>
      </w:tr>
      <w:tr w:rsidR="00151DD3" w:rsidRPr="00CE0B2B" w14:paraId="3E1E4598" w14:textId="77777777" w:rsidTr="00027FFA">
        <w:trPr>
          <w:trHeight w:val="283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49AC4" w14:textId="77777777" w:rsidR="00151DD3" w:rsidRPr="00CE0B2B" w:rsidRDefault="00151DD3" w:rsidP="00027FFA">
            <w:pPr>
              <w:ind w:left="227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7254B5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64 (3.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6B284ED6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140 (5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04655298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0.03</w:t>
            </w:r>
            <w:r w:rsidRPr="00CE0B2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151DD3" w:rsidRPr="00CE0B2B" w14:paraId="619B68AB" w14:textId="77777777" w:rsidTr="00027FFA">
        <w:trPr>
          <w:trHeight w:val="283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0B0C9" w14:textId="77777777" w:rsidR="00151DD3" w:rsidRPr="00CE0B2B" w:rsidRDefault="00151DD3" w:rsidP="00027FFA">
            <w:pPr>
              <w:ind w:left="227"/>
              <w:rPr>
                <w:rFonts w:ascii="Times New Roman" w:hAnsi="Times New Roman" w:cs="Times New Roman"/>
                <w:i/>
              </w:rPr>
            </w:pPr>
            <w:r w:rsidRPr="00CE0B2B">
              <w:rPr>
                <w:rFonts w:ascii="Times New Roman" w:hAnsi="Times New Roman" w:cs="Times New Roman"/>
                <w:i/>
              </w:rPr>
              <w:t>Missin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ADD51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</w:rPr>
            </w:pPr>
            <w:r w:rsidRPr="00CE0B2B">
              <w:rPr>
                <w:rFonts w:ascii="Times New Roman" w:hAnsi="Times New Roman" w:cs="Times New Roman"/>
                <w:i/>
              </w:rPr>
              <w:t>3 (0.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50B96582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</w:rPr>
            </w:pPr>
            <w:r w:rsidRPr="00CE0B2B">
              <w:rPr>
                <w:rFonts w:ascii="Times New Roman" w:hAnsi="Times New Roman" w:cs="Times New Roman"/>
                <w:i/>
              </w:rPr>
              <w:t>90 (3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73781A71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151DD3" w:rsidRPr="00CE0B2B" w14:paraId="7D9C48A7" w14:textId="77777777" w:rsidTr="00027FFA">
        <w:trPr>
          <w:trHeight w:val="283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B5FA2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098D4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79D3C1B9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4BBBC5B3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</w:p>
        </w:tc>
      </w:tr>
      <w:tr w:rsidR="00151DD3" w:rsidRPr="00CE0B2B" w14:paraId="7DB8F059" w14:textId="77777777" w:rsidTr="00027FFA">
        <w:trPr>
          <w:trHeight w:val="283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C2CB2" w14:textId="77777777" w:rsidR="00151DD3" w:rsidRPr="00CE0B2B" w:rsidRDefault="00151DD3" w:rsidP="00027FFA">
            <w:pPr>
              <w:ind w:left="227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B9695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829 (46.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B7CBDF4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1471 (52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1B8FFBBB" w14:textId="1F4A6026" w:rsidR="00151DD3" w:rsidRPr="00C9518C" w:rsidRDefault="00151DD3" w:rsidP="00027FFA">
            <w:pPr>
              <w:rPr>
                <w:rFonts w:ascii="Times New Roman" w:hAnsi="Times New Roman" w:cs="Times New Roman"/>
                <w:highlight w:val="yellow"/>
              </w:rPr>
            </w:pPr>
            <w:r w:rsidRPr="00C9518C">
              <w:rPr>
                <w:rFonts w:ascii="Times New Roman" w:hAnsi="Times New Roman" w:cs="Times New Roman"/>
                <w:highlight w:val="yellow"/>
              </w:rPr>
              <w:t>&lt;0.0</w:t>
            </w:r>
            <w:r w:rsidR="00C9518C" w:rsidRPr="00C9518C">
              <w:rPr>
                <w:rFonts w:ascii="Times New Roman" w:hAnsi="Times New Roman" w:cs="Times New Roman"/>
                <w:highlight w:val="yellow"/>
              </w:rPr>
              <w:t>0</w:t>
            </w:r>
            <w:r w:rsidRPr="00C9518C">
              <w:rPr>
                <w:rFonts w:ascii="Times New Roman" w:hAnsi="Times New Roman" w:cs="Times New Roman"/>
                <w:highlight w:val="yellow"/>
              </w:rPr>
              <w:t>1</w:t>
            </w:r>
            <w:r w:rsidRPr="00C9518C">
              <w:rPr>
                <w:rFonts w:ascii="Times New Roman" w:hAnsi="Times New Roman" w:cs="Times New Roman"/>
                <w:highlight w:val="yellow"/>
                <w:vertAlign w:val="superscript"/>
              </w:rPr>
              <w:t>a</w:t>
            </w:r>
          </w:p>
        </w:tc>
      </w:tr>
      <w:tr w:rsidR="00151DD3" w:rsidRPr="00CE0B2B" w14:paraId="26EDEE4C" w14:textId="77777777" w:rsidTr="00027FFA">
        <w:trPr>
          <w:trHeight w:val="283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E9881C" w14:textId="77777777" w:rsidR="00151DD3" w:rsidRPr="00CE0B2B" w:rsidRDefault="00151DD3" w:rsidP="00027FFA">
            <w:pPr>
              <w:ind w:left="227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764BA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946 (53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8800326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1336 (47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0205788A" w14:textId="03575BD6" w:rsidR="00151DD3" w:rsidRPr="00C9518C" w:rsidRDefault="00151DD3" w:rsidP="00027FFA">
            <w:pPr>
              <w:rPr>
                <w:rFonts w:ascii="Times New Roman" w:hAnsi="Times New Roman" w:cs="Times New Roman"/>
                <w:highlight w:val="yellow"/>
              </w:rPr>
            </w:pPr>
            <w:r w:rsidRPr="00C9518C">
              <w:rPr>
                <w:rFonts w:ascii="Times New Roman" w:hAnsi="Times New Roman" w:cs="Times New Roman"/>
                <w:highlight w:val="yellow"/>
              </w:rPr>
              <w:t>&lt;0.</w:t>
            </w:r>
            <w:r w:rsidR="00C9518C" w:rsidRPr="00C9518C">
              <w:rPr>
                <w:rFonts w:ascii="Times New Roman" w:hAnsi="Times New Roman" w:cs="Times New Roman"/>
                <w:highlight w:val="yellow"/>
              </w:rPr>
              <w:t>0</w:t>
            </w:r>
            <w:r w:rsidRPr="00C9518C">
              <w:rPr>
                <w:rFonts w:ascii="Times New Roman" w:hAnsi="Times New Roman" w:cs="Times New Roman"/>
                <w:highlight w:val="yellow"/>
              </w:rPr>
              <w:t>01</w:t>
            </w:r>
            <w:r w:rsidRPr="00C9518C">
              <w:rPr>
                <w:rFonts w:ascii="Times New Roman" w:hAnsi="Times New Roman" w:cs="Times New Roman"/>
                <w:highlight w:val="yellow"/>
                <w:vertAlign w:val="superscript"/>
              </w:rPr>
              <w:t>a</w:t>
            </w:r>
          </w:p>
        </w:tc>
      </w:tr>
      <w:tr w:rsidR="00151DD3" w:rsidRPr="00CE0B2B" w14:paraId="2F3551CE" w14:textId="77777777" w:rsidTr="00027FFA">
        <w:trPr>
          <w:trHeight w:val="283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B9AE1" w14:textId="77777777" w:rsidR="00151DD3" w:rsidRPr="00CE0B2B" w:rsidRDefault="00151DD3" w:rsidP="00027FFA">
            <w:pPr>
              <w:ind w:left="227"/>
              <w:rPr>
                <w:rFonts w:ascii="Times New Roman" w:hAnsi="Times New Roman" w:cs="Times New Roman"/>
                <w:i/>
              </w:rPr>
            </w:pPr>
            <w:r w:rsidRPr="00CE0B2B">
              <w:rPr>
                <w:rFonts w:ascii="Times New Roman" w:hAnsi="Times New Roman" w:cs="Times New Roman"/>
                <w:i/>
              </w:rPr>
              <w:t>Missin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155DF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</w:rPr>
            </w:pPr>
            <w:r w:rsidRPr="00CE0B2B">
              <w:rPr>
                <w:rFonts w:ascii="Times New Roman" w:hAnsi="Times New Roman" w:cs="Times New Roman"/>
                <w:i/>
              </w:rPr>
              <w:t>0 (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20D82554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</w:rPr>
            </w:pPr>
            <w:r w:rsidRPr="00CE0B2B">
              <w:rPr>
                <w:rFonts w:ascii="Times New Roman" w:hAnsi="Times New Roman" w:cs="Times New Roman"/>
                <w:i/>
              </w:rPr>
              <w:t>0 (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1F1CCEC6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151DD3" w:rsidRPr="00CE0B2B" w14:paraId="08EBD3D5" w14:textId="77777777" w:rsidTr="00027FFA">
        <w:trPr>
          <w:trHeight w:val="283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01771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SES parents (highest education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00817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AA3437C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04609975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151DD3" w:rsidRPr="00CE0B2B" w14:paraId="51ECAFD2" w14:textId="77777777" w:rsidTr="00027FFA">
        <w:trPr>
          <w:trHeight w:val="283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A39F1" w14:textId="77777777" w:rsidR="00151DD3" w:rsidRPr="00CE0B2B" w:rsidRDefault="00151DD3" w:rsidP="00027FFA">
            <w:pPr>
              <w:ind w:left="227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ISCED 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FDA8CC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83 (4.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3E415035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559 (19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6AAEE0A3" w14:textId="3227B427" w:rsidR="00151DD3" w:rsidRPr="00C9518C" w:rsidRDefault="00151DD3" w:rsidP="00027FFA">
            <w:pPr>
              <w:rPr>
                <w:rFonts w:ascii="Times New Roman" w:hAnsi="Times New Roman" w:cs="Times New Roman"/>
                <w:highlight w:val="yellow"/>
              </w:rPr>
            </w:pPr>
            <w:r w:rsidRPr="00C9518C">
              <w:rPr>
                <w:rFonts w:ascii="Times New Roman" w:hAnsi="Times New Roman" w:cs="Times New Roman"/>
                <w:highlight w:val="yellow"/>
              </w:rPr>
              <w:t>&lt;0.0</w:t>
            </w:r>
            <w:r w:rsidR="00206961" w:rsidRPr="00C9518C">
              <w:rPr>
                <w:rFonts w:ascii="Times New Roman" w:hAnsi="Times New Roman" w:cs="Times New Roman"/>
                <w:highlight w:val="yellow"/>
              </w:rPr>
              <w:t>0</w:t>
            </w:r>
            <w:r w:rsidRPr="00C9518C">
              <w:rPr>
                <w:rFonts w:ascii="Times New Roman" w:hAnsi="Times New Roman" w:cs="Times New Roman"/>
                <w:highlight w:val="yellow"/>
              </w:rPr>
              <w:t>1</w:t>
            </w:r>
            <w:r w:rsidRPr="00C9518C">
              <w:rPr>
                <w:rFonts w:ascii="Times New Roman" w:hAnsi="Times New Roman" w:cs="Times New Roman"/>
                <w:highlight w:val="yellow"/>
                <w:vertAlign w:val="superscript"/>
              </w:rPr>
              <w:t>a</w:t>
            </w:r>
          </w:p>
        </w:tc>
      </w:tr>
      <w:tr w:rsidR="00151DD3" w:rsidRPr="00CE0B2B" w14:paraId="32896031" w14:textId="77777777" w:rsidTr="00027FFA">
        <w:trPr>
          <w:trHeight w:val="283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1E6A2" w14:textId="77777777" w:rsidR="00151DD3" w:rsidRPr="00CE0B2B" w:rsidRDefault="00151DD3" w:rsidP="00027FFA">
            <w:pPr>
              <w:ind w:left="227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ISCED 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97213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307 (17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2CBA169A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630 (22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7A01CFAF" w14:textId="3837012D" w:rsidR="00151DD3" w:rsidRPr="00C9518C" w:rsidRDefault="00151DD3" w:rsidP="00027FFA">
            <w:pPr>
              <w:rPr>
                <w:rFonts w:ascii="Times New Roman" w:hAnsi="Times New Roman" w:cs="Times New Roman"/>
                <w:highlight w:val="yellow"/>
              </w:rPr>
            </w:pPr>
            <w:r w:rsidRPr="00C9518C">
              <w:rPr>
                <w:rFonts w:ascii="Times New Roman" w:hAnsi="Times New Roman" w:cs="Times New Roman"/>
                <w:highlight w:val="yellow"/>
              </w:rPr>
              <w:t>&lt;0.</w:t>
            </w:r>
            <w:r w:rsidR="00206961" w:rsidRPr="00C9518C">
              <w:rPr>
                <w:rFonts w:ascii="Times New Roman" w:hAnsi="Times New Roman" w:cs="Times New Roman"/>
                <w:highlight w:val="yellow"/>
              </w:rPr>
              <w:t>0</w:t>
            </w:r>
            <w:r w:rsidRPr="00C9518C">
              <w:rPr>
                <w:rFonts w:ascii="Times New Roman" w:hAnsi="Times New Roman" w:cs="Times New Roman"/>
                <w:highlight w:val="yellow"/>
              </w:rPr>
              <w:t>01</w:t>
            </w:r>
            <w:r w:rsidRPr="00C9518C">
              <w:rPr>
                <w:rFonts w:ascii="Times New Roman" w:hAnsi="Times New Roman" w:cs="Times New Roman"/>
                <w:highlight w:val="yellow"/>
                <w:vertAlign w:val="superscript"/>
              </w:rPr>
              <w:t>a</w:t>
            </w:r>
          </w:p>
        </w:tc>
      </w:tr>
      <w:tr w:rsidR="00151DD3" w:rsidRPr="00CE0B2B" w14:paraId="0C3EBC53" w14:textId="77777777" w:rsidTr="00027FFA">
        <w:trPr>
          <w:trHeight w:val="283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BF5C4" w14:textId="77777777" w:rsidR="00151DD3" w:rsidRPr="00CE0B2B" w:rsidRDefault="00151DD3" w:rsidP="00027FFA">
            <w:pPr>
              <w:ind w:left="227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ISCED 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0425C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1372 (77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700E9B4F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1474 (52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7B69285F" w14:textId="3135005A" w:rsidR="00151DD3" w:rsidRPr="00C9518C" w:rsidRDefault="00151DD3" w:rsidP="00027FFA">
            <w:pPr>
              <w:rPr>
                <w:rFonts w:ascii="Times New Roman" w:hAnsi="Times New Roman" w:cs="Times New Roman"/>
                <w:highlight w:val="yellow"/>
              </w:rPr>
            </w:pPr>
            <w:r w:rsidRPr="00C9518C">
              <w:rPr>
                <w:rFonts w:ascii="Times New Roman" w:hAnsi="Times New Roman" w:cs="Times New Roman"/>
                <w:highlight w:val="yellow"/>
              </w:rPr>
              <w:t>&lt;0.0</w:t>
            </w:r>
            <w:r w:rsidR="00206961" w:rsidRPr="00C9518C">
              <w:rPr>
                <w:rFonts w:ascii="Times New Roman" w:hAnsi="Times New Roman" w:cs="Times New Roman"/>
                <w:highlight w:val="yellow"/>
              </w:rPr>
              <w:t>0</w:t>
            </w:r>
            <w:r w:rsidRPr="00C9518C">
              <w:rPr>
                <w:rFonts w:ascii="Times New Roman" w:hAnsi="Times New Roman" w:cs="Times New Roman"/>
                <w:highlight w:val="yellow"/>
              </w:rPr>
              <w:t>1</w:t>
            </w:r>
            <w:r w:rsidRPr="00C9518C">
              <w:rPr>
                <w:rFonts w:ascii="Times New Roman" w:hAnsi="Times New Roman" w:cs="Times New Roman"/>
                <w:highlight w:val="yellow"/>
                <w:vertAlign w:val="superscript"/>
              </w:rPr>
              <w:t>a</w:t>
            </w:r>
          </w:p>
        </w:tc>
      </w:tr>
      <w:tr w:rsidR="00151DD3" w:rsidRPr="00CE0B2B" w14:paraId="51340845" w14:textId="77777777" w:rsidTr="00027FFA">
        <w:trPr>
          <w:trHeight w:val="283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B80B6" w14:textId="77777777" w:rsidR="00151DD3" w:rsidRPr="00CE0B2B" w:rsidRDefault="00151DD3" w:rsidP="00027FFA">
            <w:pPr>
              <w:ind w:left="227"/>
              <w:rPr>
                <w:rFonts w:ascii="Times New Roman" w:hAnsi="Times New Roman" w:cs="Times New Roman"/>
                <w:i/>
              </w:rPr>
            </w:pPr>
            <w:r w:rsidRPr="00CE0B2B">
              <w:rPr>
                <w:rFonts w:ascii="Times New Roman" w:hAnsi="Times New Roman" w:cs="Times New Roman"/>
                <w:i/>
              </w:rPr>
              <w:t>Missin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5A7AC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</w:rPr>
            </w:pPr>
            <w:r w:rsidRPr="00CE0B2B">
              <w:rPr>
                <w:rFonts w:ascii="Times New Roman" w:hAnsi="Times New Roman" w:cs="Times New Roman"/>
                <w:i/>
              </w:rPr>
              <w:t>13 (0.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50CE5E5B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</w:rPr>
            </w:pPr>
            <w:r w:rsidRPr="00CE0B2B">
              <w:rPr>
                <w:rFonts w:ascii="Times New Roman" w:hAnsi="Times New Roman" w:cs="Times New Roman"/>
                <w:i/>
              </w:rPr>
              <w:t>144 (5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18069FFA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151DD3" w:rsidRPr="00CE0B2B" w14:paraId="0883E230" w14:textId="77777777" w:rsidTr="00027FFA">
        <w:trPr>
          <w:trHeight w:val="283"/>
        </w:trPr>
        <w:tc>
          <w:tcPr>
            <w:tcW w:w="86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E1FB9" w14:textId="77777777" w:rsidR="00151DD3" w:rsidRPr="00CE0B2B" w:rsidRDefault="00151DD3" w:rsidP="00027FFA">
            <w:pPr>
              <w:rPr>
                <w:rFonts w:ascii="Times New Roman" w:hAnsi="Times New Roman" w:cs="Times New Roman"/>
                <w:b/>
              </w:rPr>
            </w:pPr>
            <w:r w:rsidRPr="00CE0B2B">
              <w:rPr>
                <w:rFonts w:ascii="Times New Roman" w:hAnsi="Times New Roman" w:cs="Times New Roman"/>
                <w:b/>
              </w:rPr>
              <w:t>Continuous variables</w:t>
            </w:r>
          </w:p>
        </w:tc>
      </w:tr>
      <w:tr w:rsidR="00151DD3" w:rsidRPr="00CE0B2B" w14:paraId="697844F5" w14:textId="77777777" w:rsidTr="00027FFA">
        <w:trPr>
          <w:trHeight w:val="394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90715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17A96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2288AB0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385D2C46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p-value</w:t>
            </w:r>
          </w:p>
        </w:tc>
      </w:tr>
      <w:tr w:rsidR="00151DD3" w:rsidRPr="00CE0B2B" w14:paraId="7881CCC0" w14:textId="77777777" w:rsidTr="00027FFA">
        <w:trPr>
          <w:trHeight w:val="255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A4870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B9DDEF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4E83ED38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36305D8D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</w:p>
        </w:tc>
      </w:tr>
      <w:tr w:rsidR="00151DD3" w:rsidRPr="00CE0B2B" w14:paraId="6149295E" w14:textId="77777777" w:rsidTr="00027FFA">
        <w:trPr>
          <w:trHeight w:val="255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8DC7C" w14:textId="77777777" w:rsidR="00151DD3" w:rsidRPr="00CE0B2B" w:rsidRDefault="00151DD3" w:rsidP="00027FFA">
            <w:pPr>
              <w:ind w:left="227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Age mother phase 3 (years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4F48E7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38.1 (4.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69ACA72C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36.8 (5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1F963A59" w14:textId="4FED0D4E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87863">
              <w:rPr>
                <w:rFonts w:ascii="Times New Roman" w:hAnsi="Times New Roman" w:cs="Times New Roman"/>
                <w:highlight w:val="yellow"/>
              </w:rPr>
              <w:t>&lt;0.0</w:t>
            </w:r>
            <w:r w:rsidR="00C87863" w:rsidRPr="00C87863">
              <w:rPr>
                <w:rFonts w:ascii="Times New Roman" w:hAnsi="Times New Roman" w:cs="Times New Roman"/>
                <w:highlight w:val="yellow"/>
              </w:rPr>
              <w:t>0</w:t>
            </w:r>
            <w:r w:rsidRPr="00C87863">
              <w:rPr>
                <w:rFonts w:ascii="Times New Roman" w:hAnsi="Times New Roman" w:cs="Times New Roman"/>
                <w:highlight w:val="yellow"/>
              </w:rPr>
              <w:t>1</w:t>
            </w:r>
            <w:r w:rsidRPr="00C87863">
              <w:rPr>
                <w:rFonts w:ascii="Times New Roman" w:hAnsi="Times New Roman" w:cs="Times New Roman"/>
                <w:highlight w:val="yellow"/>
                <w:vertAlign w:val="superscript"/>
              </w:rPr>
              <w:t>b</w:t>
            </w:r>
          </w:p>
        </w:tc>
      </w:tr>
      <w:tr w:rsidR="00151DD3" w:rsidRPr="00CE0B2B" w14:paraId="4478E594" w14:textId="77777777" w:rsidTr="00027FFA">
        <w:trPr>
          <w:trHeight w:val="255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4EE76" w14:textId="77777777" w:rsidR="00151DD3" w:rsidRPr="00CE0B2B" w:rsidRDefault="00151DD3" w:rsidP="00027FFA">
            <w:pPr>
              <w:ind w:left="227"/>
              <w:rPr>
                <w:rFonts w:ascii="Times New Roman" w:hAnsi="Times New Roman" w:cs="Times New Roman"/>
                <w:i/>
              </w:rPr>
            </w:pPr>
            <w:r w:rsidRPr="00CE0B2B">
              <w:rPr>
                <w:rFonts w:ascii="Times New Roman" w:hAnsi="Times New Roman" w:cs="Times New Roman"/>
                <w:i/>
              </w:rPr>
              <w:t>Missing n(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FD139C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</w:rPr>
            </w:pPr>
            <w:r w:rsidRPr="00CE0B2B">
              <w:rPr>
                <w:rFonts w:ascii="Times New Roman" w:hAnsi="Times New Roman" w:cs="Times New Roman"/>
                <w:i/>
              </w:rPr>
              <w:t>77 (4.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4EE63358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</w:rPr>
            </w:pPr>
            <w:r w:rsidRPr="00CE0B2B">
              <w:rPr>
                <w:rFonts w:ascii="Times New Roman" w:hAnsi="Times New Roman" w:cs="Times New Roman"/>
                <w:i/>
              </w:rPr>
              <w:t>485 (17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704C918E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151DD3" w:rsidRPr="00CE0B2B" w14:paraId="33DCB1CA" w14:textId="77777777" w:rsidTr="00027FFA">
        <w:trPr>
          <w:trHeight w:val="255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0C354E" w14:textId="77777777" w:rsidR="00151DD3" w:rsidRPr="00CE0B2B" w:rsidRDefault="00151DD3" w:rsidP="00027FFA">
            <w:pPr>
              <w:ind w:left="227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Age father</w:t>
            </w:r>
            <w:r w:rsidRPr="00CE0B2B">
              <w:rPr>
                <w:rFonts w:ascii="Times New Roman" w:hAnsi="Times New Roman" w:cs="Times New Roman"/>
              </w:rPr>
              <w:br/>
              <w:t>phase 4 (years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65E9AD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40.6 (5.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48C23A89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39.9 (6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5E4C6572" w14:textId="54245502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87863">
              <w:rPr>
                <w:rFonts w:ascii="Times New Roman" w:hAnsi="Times New Roman" w:cs="Times New Roman"/>
                <w:highlight w:val="yellow"/>
              </w:rPr>
              <w:t>&lt;0.</w:t>
            </w:r>
            <w:r w:rsidR="00C87863" w:rsidRPr="00C87863">
              <w:rPr>
                <w:rFonts w:ascii="Times New Roman" w:hAnsi="Times New Roman" w:cs="Times New Roman"/>
                <w:highlight w:val="yellow"/>
              </w:rPr>
              <w:t>0</w:t>
            </w:r>
            <w:r w:rsidRPr="00C87863">
              <w:rPr>
                <w:rFonts w:ascii="Times New Roman" w:hAnsi="Times New Roman" w:cs="Times New Roman"/>
                <w:highlight w:val="yellow"/>
              </w:rPr>
              <w:t>01</w:t>
            </w:r>
            <w:r w:rsidRPr="00C87863">
              <w:rPr>
                <w:rFonts w:ascii="Times New Roman" w:hAnsi="Times New Roman" w:cs="Times New Roman"/>
                <w:highlight w:val="yellow"/>
                <w:vertAlign w:val="superscript"/>
              </w:rPr>
              <w:t>b</w:t>
            </w:r>
          </w:p>
        </w:tc>
      </w:tr>
      <w:tr w:rsidR="00151DD3" w:rsidRPr="00CE0B2B" w14:paraId="00F3354B" w14:textId="77777777" w:rsidTr="00027FFA">
        <w:trPr>
          <w:trHeight w:val="255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D5106" w14:textId="77777777" w:rsidR="00151DD3" w:rsidRPr="00CE0B2B" w:rsidRDefault="00151DD3" w:rsidP="00027FFA">
            <w:pPr>
              <w:ind w:left="227"/>
              <w:rPr>
                <w:rFonts w:ascii="Times New Roman" w:hAnsi="Times New Roman" w:cs="Times New Roman"/>
                <w:i/>
              </w:rPr>
            </w:pPr>
            <w:r w:rsidRPr="00CE0B2B">
              <w:rPr>
                <w:rFonts w:ascii="Times New Roman" w:hAnsi="Times New Roman" w:cs="Times New Roman"/>
                <w:i/>
              </w:rPr>
              <w:lastRenderedPageBreak/>
              <w:t>Missing n(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3A2754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</w:rPr>
            </w:pPr>
            <w:r w:rsidRPr="00CE0B2B">
              <w:rPr>
                <w:rFonts w:ascii="Times New Roman" w:hAnsi="Times New Roman" w:cs="Times New Roman"/>
                <w:i/>
              </w:rPr>
              <w:t>156 (8.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5C037451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</w:rPr>
            </w:pPr>
            <w:r w:rsidRPr="00CE0B2B">
              <w:rPr>
                <w:rFonts w:ascii="Times New Roman" w:hAnsi="Times New Roman" w:cs="Times New Roman"/>
                <w:i/>
              </w:rPr>
              <w:t>670 (23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0B92271D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151DD3" w:rsidRPr="00CE0B2B" w14:paraId="20000217" w14:textId="77777777" w:rsidTr="00027FFA">
        <w:trPr>
          <w:trHeight w:val="255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022BD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Conduct problem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171BF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0D857D80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552C4FD8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</w:p>
        </w:tc>
      </w:tr>
      <w:tr w:rsidR="00151DD3" w:rsidRPr="00CE0B2B" w14:paraId="663844C6" w14:textId="77777777" w:rsidTr="00027FFA">
        <w:trPr>
          <w:trHeight w:val="570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CE00E" w14:textId="77777777" w:rsidR="00151DD3" w:rsidRPr="00CE0B2B" w:rsidRDefault="00151DD3" w:rsidP="00027FFA">
            <w:pPr>
              <w:ind w:left="227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SDQ conduct problems (score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C5FA9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0.8 (0.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76BEC9C8" w14:textId="77777777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1.1 (1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104FF35F" w14:textId="092B3D5D" w:rsidR="00151DD3" w:rsidRPr="00CE0B2B" w:rsidRDefault="00151DD3" w:rsidP="00027FFA">
            <w:pPr>
              <w:rPr>
                <w:rFonts w:ascii="Times New Roman" w:hAnsi="Times New Roman" w:cs="Times New Roman"/>
              </w:rPr>
            </w:pPr>
            <w:r w:rsidRPr="00F97980">
              <w:rPr>
                <w:rFonts w:ascii="Times New Roman" w:hAnsi="Times New Roman" w:cs="Times New Roman"/>
                <w:highlight w:val="yellow"/>
              </w:rPr>
              <w:t>&lt;0.</w:t>
            </w:r>
            <w:r w:rsidR="00F97980" w:rsidRPr="00F97980">
              <w:rPr>
                <w:rFonts w:ascii="Times New Roman" w:hAnsi="Times New Roman" w:cs="Times New Roman"/>
                <w:highlight w:val="yellow"/>
              </w:rPr>
              <w:t>0</w:t>
            </w:r>
            <w:r w:rsidRPr="00F97980">
              <w:rPr>
                <w:rFonts w:ascii="Times New Roman" w:hAnsi="Times New Roman" w:cs="Times New Roman"/>
                <w:highlight w:val="yellow"/>
              </w:rPr>
              <w:t>01</w:t>
            </w:r>
            <w:r w:rsidRPr="00F97980">
              <w:rPr>
                <w:rFonts w:ascii="Times New Roman" w:hAnsi="Times New Roman" w:cs="Times New Roman"/>
                <w:highlight w:val="yellow"/>
                <w:vertAlign w:val="superscript"/>
              </w:rPr>
              <w:t>b</w:t>
            </w:r>
          </w:p>
        </w:tc>
      </w:tr>
      <w:tr w:rsidR="00151DD3" w:rsidRPr="00CE0B2B" w14:paraId="6E3EC003" w14:textId="77777777" w:rsidTr="00027FFA">
        <w:trPr>
          <w:trHeight w:val="255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341CA" w14:textId="77777777" w:rsidR="00151DD3" w:rsidRPr="00CE0B2B" w:rsidRDefault="00151DD3" w:rsidP="00027FFA">
            <w:pPr>
              <w:ind w:left="227"/>
              <w:rPr>
                <w:rFonts w:ascii="Times New Roman" w:hAnsi="Times New Roman" w:cs="Times New Roman"/>
                <w:i/>
              </w:rPr>
            </w:pPr>
            <w:r w:rsidRPr="00CE0B2B">
              <w:rPr>
                <w:rFonts w:ascii="Times New Roman" w:hAnsi="Times New Roman" w:cs="Times New Roman"/>
                <w:i/>
              </w:rPr>
              <w:t>Missing n(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F9E66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</w:rPr>
            </w:pPr>
            <w:r w:rsidRPr="00CE0B2B">
              <w:rPr>
                <w:rFonts w:ascii="Times New Roman" w:hAnsi="Times New Roman" w:cs="Times New Roman"/>
                <w:i/>
              </w:rPr>
              <w:t>0 (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4D9C9BDA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</w:rPr>
            </w:pPr>
            <w:r w:rsidRPr="00CE0B2B">
              <w:rPr>
                <w:rFonts w:ascii="Times New Roman" w:hAnsi="Times New Roman" w:cs="Times New Roman"/>
                <w:i/>
              </w:rPr>
              <w:t>17 (0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0C13CA26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</w:rPr>
            </w:pPr>
          </w:p>
        </w:tc>
      </w:tr>
    </w:tbl>
    <w:p w14:paraId="7859135F" w14:textId="77777777" w:rsidR="00151DD3" w:rsidRPr="00CE0B2B" w:rsidRDefault="00151DD3" w:rsidP="00151DD3">
      <w:pPr>
        <w:rPr>
          <w:rFonts w:ascii="Times New Roman" w:hAnsi="Times New Roman" w:cs="Times New Roman"/>
          <w:i/>
          <w:sz w:val="20"/>
          <w:szCs w:val="20"/>
        </w:rPr>
      </w:pPr>
      <w:r w:rsidRPr="00CE0B2B"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r w:rsidRPr="00CE0B2B">
        <w:rPr>
          <w:rFonts w:ascii="Times New Roman" w:hAnsi="Times New Roman" w:cs="Times New Roman"/>
          <w:i/>
          <w:sz w:val="20"/>
          <w:szCs w:val="20"/>
        </w:rPr>
        <w:t xml:space="preserve"> Pearson Chi-square,</w:t>
      </w:r>
      <w:r w:rsidRPr="00CE0B2B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b</w:t>
      </w:r>
      <w:r w:rsidRPr="00CE0B2B">
        <w:rPr>
          <w:rFonts w:ascii="Times New Roman" w:hAnsi="Times New Roman" w:cs="Times New Roman"/>
          <w:i/>
          <w:sz w:val="20"/>
          <w:szCs w:val="20"/>
        </w:rPr>
        <w:t xml:space="preserve"> T-test</w:t>
      </w:r>
      <w:r w:rsidRPr="00CE0B2B">
        <w:rPr>
          <w:rFonts w:ascii="Times New Roman" w:hAnsi="Times New Roman" w:cs="Times New Roman"/>
          <w:i/>
          <w:sz w:val="20"/>
          <w:szCs w:val="20"/>
        </w:rPr>
        <w:br/>
        <w:t>SES= Socioeconomic status, ISCED= International Standard Classification of Education, SDQ= Strengths and Difficulties Questionnaire.</w:t>
      </w:r>
    </w:p>
    <w:p w14:paraId="3BBF625D" w14:textId="77777777" w:rsidR="007623FB" w:rsidRPr="00CE0B2B" w:rsidRDefault="007623FB" w:rsidP="00151DD3">
      <w:pPr>
        <w:rPr>
          <w:rFonts w:ascii="Times New Roman" w:hAnsi="Times New Roman" w:cs="Times New Roman"/>
        </w:rPr>
      </w:pPr>
    </w:p>
    <w:p w14:paraId="72A1A70F" w14:textId="0E45751F" w:rsidR="00B64217" w:rsidRPr="00CE0B2B" w:rsidRDefault="00B64217" w:rsidP="00B64217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CE0B2B">
        <w:rPr>
          <w:rFonts w:ascii="Times New Roman" w:hAnsi="Times New Roman" w:cs="Times New Roman"/>
          <w:i/>
          <w:sz w:val="24"/>
          <w:szCs w:val="24"/>
        </w:rPr>
        <w:t>Supplemental Tab</w:t>
      </w:r>
      <w:r w:rsidR="00566F90" w:rsidRPr="00CE0B2B">
        <w:rPr>
          <w:rFonts w:ascii="Times New Roman" w:hAnsi="Times New Roman" w:cs="Times New Roman"/>
          <w:i/>
          <w:sz w:val="24"/>
          <w:szCs w:val="24"/>
        </w:rPr>
        <w:t>l</w:t>
      </w:r>
      <w:r w:rsidRPr="00CE0B2B">
        <w:rPr>
          <w:rFonts w:ascii="Times New Roman" w:hAnsi="Times New Roman" w:cs="Times New Roman"/>
          <w:i/>
          <w:sz w:val="24"/>
          <w:szCs w:val="24"/>
        </w:rPr>
        <w:t xml:space="preserve">e 3. </w:t>
      </w:r>
      <w:r w:rsidR="00FF569D" w:rsidRPr="00CE0B2B">
        <w:rPr>
          <w:rFonts w:ascii="Times New Roman" w:hAnsi="Times New Roman" w:cs="Times New Roman"/>
          <w:i/>
          <w:sz w:val="24"/>
          <w:szCs w:val="24"/>
        </w:rPr>
        <w:t xml:space="preserve">Summary statistics for the </w:t>
      </w:r>
      <w:r w:rsidR="005F5D1F" w:rsidRPr="00CE0B2B">
        <w:rPr>
          <w:rFonts w:ascii="Times New Roman" w:hAnsi="Times New Roman" w:cs="Times New Roman"/>
          <w:i/>
          <w:sz w:val="24"/>
          <w:szCs w:val="24"/>
        </w:rPr>
        <w:t>conduct problems and self-control scales per age group according to gender.</w:t>
      </w:r>
    </w:p>
    <w:p w14:paraId="440A14D9" w14:textId="77777777" w:rsidR="002760EA" w:rsidRPr="00CE0B2B" w:rsidRDefault="002760EA" w:rsidP="00B64217">
      <w:pPr>
        <w:spacing w:after="0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elraster"/>
        <w:tblW w:w="9209" w:type="dxa"/>
        <w:tblLook w:val="04A0" w:firstRow="1" w:lastRow="0" w:firstColumn="1" w:lastColumn="0" w:noHBand="0" w:noVBand="1"/>
      </w:tblPr>
      <w:tblGrid>
        <w:gridCol w:w="2405"/>
        <w:gridCol w:w="1134"/>
        <w:gridCol w:w="1134"/>
        <w:gridCol w:w="1134"/>
        <w:gridCol w:w="1134"/>
        <w:gridCol w:w="1134"/>
        <w:gridCol w:w="1134"/>
      </w:tblGrid>
      <w:tr w:rsidR="00DB21B1" w:rsidRPr="00CE0B2B" w14:paraId="11C194CA" w14:textId="77777777" w:rsidTr="00D83BDF">
        <w:tc>
          <w:tcPr>
            <w:tcW w:w="2405" w:type="dxa"/>
          </w:tcPr>
          <w:p w14:paraId="203FD02D" w14:textId="77777777" w:rsidR="00DB21B1" w:rsidRPr="00CE0B2B" w:rsidRDefault="00DB21B1" w:rsidP="00151D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gridSpan w:val="3"/>
          </w:tcPr>
          <w:p w14:paraId="7740A7AA" w14:textId="22203ED4" w:rsidR="00DB21B1" w:rsidRPr="00CE0B2B" w:rsidRDefault="00DB21B1" w:rsidP="00DB21B1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Age 5-6 years</w:t>
            </w:r>
          </w:p>
        </w:tc>
        <w:tc>
          <w:tcPr>
            <w:tcW w:w="3402" w:type="dxa"/>
            <w:gridSpan w:val="3"/>
          </w:tcPr>
          <w:p w14:paraId="202A4C65" w14:textId="30BD9440" w:rsidR="00DB21B1" w:rsidRPr="00CE0B2B" w:rsidRDefault="00DB21B1" w:rsidP="00DB21B1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Age 11-12 years</w:t>
            </w:r>
          </w:p>
        </w:tc>
      </w:tr>
      <w:tr w:rsidR="00A82E97" w:rsidRPr="00CE0B2B" w14:paraId="384FE8E2" w14:textId="77777777" w:rsidTr="00D83BDF">
        <w:tc>
          <w:tcPr>
            <w:tcW w:w="2405" w:type="dxa"/>
          </w:tcPr>
          <w:p w14:paraId="266B332F" w14:textId="77777777" w:rsidR="00A82E97" w:rsidRPr="00CE0B2B" w:rsidRDefault="00A82E97" w:rsidP="00151D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99757FB" w14:textId="08927184" w:rsidR="00A82E97" w:rsidRPr="00CE0B2B" w:rsidRDefault="00DB21B1" w:rsidP="00DB21B1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1134" w:type="dxa"/>
          </w:tcPr>
          <w:p w14:paraId="3E172415" w14:textId="13B647FD" w:rsidR="00A82E97" w:rsidRPr="00CE0B2B" w:rsidRDefault="00DB21B1" w:rsidP="00DB21B1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1134" w:type="dxa"/>
          </w:tcPr>
          <w:p w14:paraId="18D002B0" w14:textId="4ED2A085" w:rsidR="00A82E97" w:rsidRPr="00CE0B2B" w:rsidRDefault="00DB21B1" w:rsidP="00DB21B1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134" w:type="dxa"/>
          </w:tcPr>
          <w:p w14:paraId="7F03D13B" w14:textId="5D805E80" w:rsidR="00A82E97" w:rsidRPr="00CE0B2B" w:rsidRDefault="00DB21B1" w:rsidP="00DB21B1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1134" w:type="dxa"/>
          </w:tcPr>
          <w:p w14:paraId="507EC695" w14:textId="5258723E" w:rsidR="00A82E97" w:rsidRPr="00CE0B2B" w:rsidRDefault="00DB21B1" w:rsidP="00DB21B1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1134" w:type="dxa"/>
          </w:tcPr>
          <w:p w14:paraId="2A952F9A" w14:textId="5094DD64" w:rsidR="00A82E97" w:rsidRPr="00CE0B2B" w:rsidRDefault="00DB21B1" w:rsidP="00DB21B1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All</w:t>
            </w:r>
          </w:p>
        </w:tc>
      </w:tr>
      <w:tr w:rsidR="000A7FF3" w:rsidRPr="00CE0B2B" w14:paraId="2AF00724" w14:textId="77777777" w:rsidTr="00D83BDF">
        <w:tc>
          <w:tcPr>
            <w:tcW w:w="2405" w:type="dxa"/>
          </w:tcPr>
          <w:p w14:paraId="6CA5F9F2" w14:textId="3BA15D0C" w:rsidR="000A7FF3" w:rsidRPr="00CE0B2B" w:rsidRDefault="000A7FF3" w:rsidP="000A7FF3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SDQ conduct problems, mother</w:t>
            </w:r>
          </w:p>
        </w:tc>
        <w:tc>
          <w:tcPr>
            <w:tcW w:w="1134" w:type="dxa"/>
          </w:tcPr>
          <w:p w14:paraId="36729C92" w14:textId="53D2E7E5" w:rsidR="000A7FF3" w:rsidRPr="00CE0B2B" w:rsidRDefault="000A7FF3" w:rsidP="000A7FF3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1.0 (1.2)</w:t>
            </w:r>
          </w:p>
        </w:tc>
        <w:tc>
          <w:tcPr>
            <w:tcW w:w="1134" w:type="dxa"/>
          </w:tcPr>
          <w:p w14:paraId="65ED56FE" w14:textId="41D1E4EF" w:rsidR="000A7FF3" w:rsidRPr="00CE0B2B" w:rsidRDefault="000A7FF3" w:rsidP="000A7FF3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0.8 (1.1)</w:t>
            </w:r>
          </w:p>
        </w:tc>
        <w:tc>
          <w:tcPr>
            <w:tcW w:w="1134" w:type="dxa"/>
          </w:tcPr>
          <w:p w14:paraId="5D2F32D3" w14:textId="0AD18CF7" w:rsidR="000A7FF3" w:rsidRPr="00CE0B2B" w:rsidRDefault="000A7FF3" w:rsidP="000A7FF3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0.9 (1.2)</w:t>
            </w:r>
          </w:p>
        </w:tc>
        <w:tc>
          <w:tcPr>
            <w:tcW w:w="1134" w:type="dxa"/>
          </w:tcPr>
          <w:p w14:paraId="76BDBFB6" w14:textId="43CBB573" w:rsidR="000A7FF3" w:rsidRPr="00CE0B2B" w:rsidRDefault="000A7FF3" w:rsidP="000A7FF3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0.9 (1.2)</w:t>
            </w:r>
          </w:p>
        </w:tc>
        <w:tc>
          <w:tcPr>
            <w:tcW w:w="1134" w:type="dxa"/>
          </w:tcPr>
          <w:p w14:paraId="68709B02" w14:textId="78FCE3BA" w:rsidR="000A7FF3" w:rsidRPr="00CE0B2B" w:rsidRDefault="000A7FF3" w:rsidP="000A7FF3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0.6 (0.9)</w:t>
            </w:r>
          </w:p>
        </w:tc>
        <w:tc>
          <w:tcPr>
            <w:tcW w:w="1134" w:type="dxa"/>
          </w:tcPr>
          <w:p w14:paraId="42F7792A" w14:textId="18B94671" w:rsidR="000A7FF3" w:rsidRPr="00CE0B2B" w:rsidRDefault="000A7FF3" w:rsidP="000A7FF3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0.7 (1.1)</w:t>
            </w:r>
          </w:p>
        </w:tc>
      </w:tr>
      <w:tr w:rsidR="00FC0E62" w:rsidRPr="00CE0B2B" w14:paraId="0AF22B4D" w14:textId="77777777" w:rsidTr="00D83BDF">
        <w:tc>
          <w:tcPr>
            <w:tcW w:w="2405" w:type="dxa"/>
          </w:tcPr>
          <w:p w14:paraId="554EC379" w14:textId="4D9E5875" w:rsidR="00FC0E62" w:rsidRPr="00CE0B2B" w:rsidRDefault="00FC0E62" w:rsidP="00FC0E62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SDQ conduct problems, teacher</w:t>
            </w:r>
          </w:p>
        </w:tc>
        <w:tc>
          <w:tcPr>
            <w:tcW w:w="1134" w:type="dxa"/>
          </w:tcPr>
          <w:p w14:paraId="49ADD92A" w14:textId="57D7A059" w:rsidR="00FC0E62" w:rsidRPr="00CE0B2B" w:rsidRDefault="00FC0E62" w:rsidP="00FC0E62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0.8 (1.3)</w:t>
            </w:r>
          </w:p>
        </w:tc>
        <w:tc>
          <w:tcPr>
            <w:tcW w:w="1134" w:type="dxa"/>
          </w:tcPr>
          <w:p w14:paraId="2D7102CA" w14:textId="062F5AF7" w:rsidR="00FC0E62" w:rsidRPr="00CE0B2B" w:rsidRDefault="00FC0E62" w:rsidP="00FC0E62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0.5 (1.0)</w:t>
            </w:r>
          </w:p>
        </w:tc>
        <w:tc>
          <w:tcPr>
            <w:tcW w:w="1134" w:type="dxa"/>
          </w:tcPr>
          <w:p w14:paraId="6384D3C0" w14:textId="61C16708" w:rsidR="00FC0E62" w:rsidRPr="00CE0B2B" w:rsidRDefault="00FC0E62" w:rsidP="00FC0E62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0.7 (1.1)</w:t>
            </w:r>
          </w:p>
        </w:tc>
        <w:tc>
          <w:tcPr>
            <w:tcW w:w="1134" w:type="dxa"/>
          </w:tcPr>
          <w:p w14:paraId="79BC5AD1" w14:textId="55A711BA" w:rsidR="00FC0E62" w:rsidRPr="00CE0B2B" w:rsidRDefault="000A7FF3" w:rsidP="00FC0E62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1.4 (1.3)</w:t>
            </w:r>
          </w:p>
        </w:tc>
        <w:tc>
          <w:tcPr>
            <w:tcW w:w="1134" w:type="dxa"/>
          </w:tcPr>
          <w:p w14:paraId="49F4FD9C" w14:textId="7E359860" w:rsidR="00FC0E62" w:rsidRPr="00CE0B2B" w:rsidRDefault="000A7FF3" w:rsidP="00FC0E62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1.2 (1.1)</w:t>
            </w:r>
          </w:p>
        </w:tc>
        <w:tc>
          <w:tcPr>
            <w:tcW w:w="1134" w:type="dxa"/>
          </w:tcPr>
          <w:p w14:paraId="56B222E9" w14:textId="2A4D8AD7" w:rsidR="00FC0E62" w:rsidRPr="00CE0B2B" w:rsidRDefault="000A7FF3" w:rsidP="00FC0E62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1.3 (1.2)</w:t>
            </w:r>
          </w:p>
        </w:tc>
      </w:tr>
      <w:tr w:rsidR="00A82E97" w:rsidRPr="00CE0B2B" w14:paraId="71B63E15" w14:textId="77777777" w:rsidTr="00D83BDF">
        <w:tc>
          <w:tcPr>
            <w:tcW w:w="2405" w:type="dxa"/>
          </w:tcPr>
          <w:p w14:paraId="0773D69C" w14:textId="4569DB6D" w:rsidR="00A82E97" w:rsidRPr="00CE0B2B" w:rsidRDefault="00EF4FC9" w:rsidP="00151DD3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SDQ conduct problems, child</w:t>
            </w:r>
          </w:p>
        </w:tc>
        <w:tc>
          <w:tcPr>
            <w:tcW w:w="1134" w:type="dxa"/>
          </w:tcPr>
          <w:p w14:paraId="01FCC38A" w14:textId="08435BCA" w:rsidR="00A82E97" w:rsidRPr="00CE0B2B" w:rsidRDefault="00A82E97" w:rsidP="00DB21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8E646B2" w14:textId="4A5354C8" w:rsidR="00A82E97" w:rsidRPr="00CE0B2B" w:rsidRDefault="00A82E97" w:rsidP="00DB21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532F209" w14:textId="297A0D0C" w:rsidR="00A82E97" w:rsidRPr="00CE0B2B" w:rsidRDefault="00A82E97" w:rsidP="00DB21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E7C05CE" w14:textId="1FBDE73C" w:rsidR="00A82E97" w:rsidRPr="00CE0B2B" w:rsidRDefault="000A7FF3" w:rsidP="00DB21B1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0.6 (1.0)</w:t>
            </w:r>
          </w:p>
        </w:tc>
        <w:tc>
          <w:tcPr>
            <w:tcW w:w="1134" w:type="dxa"/>
          </w:tcPr>
          <w:p w14:paraId="56F79510" w14:textId="3E78CA73" w:rsidR="00A82E97" w:rsidRPr="00CE0B2B" w:rsidRDefault="000A7FF3" w:rsidP="00DB21B1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0.3 (0.7)</w:t>
            </w:r>
          </w:p>
        </w:tc>
        <w:tc>
          <w:tcPr>
            <w:tcW w:w="1134" w:type="dxa"/>
          </w:tcPr>
          <w:p w14:paraId="731E6FDC" w14:textId="0700DA26" w:rsidR="00A82E97" w:rsidRPr="00CE0B2B" w:rsidRDefault="000A7FF3" w:rsidP="00DB21B1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0.4 (0.9)</w:t>
            </w:r>
          </w:p>
        </w:tc>
      </w:tr>
      <w:tr w:rsidR="00A82E97" w:rsidRPr="00CE0B2B" w14:paraId="453D39F3" w14:textId="77777777" w:rsidTr="00D83BDF">
        <w:tc>
          <w:tcPr>
            <w:tcW w:w="2405" w:type="dxa"/>
          </w:tcPr>
          <w:p w14:paraId="7778B2DF" w14:textId="06F5ED9A" w:rsidR="00A82E97" w:rsidRPr="00CE0B2B" w:rsidRDefault="00A1435B" w:rsidP="00151DD3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SDQ hyperactivity, mother</w:t>
            </w:r>
          </w:p>
        </w:tc>
        <w:tc>
          <w:tcPr>
            <w:tcW w:w="1134" w:type="dxa"/>
          </w:tcPr>
          <w:p w14:paraId="6C730FF7" w14:textId="2B1AA6B8" w:rsidR="00A82E97" w:rsidRPr="00CE0B2B" w:rsidRDefault="00960DBF" w:rsidP="00DB21B1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2.4 (2.1)</w:t>
            </w:r>
          </w:p>
        </w:tc>
        <w:tc>
          <w:tcPr>
            <w:tcW w:w="1134" w:type="dxa"/>
          </w:tcPr>
          <w:p w14:paraId="153879C8" w14:textId="04677343" w:rsidR="00A82E97" w:rsidRPr="00CE0B2B" w:rsidRDefault="00960DBF" w:rsidP="00DB21B1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1.8 (1.9)</w:t>
            </w:r>
          </w:p>
        </w:tc>
        <w:tc>
          <w:tcPr>
            <w:tcW w:w="1134" w:type="dxa"/>
          </w:tcPr>
          <w:p w14:paraId="32A4BBA8" w14:textId="0E4EB40B" w:rsidR="00A82E97" w:rsidRPr="00CE0B2B" w:rsidRDefault="00960DBF" w:rsidP="00DB21B1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2.1 (2.0)</w:t>
            </w:r>
          </w:p>
        </w:tc>
        <w:tc>
          <w:tcPr>
            <w:tcW w:w="1134" w:type="dxa"/>
          </w:tcPr>
          <w:p w14:paraId="74BFF93D" w14:textId="57B8F5D1" w:rsidR="00A82E97" w:rsidRPr="00CE0B2B" w:rsidRDefault="004F0EBA" w:rsidP="00DB21B1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3.1</w:t>
            </w:r>
            <w:r w:rsidR="00165D4F" w:rsidRPr="00CE0B2B">
              <w:rPr>
                <w:rFonts w:ascii="Times New Roman" w:hAnsi="Times New Roman" w:cs="Times New Roman"/>
              </w:rPr>
              <w:t xml:space="preserve"> (2.5)</w:t>
            </w:r>
          </w:p>
        </w:tc>
        <w:tc>
          <w:tcPr>
            <w:tcW w:w="1134" w:type="dxa"/>
          </w:tcPr>
          <w:p w14:paraId="03C997DE" w14:textId="0550C3AF" w:rsidR="00A82E97" w:rsidRPr="00CE0B2B" w:rsidRDefault="00165D4F" w:rsidP="00DB21B1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2.0 (2.2)</w:t>
            </w:r>
          </w:p>
        </w:tc>
        <w:tc>
          <w:tcPr>
            <w:tcW w:w="1134" w:type="dxa"/>
          </w:tcPr>
          <w:p w14:paraId="67D3D91E" w14:textId="01628685" w:rsidR="00A82E97" w:rsidRPr="00CE0B2B" w:rsidRDefault="00165D4F" w:rsidP="00DB21B1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2.5 (2.4)</w:t>
            </w:r>
          </w:p>
        </w:tc>
      </w:tr>
      <w:tr w:rsidR="00A82E97" w:rsidRPr="00CE0B2B" w14:paraId="64F75155" w14:textId="77777777" w:rsidTr="00D83BDF">
        <w:tc>
          <w:tcPr>
            <w:tcW w:w="2405" w:type="dxa"/>
          </w:tcPr>
          <w:p w14:paraId="58E50840" w14:textId="7D7381EF" w:rsidR="00A82E97" w:rsidRPr="00CE0B2B" w:rsidRDefault="00A1435B" w:rsidP="00151DD3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SDQ hyperactivity, teacher</w:t>
            </w:r>
          </w:p>
        </w:tc>
        <w:tc>
          <w:tcPr>
            <w:tcW w:w="1134" w:type="dxa"/>
          </w:tcPr>
          <w:p w14:paraId="657A6B72" w14:textId="3E2A191C" w:rsidR="00A82E97" w:rsidRPr="00CE0B2B" w:rsidRDefault="004F0EBA" w:rsidP="00DB21B1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2.5 (2.5)</w:t>
            </w:r>
          </w:p>
        </w:tc>
        <w:tc>
          <w:tcPr>
            <w:tcW w:w="1134" w:type="dxa"/>
          </w:tcPr>
          <w:p w14:paraId="2478D958" w14:textId="00FF8F70" w:rsidR="00A82E97" w:rsidRPr="00CE0B2B" w:rsidRDefault="004F0EBA" w:rsidP="00DB21B1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1.4 (2.1)</w:t>
            </w:r>
          </w:p>
        </w:tc>
        <w:tc>
          <w:tcPr>
            <w:tcW w:w="1134" w:type="dxa"/>
          </w:tcPr>
          <w:p w14:paraId="4B36D225" w14:textId="3B586247" w:rsidR="00A82E97" w:rsidRPr="00CE0B2B" w:rsidRDefault="004F0EBA" w:rsidP="00DB21B1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1.9 (2.4)</w:t>
            </w:r>
          </w:p>
        </w:tc>
        <w:tc>
          <w:tcPr>
            <w:tcW w:w="1134" w:type="dxa"/>
          </w:tcPr>
          <w:p w14:paraId="1128B2BB" w14:textId="660D9877" w:rsidR="00A82E97" w:rsidRPr="00CE0B2B" w:rsidRDefault="00165D4F" w:rsidP="00DB21B1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2.5 (2.7)</w:t>
            </w:r>
          </w:p>
        </w:tc>
        <w:tc>
          <w:tcPr>
            <w:tcW w:w="1134" w:type="dxa"/>
          </w:tcPr>
          <w:p w14:paraId="615D68E1" w14:textId="4770E4CF" w:rsidR="00A82E97" w:rsidRPr="00CE0B2B" w:rsidRDefault="00165D4F" w:rsidP="00DB21B1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1.2 (1.8)</w:t>
            </w:r>
          </w:p>
        </w:tc>
        <w:tc>
          <w:tcPr>
            <w:tcW w:w="1134" w:type="dxa"/>
          </w:tcPr>
          <w:p w14:paraId="578D5B60" w14:textId="20DF1F16" w:rsidR="00A82E97" w:rsidRPr="00CE0B2B" w:rsidRDefault="00B62463" w:rsidP="00DB21B1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1.8 (2.4)</w:t>
            </w:r>
          </w:p>
        </w:tc>
      </w:tr>
      <w:tr w:rsidR="00A82E97" w:rsidRPr="00CE0B2B" w14:paraId="292927A6" w14:textId="77777777" w:rsidTr="00D83BDF">
        <w:tc>
          <w:tcPr>
            <w:tcW w:w="2405" w:type="dxa"/>
          </w:tcPr>
          <w:p w14:paraId="7EF81373" w14:textId="6FF1DCCC" w:rsidR="00A82E97" w:rsidRPr="00CE0B2B" w:rsidRDefault="00A1435B" w:rsidP="00151DD3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SDQ hyperactivity, child</w:t>
            </w:r>
          </w:p>
        </w:tc>
        <w:tc>
          <w:tcPr>
            <w:tcW w:w="1134" w:type="dxa"/>
          </w:tcPr>
          <w:p w14:paraId="0E0F205C" w14:textId="77777777" w:rsidR="00A82E97" w:rsidRPr="00CE0B2B" w:rsidRDefault="00A82E97" w:rsidP="00DB21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5592D61" w14:textId="77777777" w:rsidR="00A82E97" w:rsidRPr="00CE0B2B" w:rsidRDefault="00A82E97" w:rsidP="00DB21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92ED8C6" w14:textId="77777777" w:rsidR="00A82E97" w:rsidRPr="00CE0B2B" w:rsidRDefault="00A82E97" w:rsidP="00DB21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53F0B8F" w14:textId="3858432F" w:rsidR="00A82E97" w:rsidRPr="00CE0B2B" w:rsidRDefault="00B62463" w:rsidP="00DB21B1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3.6 (2</w:t>
            </w:r>
            <w:r w:rsidR="005C7C02" w:rsidRPr="00CE0B2B">
              <w:rPr>
                <w:rFonts w:ascii="Times New Roman" w:hAnsi="Times New Roman" w:cs="Times New Roman"/>
              </w:rPr>
              <w:t>.4</w:t>
            </w:r>
            <w:r w:rsidRPr="00CE0B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EAB2885" w14:textId="1CCEB060" w:rsidR="00A82E97" w:rsidRPr="00CE0B2B" w:rsidRDefault="005C7C02" w:rsidP="00DB21B1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3.1 (2.3)</w:t>
            </w:r>
          </w:p>
        </w:tc>
        <w:tc>
          <w:tcPr>
            <w:tcW w:w="1134" w:type="dxa"/>
          </w:tcPr>
          <w:p w14:paraId="773E394D" w14:textId="27846D88" w:rsidR="00A82E97" w:rsidRPr="00CE0B2B" w:rsidRDefault="005C7C02" w:rsidP="00DB21B1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3.3 (2.3)</w:t>
            </w:r>
          </w:p>
        </w:tc>
      </w:tr>
      <w:tr w:rsidR="00D83BDF" w:rsidRPr="00CE0B2B" w14:paraId="584FE6D6" w14:textId="77777777" w:rsidTr="00D83BDF">
        <w:tc>
          <w:tcPr>
            <w:tcW w:w="2405" w:type="dxa"/>
          </w:tcPr>
          <w:p w14:paraId="134C1C80" w14:textId="3D799903" w:rsidR="00D83BDF" w:rsidRPr="00CE0B2B" w:rsidRDefault="00D83BDF" w:rsidP="00151DD3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SURPS, child</w:t>
            </w:r>
          </w:p>
        </w:tc>
        <w:tc>
          <w:tcPr>
            <w:tcW w:w="1134" w:type="dxa"/>
          </w:tcPr>
          <w:p w14:paraId="69EE0E59" w14:textId="77777777" w:rsidR="00D83BDF" w:rsidRPr="00CE0B2B" w:rsidRDefault="00D83BDF" w:rsidP="00DB21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CA960D8" w14:textId="77777777" w:rsidR="00D83BDF" w:rsidRPr="00CE0B2B" w:rsidRDefault="00D83BDF" w:rsidP="00DB21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8F5299E" w14:textId="77777777" w:rsidR="00D83BDF" w:rsidRPr="00CE0B2B" w:rsidRDefault="00D83BDF" w:rsidP="00DB21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04A62A6" w14:textId="0ECBE02F" w:rsidR="00D83BDF" w:rsidRPr="00CE0B2B" w:rsidRDefault="005C7C02" w:rsidP="00DB21B1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9.5 (3.1)</w:t>
            </w:r>
          </w:p>
        </w:tc>
        <w:tc>
          <w:tcPr>
            <w:tcW w:w="1134" w:type="dxa"/>
          </w:tcPr>
          <w:p w14:paraId="30B74263" w14:textId="1F19A7A9" w:rsidR="00D83BDF" w:rsidRPr="00CE0B2B" w:rsidRDefault="00AE0FB1" w:rsidP="00DB21B1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9.2 (3.0)</w:t>
            </w:r>
          </w:p>
        </w:tc>
        <w:tc>
          <w:tcPr>
            <w:tcW w:w="1134" w:type="dxa"/>
          </w:tcPr>
          <w:p w14:paraId="017A9FC5" w14:textId="15AC9753" w:rsidR="00D83BDF" w:rsidRPr="00CE0B2B" w:rsidRDefault="00AE0FB1" w:rsidP="00DB21B1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9.4 (3.0)</w:t>
            </w:r>
          </w:p>
        </w:tc>
      </w:tr>
      <w:tr w:rsidR="00A82E97" w:rsidRPr="00CE0B2B" w14:paraId="77A4E888" w14:textId="77777777" w:rsidTr="00D83BDF">
        <w:tc>
          <w:tcPr>
            <w:tcW w:w="2405" w:type="dxa"/>
          </w:tcPr>
          <w:p w14:paraId="2AE2DBB4" w14:textId="18958277" w:rsidR="00A82E97" w:rsidRPr="00CE0B2B" w:rsidRDefault="00A1435B" w:rsidP="00151DD3">
            <w:pPr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BRIEF working memory + emotional control +inhibition, mother</w:t>
            </w:r>
          </w:p>
        </w:tc>
        <w:tc>
          <w:tcPr>
            <w:tcW w:w="1134" w:type="dxa"/>
          </w:tcPr>
          <w:p w14:paraId="5C135E68" w14:textId="77777777" w:rsidR="00A82E97" w:rsidRPr="00CE0B2B" w:rsidRDefault="00A82E97" w:rsidP="00DB21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E19A9B3" w14:textId="77777777" w:rsidR="00A82E97" w:rsidRPr="00CE0B2B" w:rsidRDefault="00A82E97" w:rsidP="00DB21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99023C6" w14:textId="77777777" w:rsidR="00A82E97" w:rsidRPr="00CE0B2B" w:rsidRDefault="00A82E97" w:rsidP="00DB21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9B9448F" w14:textId="038F2F71" w:rsidR="00A82E97" w:rsidRPr="00CE0B2B" w:rsidRDefault="00AE0FB1" w:rsidP="00DB21B1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13.5 (3.4)</w:t>
            </w:r>
          </w:p>
        </w:tc>
        <w:tc>
          <w:tcPr>
            <w:tcW w:w="1134" w:type="dxa"/>
          </w:tcPr>
          <w:p w14:paraId="338815CA" w14:textId="28A34757" w:rsidR="00A82E97" w:rsidRPr="00CE0B2B" w:rsidRDefault="00AE0FB1" w:rsidP="00DB21B1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12.3 (3.1)</w:t>
            </w:r>
          </w:p>
        </w:tc>
        <w:tc>
          <w:tcPr>
            <w:tcW w:w="1134" w:type="dxa"/>
          </w:tcPr>
          <w:p w14:paraId="06B8B92F" w14:textId="47AF79E1" w:rsidR="00A82E97" w:rsidRPr="00CE0B2B" w:rsidRDefault="00EE41CC" w:rsidP="00DB21B1">
            <w:pPr>
              <w:jc w:val="center"/>
              <w:rPr>
                <w:rFonts w:ascii="Times New Roman" w:hAnsi="Times New Roman" w:cs="Times New Roman"/>
              </w:rPr>
            </w:pPr>
            <w:r w:rsidRPr="00CE0B2B">
              <w:rPr>
                <w:rFonts w:ascii="Times New Roman" w:hAnsi="Times New Roman" w:cs="Times New Roman"/>
              </w:rPr>
              <w:t>12.9 (3.3)</w:t>
            </w:r>
          </w:p>
        </w:tc>
      </w:tr>
    </w:tbl>
    <w:p w14:paraId="36593DB0" w14:textId="77777777" w:rsidR="00824F8F" w:rsidRPr="00CE0B2B" w:rsidRDefault="007623FB" w:rsidP="00824F8F">
      <w:pPr>
        <w:spacing w:after="24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CE0B2B">
        <w:rPr>
          <w:rFonts w:ascii="Times New Roman" w:hAnsi="Times New Roman" w:cs="Times New Roman"/>
          <w:i/>
          <w:iCs/>
        </w:rPr>
        <w:t xml:space="preserve"> </w:t>
      </w:r>
      <w:r w:rsidR="00EE41CC" w:rsidRPr="00CE0B2B">
        <w:rPr>
          <w:rFonts w:ascii="Times New Roman" w:hAnsi="Times New Roman" w:cs="Times New Roman"/>
          <w:i/>
          <w:iCs/>
        </w:rPr>
        <w:t>Data are givens as means (</w:t>
      </w:r>
      <w:r w:rsidR="00824F8F" w:rsidRPr="00CE0B2B">
        <w:rPr>
          <w:rFonts w:ascii="Times New Roman" w:hAnsi="Times New Roman" w:cs="Times New Roman"/>
          <w:i/>
          <w:iCs/>
        </w:rPr>
        <w:t>SD),</w:t>
      </w:r>
      <w:r w:rsidR="00824F8F" w:rsidRPr="00CE0B2B">
        <w:rPr>
          <w:rFonts w:ascii="Times New Roman" w:hAnsi="Times New Roman" w:cs="Times New Roman"/>
        </w:rPr>
        <w:t xml:space="preserve"> </w:t>
      </w:r>
      <w:r w:rsidR="00824F8F" w:rsidRPr="00CE0B2B">
        <w:rPr>
          <w:rFonts w:ascii="Times New Roman" w:hAnsi="Times New Roman" w:cs="Times New Roman"/>
          <w:i/>
          <w:sz w:val="20"/>
          <w:szCs w:val="20"/>
        </w:rPr>
        <w:t>SDQ = Strengths and Difficulties Questionnaire, BRIEF = Behavior Rating Inventory of Executive Functions, SURPS = Substance Abuse Risk Profile Scale</w:t>
      </w:r>
    </w:p>
    <w:p w14:paraId="0C490D17" w14:textId="18A05D16" w:rsidR="00151DD3" w:rsidRPr="00CE0B2B" w:rsidRDefault="00151DD3" w:rsidP="00151DD3">
      <w:pPr>
        <w:rPr>
          <w:rFonts w:ascii="Times New Roman" w:hAnsi="Times New Roman" w:cs="Times New Roman"/>
          <w:b/>
        </w:rPr>
      </w:pPr>
      <w:r w:rsidRPr="00CE0B2B">
        <w:rPr>
          <w:rFonts w:ascii="Times New Roman" w:hAnsi="Times New Roman" w:cs="Times New Roman"/>
        </w:rPr>
        <w:br w:type="page"/>
      </w:r>
    </w:p>
    <w:p w14:paraId="6987DC48" w14:textId="65131FEF" w:rsidR="00151DD3" w:rsidRPr="00CE0B2B" w:rsidRDefault="00151DD3" w:rsidP="00151DD3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CE0B2B">
        <w:rPr>
          <w:rFonts w:ascii="Times New Roman" w:hAnsi="Times New Roman" w:cs="Times New Roman"/>
          <w:i/>
          <w:sz w:val="24"/>
          <w:szCs w:val="24"/>
        </w:rPr>
        <w:lastRenderedPageBreak/>
        <w:t xml:space="preserve">Supplemental Table </w:t>
      </w:r>
      <w:r w:rsidR="00C85765" w:rsidRPr="00CE0B2B">
        <w:rPr>
          <w:rFonts w:ascii="Times New Roman" w:hAnsi="Times New Roman" w:cs="Times New Roman"/>
          <w:i/>
          <w:sz w:val="24"/>
          <w:szCs w:val="24"/>
        </w:rPr>
        <w:t>4</w:t>
      </w:r>
      <w:r w:rsidRPr="00CE0B2B">
        <w:rPr>
          <w:rFonts w:ascii="Times New Roman" w:hAnsi="Times New Roman" w:cs="Times New Roman"/>
          <w:i/>
          <w:sz w:val="24"/>
          <w:szCs w:val="24"/>
        </w:rPr>
        <w:t>. The development/stability of self-control from age 5-6</w:t>
      </w:r>
      <w:r w:rsidR="00A56D75" w:rsidRPr="00CE0B2B">
        <w:rPr>
          <w:rFonts w:ascii="Times New Roman" w:hAnsi="Times New Roman" w:cs="Times New Roman"/>
          <w:i/>
          <w:sz w:val="24"/>
          <w:szCs w:val="24"/>
        </w:rPr>
        <w:t xml:space="preserve"> (phase 3)</w:t>
      </w:r>
      <w:r w:rsidRPr="00CE0B2B">
        <w:rPr>
          <w:rFonts w:ascii="Times New Roman" w:hAnsi="Times New Roman" w:cs="Times New Roman"/>
          <w:i/>
          <w:sz w:val="24"/>
          <w:szCs w:val="24"/>
        </w:rPr>
        <w:t xml:space="preserve"> to age 11-12</w:t>
      </w:r>
      <w:r w:rsidR="00A56D75" w:rsidRPr="00CE0B2B">
        <w:rPr>
          <w:rFonts w:ascii="Times New Roman" w:hAnsi="Times New Roman" w:cs="Times New Roman"/>
          <w:i/>
          <w:sz w:val="24"/>
          <w:szCs w:val="24"/>
        </w:rPr>
        <w:t xml:space="preserve"> (phase 4)</w:t>
      </w:r>
    </w:p>
    <w:tbl>
      <w:tblPr>
        <w:tblW w:w="83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9"/>
        <w:gridCol w:w="993"/>
        <w:gridCol w:w="1134"/>
        <w:gridCol w:w="992"/>
        <w:gridCol w:w="1134"/>
        <w:gridCol w:w="992"/>
        <w:gridCol w:w="1134"/>
        <w:gridCol w:w="851"/>
      </w:tblGrid>
      <w:tr w:rsidR="00151DD3" w:rsidRPr="00CE0B2B" w14:paraId="4EAC530C" w14:textId="77777777" w:rsidTr="00027FFA">
        <w:tc>
          <w:tcPr>
            <w:tcW w:w="1129" w:type="dxa"/>
          </w:tcPr>
          <w:p w14:paraId="1C1AA773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596B2D4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6"/>
            <w:vAlign w:val="bottom"/>
          </w:tcPr>
          <w:p w14:paraId="415756DE" w14:textId="78905919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lf-control in quintiles </w:t>
            </w:r>
            <w:r w:rsidR="003F2905"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 age 11-12</w:t>
            </w:r>
          </w:p>
        </w:tc>
      </w:tr>
      <w:tr w:rsidR="00151DD3" w:rsidRPr="00CE0B2B" w14:paraId="7F0F3961" w14:textId="77777777" w:rsidTr="00027FFA">
        <w:tc>
          <w:tcPr>
            <w:tcW w:w="1129" w:type="dxa"/>
          </w:tcPr>
          <w:p w14:paraId="43FAC961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70C55CC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F44387D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 (4)</w:t>
            </w:r>
          </w:p>
        </w:tc>
        <w:tc>
          <w:tcPr>
            <w:tcW w:w="992" w:type="dxa"/>
            <w:vAlign w:val="bottom"/>
          </w:tcPr>
          <w:p w14:paraId="77381B41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 (4)</w:t>
            </w:r>
          </w:p>
        </w:tc>
        <w:tc>
          <w:tcPr>
            <w:tcW w:w="1134" w:type="dxa"/>
            <w:vAlign w:val="bottom"/>
          </w:tcPr>
          <w:p w14:paraId="3E7A7297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 (4)</w:t>
            </w:r>
          </w:p>
        </w:tc>
        <w:tc>
          <w:tcPr>
            <w:tcW w:w="992" w:type="dxa"/>
            <w:vAlign w:val="bottom"/>
          </w:tcPr>
          <w:p w14:paraId="7A8AECEF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 (4)</w:t>
            </w:r>
          </w:p>
        </w:tc>
        <w:tc>
          <w:tcPr>
            <w:tcW w:w="1134" w:type="dxa"/>
            <w:vAlign w:val="bottom"/>
          </w:tcPr>
          <w:p w14:paraId="3EB0841C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5 (4)</w:t>
            </w:r>
          </w:p>
        </w:tc>
        <w:tc>
          <w:tcPr>
            <w:tcW w:w="851" w:type="dxa"/>
          </w:tcPr>
          <w:p w14:paraId="14C9069C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1DD3" w:rsidRPr="00CE0B2B" w14:paraId="19956A89" w14:textId="77777777" w:rsidTr="00027FFA">
        <w:tc>
          <w:tcPr>
            <w:tcW w:w="1129" w:type="dxa"/>
          </w:tcPr>
          <w:p w14:paraId="06192C9D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ED12595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89B6E7E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(%)</w:t>
            </w:r>
          </w:p>
        </w:tc>
        <w:tc>
          <w:tcPr>
            <w:tcW w:w="992" w:type="dxa"/>
            <w:vAlign w:val="bottom"/>
          </w:tcPr>
          <w:p w14:paraId="4DEA9570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(%)</w:t>
            </w:r>
          </w:p>
        </w:tc>
        <w:tc>
          <w:tcPr>
            <w:tcW w:w="1134" w:type="dxa"/>
            <w:vAlign w:val="bottom"/>
          </w:tcPr>
          <w:p w14:paraId="3B73D656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(%)</w:t>
            </w:r>
          </w:p>
        </w:tc>
        <w:tc>
          <w:tcPr>
            <w:tcW w:w="992" w:type="dxa"/>
            <w:vAlign w:val="bottom"/>
          </w:tcPr>
          <w:p w14:paraId="65F26341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(%)</w:t>
            </w:r>
          </w:p>
        </w:tc>
        <w:tc>
          <w:tcPr>
            <w:tcW w:w="1134" w:type="dxa"/>
            <w:vAlign w:val="bottom"/>
          </w:tcPr>
          <w:p w14:paraId="1ED68F6E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(%)</w:t>
            </w:r>
          </w:p>
        </w:tc>
        <w:tc>
          <w:tcPr>
            <w:tcW w:w="851" w:type="dxa"/>
          </w:tcPr>
          <w:p w14:paraId="28492822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1DD3" w:rsidRPr="00CE0B2B" w14:paraId="0152D5FC" w14:textId="77777777" w:rsidTr="00027FFA">
        <w:tc>
          <w:tcPr>
            <w:tcW w:w="1129" w:type="dxa"/>
            <w:vMerge w:val="restart"/>
          </w:tcPr>
          <w:p w14:paraId="1424B681" w14:textId="59527989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 xml:space="preserve">Self-control in quintiles </w:t>
            </w:r>
            <w:r w:rsidR="003F2905" w:rsidRPr="00CE0B2B">
              <w:rPr>
                <w:rFonts w:ascii="Times New Roman" w:hAnsi="Times New Roman" w:cs="Times New Roman"/>
                <w:sz w:val="20"/>
                <w:szCs w:val="20"/>
              </w:rPr>
              <w:t>at age 5-6</w:t>
            </w:r>
          </w:p>
        </w:tc>
        <w:tc>
          <w:tcPr>
            <w:tcW w:w="993" w:type="dxa"/>
            <w:vAlign w:val="bottom"/>
          </w:tcPr>
          <w:p w14:paraId="5F7A3732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 (3)</w:t>
            </w:r>
          </w:p>
        </w:tc>
        <w:tc>
          <w:tcPr>
            <w:tcW w:w="1134" w:type="dxa"/>
            <w:vAlign w:val="bottom"/>
          </w:tcPr>
          <w:p w14:paraId="6EA46C2D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 (9.2)</w:t>
            </w:r>
          </w:p>
        </w:tc>
        <w:tc>
          <w:tcPr>
            <w:tcW w:w="992" w:type="dxa"/>
            <w:vAlign w:val="bottom"/>
          </w:tcPr>
          <w:p w14:paraId="34D6F395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(4.8)</w:t>
            </w:r>
          </w:p>
        </w:tc>
        <w:tc>
          <w:tcPr>
            <w:tcW w:w="1134" w:type="dxa"/>
            <w:vAlign w:val="bottom"/>
          </w:tcPr>
          <w:p w14:paraId="354B7113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2.9)</w:t>
            </w:r>
          </w:p>
        </w:tc>
        <w:tc>
          <w:tcPr>
            <w:tcW w:w="992" w:type="dxa"/>
            <w:vAlign w:val="bottom"/>
          </w:tcPr>
          <w:p w14:paraId="2A3DA67E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2.3)</w:t>
            </w:r>
          </w:p>
        </w:tc>
        <w:tc>
          <w:tcPr>
            <w:tcW w:w="1134" w:type="dxa"/>
            <w:vAlign w:val="bottom"/>
          </w:tcPr>
          <w:p w14:paraId="1A28F948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1.1)</w:t>
            </w:r>
          </w:p>
        </w:tc>
        <w:tc>
          <w:tcPr>
            <w:tcW w:w="851" w:type="dxa"/>
            <w:vAlign w:val="bottom"/>
          </w:tcPr>
          <w:p w14:paraId="30EFF9E7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</w:tr>
      <w:tr w:rsidR="00151DD3" w:rsidRPr="00CE0B2B" w14:paraId="7A692682" w14:textId="77777777" w:rsidTr="00027FFA">
        <w:tc>
          <w:tcPr>
            <w:tcW w:w="1129" w:type="dxa"/>
            <w:vMerge/>
          </w:tcPr>
          <w:p w14:paraId="61E7C776" w14:textId="77777777" w:rsidR="00151DD3" w:rsidRPr="00CE0B2B" w:rsidRDefault="00151DD3" w:rsidP="00027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13DBEC70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 (3)</w:t>
            </w:r>
          </w:p>
        </w:tc>
        <w:tc>
          <w:tcPr>
            <w:tcW w:w="1134" w:type="dxa"/>
            <w:vAlign w:val="bottom"/>
          </w:tcPr>
          <w:p w14:paraId="770A3936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 (4.7)</w:t>
            </w:r>
          </w:p>
        </w:tc>
        <w:tc>
          <w:tcPr>
            <w:tcW w:w="992" w:type="dxa"/>
            <w:vAlign w:val="bottom"/>
          </w:tcPr>
          <w:p w14:paraId="5E41B31E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(4.8)</w:t>
            </w:r>
          </w:p>
        </w:tc>
        <w:tc>
          <w:tcPr>
            <w:tcW w:w="1134" w:type="dxa"/>
            <w:vAlign w:val="bottom"/>
          </w:tcPr>
          <w:p w14:paraId="19817253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4.1)</w:t>
            </w:r>
          </w:p>
        </w:tc>
        <w:tc>
          <w:tcPr>
            <w:tcW w:w="992" w:type="dxa"/>
            <w:vAlign w:val="bottom"/>
          </w:tcPr>
          <w:p w14:paraId="160B8743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3.2)</w:t>
            </w:r>
          </w:p>
        </w:tc>
        <w:tc>
          <w:tcPr>
            <w:tcW w:w="1134" w:type="dxa"/>
            <w:vAlign w:val="bottom"/>
          </w:tcPr>
          <w:p w14:paraId="5350D627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2.3)</w:t>
            </w:r>
          </w:p>
        </w:tc>
        <w:tc>
          <w:tcPr>
            <w:tcW w:w="851" w:type="dxa"/>
            <w:vAlign w:val="bottom"/>
          </w:tcPr>
          <w:p w14:paraId="5F347493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</w:tr>
      <w:tr w:rsidR="00151DD3" w:rsidRPr="00CE0B2B" w14:paraId="0C02B0E2" w14:textId="77777777" w:rsidTr="00027FFA">
        <w:tc>
          <w:tcPr>
            <w:tcW w:w="1129" w:type="dxa"/>
            <w:vMerge/>
          </w:tcPr>
          <w:p w14:paraId="2EF733C7" w14:textId="77777777" w:rsidR="00151DD3" w:rsidRPr="00CE0B2B" w:rsidRDefault="00151DD3" w:rsidP="00027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5C8A1828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 (3)</w:t>
            </w:r>
          </w:p>
        </w:tc>
        <w:tc>
          <w:tcPr>
            <w:tcW w:w="1134" w:type="dxa"/>
            <w:vAlign w:val="bottom"/>
          </w:tcPr>
          <w:p w14:paraId="38CD9F95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2.8)</w:t>
            </w:r>
          </w:p>
        </w:tc>
        <w:tc>
          <w:tcPr>
            <w:tcW w:w="992" w:type="dxa"/>
            <w:vAlign w:val="bottom"/>
          </w:tcPr>
          <w:p w14:paraId="436FE3EE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 (4.5)</w:t>
            </w:r>
          </w:p>
        </w:tc>
        <w:tc>
          <w:tcPr>
            <w:tcW w:w="1134" w:type="dxa"/>
            <w:vAlign w:val="bottom"/>
          </w:tcPr>
          <w:p w14:paraId="36880245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 (5.7)</w:t>
            </w:r>
          </w:p>
        </w:tc>
        <w:tc>
          <w:tcPr>
            <w:tcW w:w="992" w:type="dxa"/>
            <w:vAlign w:val="bottom"/>
          </w:tcPr>
          <w:p w14:paraId="1ACBDE9F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4.8)</w:t>
            </w:r>
          </w:p>
        </w:tc>
        <w:tc>
          <w:tcPr>
            <w:tcW w:w="1134" w:type="dxa"/>
            <w:vAlign w:val="bottom"/>
          </w:tcPr>
          <w:p w14:paraId="1A282D2A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5.0)</w:t>
            </w:r>
          </w:p>
        </w:tc>
        <w:tc>
          <w:tcPr>
            <w:tcW w:w="851" w:type="dxa"/>
            <w:vAlign w:val="bottom"/>
          </w:tcPr>
          <w:p w14:paraId="12596EF7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</w:t>
            </w:r>
          </w:p>
        </w:tc>
      </w:tr>
      <w:tr w:rsidR="00151DD3" w:rsidRPr="00CE0B2B" w14:paraId="5A2CEDDB" w14:textId="77777777" w:rsidTr="00027FFA">
        <w:tc>
          <w:tcPr>
            <w:tcW w:w="1129" w:type="dxa"/>
            <w:vMerge/>
          </w:tcPr>
          <w:p w14:paraId="5E487596" w14:textId="77777777" w:rsidR="00151DD3" w:rsidRPr="00CE0B2B" w:rsidRDefault="00151DD3" w:rsidP="00027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1CD3F122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 (3)</w:t>
            </w:r>
          </w:p>
        </w:tc>
        <w:tc>
          <w:tcPr>
            <w:tcW w:w="1134" w:type="dxa"/>
            <w:vAlign w:val="bottom"/>
          </w:tcPr>
          <w:p w14:paraId="09D65F93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2.3)</w:t>
            </w:r>
          </w:p>
        </w:tc>
        <w:tc>
          <w:tcPr>
            <w:tcW w:w="992" w:type="dxa"/>
            <w:vAlign w:val="bottom"/>
          </w:tcPr>
          <w:p w14:paraId="001D430D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3.4)</w:t>
            </w:r>
          </w:p>
        </w:tc>
        <w:tc>
          <w:tcPr>
            <w:tcW w:w="1134" w:type="dxa"/>
            <w:vAlign w:val="bottom"/>
          </w:tcPr>
          <w:p w14:paraId="7DA2097C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4.1)</w:t>
            </w:r>
          </w:p>
        </w:tc>
        <w:tc>
          <w:tcPr>
            <w:tcW w:w="992" w:type="dxa"/>
            <w:vAlign w:val="bottom"/>
          </w:tcPr>
          <w:p w14:paraId="4C52C9FE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 (4.5)</w:t>
            </w:r>
          </w:p>
        </w:tc>
        <w:tc>
          <w:tcPr>
            <w:tcW w:w="1134" w:type="dxa"/>
            <w:vAlign w:val="bottom"/>
          </w:tcPr>
          <w:p w14:paraId="1F1BE560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(3.9)</w:t>
            </w:r>
          </w:p>
        </w:tc>
        <w:tc>
          <w:tcPr>
            <w:tcW w:w="851" w:type="dxa"/>
            <w:vAlign w:val="bottom"/>
          </w:tcPr>
          <w:p w14:paraId="0C3B4E06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</w:tr>
      <w:tr w:rsidR="00151DD3" w:rsidRPr="00CE0B2B" w14:paraId="79F7EE4B" w14:textId="77777777" w:rsidTr="00027FFA">
        <w:tc>
          <w:tcPr>
            <w:tcW w:w="1129" w:type="dxa"/>
            <w:vMerge/>
          </w:tcPr>
          <w:p w14:paraId="08ADD4D0" w14:textId="77777777" w:rsidR="00151DD3" w:rsidRPr="00CE0B2B" w:rsidRDefault="00151DD3" w:rsidP="00027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0FC9D268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5 (3)</w:t>
            </w:r>
          </w:p>
        </w:tc>
        <w:tc>
          <w:tcPr>
            <w:tcW w:w="1134" w:type="dxa"/>
            <w:vAlign w:val="bottom"/>
          </w:tcPr>
          <w:p w14:paraId="4C99A504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1.0)</w:t>
            </w:r>
          </w:p>
        </w:tc>
        <w:tc>
          <w:tcPr>
            <w:tcW w:w="992" w:type="dxa"/>
            <w:vAlign w:val="bottom"/>
          </w:tcPr>
          <w:p w14:paraId="3D5C5E00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2.6)</w:t>
            </w:r>
          </w:p>
        </w:tc>
        <w:tc>
          <w:tcPr>
            <w:tcW w:w="1134" w:type="dxa"/>
            <w:vAlign w:val="bottom"/>
          </w:tcPr>
          <w:p w14:paraId="1B8EEDC9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3.1)</w:t>
            </w:r>
          </w:p>
        </w:tc>
        <w:tc>
          <w:tcPr>
            <w:tcW w:w="992" w:type="dxa"/>
            <w:vAlign w:val="bottom"/>
          </w:tcPr>
          <w:p w14:paraId="5544EBF2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5.3)</w:t>
            </w:r>
          </w:p>
        </w:tc>
        <w:tc>
          <w:tcPr>
            <w:tcW w:w="1134" w:type="dxa"/>
            <w:vAlign w:val="bottom"/>
          </w:tcPr>
          <w:p w14:paraId="501C7808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 (7.7)</w:t>
            </w:r>
          </w:p>
        </w:tc>
        <w:tc>
          <w:tcPr>
            <w:tcW w:w="851" w:type="dxa"/>
            <w:vAlign w:val="bottom"/>
          </w:tcPr>
          <w:p w14:paraId="6F35B1EE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</w:t>
            </w:r>
          </w:p>
        </w:tc>
      </w:tr>
      <w:tr w:rsidR="00151DD3" w:rsidRPr="00CE0B2B" w14:paraId="45E8F9FF" w14:textId="77777777" w:rsidTr="00027FFA">
        <w:trPr>
          <w:trHeight w:val="77"/>
        </w:trPr>
        <w:tc>
          <w:tcPr>
            <w:tcW w:w="1129" w:type="dxa"/>
            <w:vMerge/>
          </w:tcPr>
          <w:p w14:paraId="377DB6BF" w14:textId="77777777" w:rsidR="00151DD3" w:rsidRPr="00CE0B2B" w:rsidRDefault="00151DD3" w:rsidP="00027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6CD88ED5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AEC6C3A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992" w:type="dxa"/>
            <w:vAlign w:val="bottom"/>
          </w:tcPr>
          <w:p w14:paraId="6B00C7CE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134" w:type="dxa"/>
            <w:vAlign w:val="bottom"/>
          </w:tcPr>
          <w:p w14:paraId="17FE28C4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992" w:type="dxa"/>
            <w:vAlign w:val="bottom"/>
          </w:tcPr>
          <w:p w14:paraId="0C6EB5A8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134" w:type="dxa"/>
            <w:vAlign w:val="bottom"/>
          </w:tcPr>
          <w:p w14:paraId="0E3BA854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851" w:type="dxa"/>
            <w:vAlign w:val="bottom"/>
          </w:tcPr>
          <w:p w14:paraId="21B55E22" w14:textId="77777777" w:rsidR="00151DD3" w:rsidRPr="00CE0B2B" w:rsidRDefault="00151DD3" w:rsidP="00027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5</w:t>
            </w:r>
          </w:p>
        </w:tc>
      </w:tr>
    </w:tbl>
    <w:p w14:paraId="15CB7598" w14:textId="77777777" w:rsidR="00151DD3" w:rsidRPr="00CE0B2B" w:rsidRDefault="00151DD3" w:rsidP="00151DD3">
      <w:pPr>
        <w:rPr>
          <w:rFonts w:ascii="Times New Roman" w:hAnsi="Times New Roman" w:cs="Times New Roman"/>
          <w:i/>
          <w:sz w:val="20"/>
          <w:szCs w:val="20"/>
        </w:rPr>
      </w:pPr>
      <w:r w:rsidRPr="00CE0B2B">
        <w:rPr>
          <w:rFonts w:ascii="Times New Roman" w:hAnsi="Times New Roman" w:cs="Times New Roman"/>
        </w:rPr>
        <w:t>See also Supplemental figure 3.</w:t>
      </w:r>
    </w:p>
    <w:p w14:paraId="396B0669" w14:textId="77777777" w:rsidR="00151DD3" w:rsidRPr="00CE0B2B" w:rsidRDefault="00151DD3" w:rsidP="00151DD3">
      <w:pPr>
        <w:spacing w:after="0"/>
        <w:rPr>
          <w:rFonts w:ascii="Times New Roman" w:hAnsi="Times New Roman" w:cs="Times New Roman"/>
          <w:i/>
          <w:sz w:val="20"/>
          <w:szCs w:val="20"/>
        </w:rPr>
      </w:pPr>
    </w:p>
    <w:p w14:paraId="59E1BAD7" w14:textId="4A1DD79D" w:rsidR="00151DD3" w:rsidRPr="00CE0B2B" w:rsidRDefault="00151DD3" w:rsidP="00151DD3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CE0B2B">
        <w:rPr>
          <w:rFonts w:ascii="Times New Roman" w:hAnsi="Times New Roman" w:cs="Times New Roman"/>
          <w:i/>
          <w:sz w:val="24"/>
          <w:szCs w:val="24"/>
        </w:rPr>
        <w:t xml:space="preserve">Supplemental Table </w:t>
      </w:r>
      <w:r w:rsidR="00C85765" w:rsidRPr="00CE0B2B">
        <w:rPr>
          <w:rFonts w:ascii="Times New Roman" w:hAnsi="Times New Roman" w:cs="Times New Roman"/>
          <w:i/>
          <w:sz w:val="24"/>
          <w:szCs w:val="24"/>
        </w:rPr>
        <w:t>5</w:t>
      </w:r>
      <w:r w:rsidRPr="00CE0B2B">
        <w:rPr>
          <w:rFonts w:ascii="Times New Roman" w:hAnsi="Times New Roman" w:cs="Times New Roman"/>
          <w:i/>
          <w:sz w:val="24"/>
          <w:szCs w:val="24"/>
        </w:rPr>
        <w:t xml:space="preserve">. Correlation table of self-control questionnaires, self-control per </w:t>
      </w:r>
      <w:r w:rsidR="003F2905" w:rsidRPr="00CE0B2B">
        <w:rPr>
          <w:rFonts w:ascii="Times New Roman" w:hAnsi="Times New Roman" w:cs="Times New Roman"/>
          <w:i/>
          <w:sz w:val="24"/>
          <w:szCs w:val="24"/>
        </w:rPr>
        <w:t>age</w:t>
      </w:r>
      <w:r w:rsidR="00A56D75" w:rsidRPr="00CE0B2B">
        <w:rPr>
          <w:rFonts w:ascii="Times New Roman" w:hAnsi="Times New Roman" w:cs="Times New Roman"/>
          <w:i/>
          <w:sz w:val="24"/>
          <w:szCs w:val="24"/>
        </w:rPr>
        <w:t xml:space="preserve"> group</w:t>
      </w:r>
      <w:r w:rsidRPr="00CE0B2B">
        <w:rPr>
          <w:rFonts w:ascii="Times New Roman" w:hAnsi="Times New Roman" w:cs="Times New Roman"/>
          <w:i/>
          <w:sz w:val="24"/>
          <w:szCs w:val="24"/>
        </w:rPr>
        <w:t xml:space="preserve"> and overall self-control, stratified per gender. </w:t>
      </w:r>
    </w:p>
    <w:tbl>
      <w:tblPr>
        <w:tblW w:w="10066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9"/>
        <w:gridCol w:w="709"/>
      </w:tblGrid>
      <w:tr w:rsidR="00CB14A4" w:rsidRPr="00CE0B2B" w14:paraId="76354C43" w14:textId="77372CD2" w:rsidTr="00CB14A4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9BBFF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3E0313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B2B"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08B6C9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B2B">
              <w:rPr>
                <w:rFonts w:ascii="Times New Roman" w:hAnsi="Times New Roman" w:cs="Times New Roman"/>
                <w:sz w:val="18"/>
                <w:szCs w:val="18"/>
              </w:rPr>
              <w:t xml:space="preserve">2.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9106A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B2B">
              <w:rPr>
                <w:rFonts w:ascii="Times New Roman" w:hAnsi="Times New Roman" w:cs="Times New Roman"/>
                <w:sz w:val="18"/>
                <w:szCs w:val="18"/>
              </w:rPr>
              <w:t xml:space="preserve">3.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792B8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B2B">
              <w:rPr>
                <w:rFonts w:ascii="Times New Roman" w:hAnsi="Times New Roman" w:cs="Times New Roman"/>
                <w:sz w:val="18"/>
                <w:szCs w:val="18"/>
              </w:rPr>
              <w:t xml:space="preserve">4.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45903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B2B">
              <w:rPr>
                <w:rFonts w:ascii="Times New Roman" w:hAnsi="Times New Roman" w:cs="Times New Roman"/>
                <w:sz w:val="18"/>
                <w:szCs w:val="18"/>
              </w:rPr>
              <w:t xml:space="preserve">5.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79C75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B2B">
              <w:rPr>
                <w:rFonts w:ascii="Times New Roman" w:hAnsi="Times New Roman" w:cs="Times New Roman"/>
                <w:sz w:val="18"/>
                <w:szCs w:val="18"/>
              </w:rPr>
              <w:t xml:space="preserve">6.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A2292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B2B">
              <w:rPr>
                <w:rFonts w:ascii="Times New Roman" w:hAnsi="Times New Roman" w:cs="Times New Roman"/>
                <w:sz w:val="18"/>
                <w:szCs w:val="18"/>
              </w:rPr>
              <w:t xml:space="preserve">7.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CD34CD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B2B">
              <w:rPr>
                <w:rFonts w:ascii="Times New Roman" w:hAnsi="Times New Roman" w:cs="Times New Roman"/>
                <w:sz w:val="18"/>
                <w:szCs w:val="18"/>
              </w:rPr>
              <w:t xml:space="preserve">8.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F5664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B2B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223D3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B2B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850BB" w14:textId="2F7EC284" w:rsidR="00CB14A4" w:rsidRPr="00CE0B2B" w:rsidRDefault="00CB14A4" w:rsidP="00027F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B2B"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BF7086" w14:textId="67705D2C" w:rsidR="00CB14A4" w:rsidRPr="00CE0B2B" w:rsidRDefault="00CB14A4" w:rsidP="00027F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B2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CB14A4" w:rsidRPr="00CE0B2B" w14:paraId="4294A8C2" w14:textId="08872B19" w:rsidTr="00CB14A4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A92C4" w14:textId="5A6F3A8E" w:rsidR="00CB14A4" w:rsidRPr="00CE0B2B" w:rsidRDefault="00CB14A4" w:rsidP="003318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B2B">
              <w:rPr>
                <w:rFonts w:ascii="Times New Roman" w:hAnsi="Times New Roman" w:cs="Times New Roman"/>
                <w:sz w:val="18"/>
                <w:szCs w:val="18"/>
              </w:rPr>
              <w:t>1. SDQ hyperactivity, mother (age 5-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D30C3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69746E39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40*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32B56231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49 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7384B156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28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449431A5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31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04415518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28*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596A3E80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36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5BECAAF6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87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21677FE1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45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1AA18C6B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67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30F8338E" w14:textId="0CEC3E38" w:rsidR="00CB14A4" w:rsidRPr="00CE0B2B" w:rsidRDefault="00AB6C13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35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448D256A" w14:textId="0F28AF7B" w:rsidR="00CB14A4" w:rsidRPr="00CE0B2B" w:rsidRDefault="00551F5A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27**</w:t>
            </w:r>
          </w:p>
        </w:tc>
      </w:tr>
      <w:tr w:rsidR="00CB14A4" w:rsidRPr="00CE0B2B" w14:paraId="7C201613" w14:textId="79825146" w:rsidTr="00CB14A4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D75D0" w14:textId="2B845118" w:rsidR="00CB14A4" w:rsidRPr="00CE0B2B" w:rsidRDefault="00CB14A4" w:rsidP="00EF0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B2B">
              <w:rPr>
                <w:rFonts w:ascii="Times New Roman" w:hAnsi="Times New Roman" w:cs="Times New Roman"/>
                <w:sz w:val="18"/>
                <w:szCs w:val="18"/>
              </w:rPr>
              <w:t>2. SDQ hyperactivity, teacher  (age 5-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49BD59BE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38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8BC2C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35C797E9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35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451B9AC4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33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4F0D2040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26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459B294A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20*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6C8BE741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31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4E338D9E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83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2ACCBA8B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34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0B1D3FAA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59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71D79E56" w14:textId="10E8FC66" w:rsidR="00CB14A4" w:rsidRPr="00CE0B2B" w:rsidRDefault="00551F5A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36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1774DDF9" w14:textId="1E15BB08" w:rsidR="00CB14A4" w:rsidRPr="00CE0B2B" w:rsidRDefault="00551F5A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17**</w:t>
            </w:r>
          </w:p>
        </w:tc>
      </w:tr>
      <w:tr w:rsidR="00CB14A4" w:rsidRPr="00CE0B2B" w14:paraId="1AC68364" w14:textId="4D76426D" w:rsidTr="00CB14A4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5DB74" w14:textId="12099819" w:rsidR="00CB14A4" w:rsidRPr="00CE0B2B" w:rsidRDefault="00CB14A4" w:rsidP="00EF0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B2B">
              <w:rPr>
                <w:rFonts w:ascii="Times New Roman" w:hAnsi="Times New Roman" w:cs="Times New Roman"/>
                <w:sz w:val="18"/>
                <w:szCs w:val="18"/>
              </w:rPr>
              <w:t>3. SDQ hyperactivity, mother (age 11-1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0230DCAB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49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278E3256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31*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DD926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1AF0515C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47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106E0600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59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67E8DDBA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38*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6B8F1D75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70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6C69F921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50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388748EC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83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390548CC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83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776C5BC4" w14:textId="1B85C7CA" w:rsidR="00CB14A4" w:rsidRPr="00CE0B2B" w:rsidRDefault="00462976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23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4CDF3DD1" w14:textId="42E3A1E2" w:rsidR="00CB14A4" w:rsidRPr="00CE0B2B" w:rsidRDefault="00462976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31**</w:t>
            </w:r>
          </w:p>
        </w:tc>
      </w:tr>
      <w:tr w:rsidR="00CB14A4" w:rsidRPr="00CE0B2B" w14:paraId="310925AC" w14:textId="174DC1F1" w:rsidTr="00CB14A4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B5F88" w14:textId="75F3365A" w:rsidR="00CB14A4" w:rsidRPr="00CE0B2B" w:rsidRDefault="00CB14A4" w:rsidP="00EF0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B2B">
              <w:rPr>
                <w:rFonts w:ascii="Times New Roman" w:hAnsi="Times New Roman" w:cs="Times New Roman"/>
                <w:sz w:val="18"/>
                <w:szCs w:val="18"/>
              </w:rPr>
              <w:t xml:space="preserve">4. SDQ hyperactivity, </w:t>
            </w:r>
            <w:r w:rsidR="004B2892" w:rsidRPr="00CE0B2B">
              <w:rPr>
                <w:rFonts w:ascii="Times New Roman" w:hAnsi="Times New Roman" w:cs="Times New Roman"/>
                <w:sz w:val="18"/>
                <w:szCs w:val="18"/>
              </w:rPr>
              <w:t>teacher</w:t>
            </w:r>
            <w:r w:rsidRPr="00CE0B2B">
              <w:rPr>
                <w:rFonts w:ascii="Times New Roman" w:hAnsi="Times New Roman" w:cs="Times New Roman"/>
                <w:sz w:val="18"/>
                <w:szCs w:val="18"/>
              </w:rPr>
              <w:t xml:space="preserve"> (age 11-1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657CB3D4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31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7C0BBA88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43*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68FFF089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57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BB9ECC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61C7C895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44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4866D91D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27*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2CA41756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38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2E200400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35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1D4651F6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47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2DC31BAA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64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34DB532A" w14:textId="1EE0B114" w:rsidR="00CB14A4" w:rsidRPr="00CE0B2B" w:rsidRDefault="00462976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20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1D160781" w14:textId="103EDDC3" w:rsidR="00CB14A4" w:rsidRPr="00CE0B2B" w:rsidRDefault="00462976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33**</w:t>
            </w:r>
          </w:p>
        </w:tc>
      </w:tr>
      <w:tr w:rsidR="00CB14A4" w:rsidRPr="00CE0B2B" w14:paraId="6CFA662B" w14:textId="6EAFDEC0" w:rsidTr="00CB14A4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F9A186" w14:textId="66BBFEEE" w:rsidR="00CB14A4" w:rsidRPr="00CE0B2B" w:rsidRDefault="00CB14A4" w:rsidP="00EF0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B2B">
              <w:rPr>
                <w:rFonts w:ascii="Times New Roman" w:hAnsi="Times New Roman" w:cs="Times New Roman"/>
                <w:sz w:val="18"/>
                <w:szCs w:val="18"/>
              </w:rPr>
              <w:t xml:space="preserve">5. SDQ hyperactivity, </w:t>
            </w:r>
            <w:r w:rsidR="004B2892" w:rsidRPr="00CE0B2B">
              <w:rPr>
                <w:rFonts w:ascii="Times New Roman" w:hAnsi="Times New Roman" w:cs="Times New Roman"/>
                <w:sz w:val="18"/>
                <w:szCs w:val="18"/>
              </w:rPr>
              <w:t>child</w:t>
            </w:r>
            <w:r w:rsidRPr="00CE0B2B">
              <w:rPr>
                <w:rFonts w:ascii="Times New Roman" w:hAnsi="Times New Roman" w:cs="Times New Roman"/>
                <w:sz w:val="18"/>
                <w:szCs w:val="18"/>
              </w:rPr>
              <w:t xml:space="preserve"> (age 11-1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25B648E7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27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5D179ABC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24*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6D980FD0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58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7DA37F84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50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FECF5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6F122C2C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54*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27358487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48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4B2A024A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33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25A6A328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82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04CDF9F2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75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0BE74417" w14:textId="69540F33" w:rsidR="00CB14A4" w:rsidRPr="00CE0B2B" w:rsidRDefault="00462976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18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6C015CBD" w14:textId="6B38C507" w:rsidR="00CB14A4" w:rsidRPr="00CE0B2B" w:rsidRDefault="00B9732B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36**</w:t>
            </w:r>
          </w:p>
        </w:tc>
      </w:tr>
      <w:tr w:rsidR="00CB14A4" w:rsidRPr="00CE0B2B" w14:paraId="6C86FBD7" w14:textId="5B263E13" w:rsidTr="00CB14A4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E74BC" w14:textId="1DE0C6C9" w:rsidR="00CB14A4" w:rsidRPr="00CE0B2B" w:rsidRDefault="00CB14A4" w:rsidP="00EF0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B2B">
              <w:rPr>
                <w:rFonts w:ascii="Times New Roman" w:hAnsi="Times New Roman" w:cs="Times New Roman"/>
                <w:sz w:val="18"/>
                <w:szCs w:val="18"/>
              </w:rPr>
              <w:t>6. SURPS, child (age 11-1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5A41268A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21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10705899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12*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41039E9A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38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42E85C8D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29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6733688F" w14:textId="729D826C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58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F1FE6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22B78E40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36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76D902F7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28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7E53B623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73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6C7F5905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65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0F228E26" w14:textId="0339D9AA" w:rsidR="00CB14A4" w:rsidRPr="00CE0B2B" w:rsidRDefault="00B9732B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20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65283EE2" w14:textId="4213ED06" w:rsidR="00CB14A4" w:rsidRPr="00CE0B2B" w:rsidRDefault="00B9732B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41**</w:t>
            </w:r>
          </w:p>
        </w:tc>
      </w:tr>
      <w:tr w:rsidR="00CB14A4" w:rsidRPr="00CE0B2B" w14:paraId="56E2C694" w14:textId="775677EF" w:rsidTr="00CB14A4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BA37B" w14:textId="6BF65092" w:rsidR="00CB14A4" w:rsidRPr="00CE0B2B" w:rsidRDefault="00CB14A4" w:rsidP="00027F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B2B">
              <w:rPr>
                <w:rFonts w:ascii="Times New Roman" w:hAnsi="Times New Roman" w:cs="Times New Roman"/>
                <w:sz w:val="18"/>
                <w:szCs w:val="18"/>
              </w:rPr>
              <w:t>7. BRIEF working memory + emotional control +inhibition, mother (age 11-1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267B9255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41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6DA988E3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22*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1BF56DA5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73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317C0C1D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47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7EE97EB6" w14:textId="1FA151C3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49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5EAF0593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36*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75C32C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6FCD68F7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40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3640C0D8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80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6D32F4B5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75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5195F01E" w14:textId="6A725B22" w:rsidR="00CB14A4" w:rsidRPr="00CE0B2B" w:rsidRDefault="00EE2AA6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30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4B441013" w14:textId="0C37FBBB" w:rsidR="00CB14A4" w:rsidRPr="00CE0B2B" w:rsidRDefault="00EE2AA6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47**</w:t>
            </w:r>
          </w:p>
        </w:tc>
      </w:tr>
      <w:tr w:rsidR="00CB14A4" w:rsidRPr="00CE0B2B" w14:paraId="69D5F6C2" w14:textId="560B4493" w:rsidTr="00CB14A4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8FB4C" w14:textId="76751236" w:rsidR="00CB14A4" w:rsidRPr="00CE0B2B" w:rsidRDefault="00CB14A4" w:rsidP="00027F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B2B">
              <w:rPr>
                <w:rFonts w:ascii="Times New Roman" w:hAnsi="Times New Roman" w:cs="Times New Roman"/>
                <w:sz w:val="18"/>
                <w:szCs w:val="18"/>
              </w:rPr>
              <w:t>8. Self-control (age 5-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08FD8328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85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009D4245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83*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2C03EF0A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47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2DF61F49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42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561B11E4" w14:textId="1217349B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29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678A3C44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19*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3D36FC88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37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82C29B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10705594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47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408FDB1E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73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09047056" w14:textId="14E54560" w:rsidR="00CB14A4" w:rsidRPr="00CE0B2B" w:rsidRDefault="00EE2AA6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41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0952AF8B" w14:textId="1AE1D2B6" w:rsidR="00CB14A4" w:rsidRPr="00CE0B2B" w:rsidRDefault="00EE2AA6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27**</w:t>
            </w:r>
          </w:p>
        </w:tc>
      </w:tr>
      <w:tr w:rsidR="00CB14A4" w:rsidRPr="00CE0B2B" w14:paraId="09401C85" w14:textId="791E8CFB" w:rsidTr="00CB14A4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8655D" w14:textId="5A5BCB8C" w:rsidR="00CB14A4" w:rsidRPr="00CE0B2B" w:rsidRDefault="00CB14A4" w:rsidP="00027F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B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. Self-control (age 11-1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50058869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42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7F4F05FF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27*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15A61062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84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1ECF461D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57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10C17718" w14:textId="4A3A6648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83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69027BCE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72*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1F546E7F" w14:textId="7E7F68C9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82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051FBDC1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41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BF50C2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1F89EC6F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93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444E63AF" w14:textId="74837A3A" w:rsidR="00CB14A4" w:rsidRPr="00CE0B2B" w:rsidRDefault="00F47630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27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DF7"/>
          </w:tcPr>
          <w:p w14:paraId="241362D6" w14:textId="2A20DC19" w:rsidR="00CB14A4" w:rsidRPr="00CE0B2B" w:rsidRDefault="00F47630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48**</w:t>
            </w:r>
          </w:p>
        </w:tc>
      </w:tr>
      <w:tr w:rsidR="00CB14A4" w:rsidRPr="00CE0B2B" w14:paraId="1B79E6F6" w14:textId="6DCF7948" w:rsidTr="00BF6C8F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92C4A6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B2B">
              <w:rPr>
                <w:rFonts w:ascii="Times New Roman" w:hAnsi="Times New Roman" w:cs="Times New Roman"/>
                <w:sz w:val="18"/>
                <w:szCs w:val="18"/>
              </w:rPr>
              <w:t>10. Total self-contr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488F0632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63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31ED899A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56*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00C49FD5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84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12345B6A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74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7DA3AB5A" w14:textId="3D72B033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75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0AF189BB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61*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6F3D87B3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75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268BC3C8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70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5AE29CE8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91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AA5489" w14:textId="77777777" w:rsidR="00CB14A4" w:rsidRPr="00CE0B2B" w:rsidRDefault="00CB14A4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1FF"/>
          </w:tcPr>
          <w:p w14:paraId="08CC600B" w14:textId="51A65C80" w:rsidR="00CB14A4" w:rsidRPr="00CE0B2B" w:rsidRDefault="00F47630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37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1FF"/>
          </w:tcPr>
          <w:p w14:paraId="4B6CA3DC" w14:textId="0676E81E" w:rsidR="00CB14A4" w:rsidRPr="00CE0B2B" w:rsidRDefault="00FE0303" w:rsidP="00027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48**</w:t>
            </w:r>
          </w:p>
        </w:tc>
      </w:tr>
      <w:tr w:rsidR="00A140C2" w:rsidRPr="00CE0B2B" w14:paraId="47D75434" w14:textId="77777777" w:rsidTr="00441636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2941F" w14:textId="431B2695" w:rsidR="00A140C2" w:rsidRPr="00CE0B2B" w:rsidRDefault="00A140C2" w:rsidP="00D85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B2B">
              <w:rPr>
                <w:rFonts w:ascii="Times New Roman" w:hAnsi="Times New Roman" w:cs="Times New Roman"/>
                <w:sz w:val="18"/>
                <w:szCs w:val="18"/>
              </w:rPr>
              <w:t>11. Conduct problems (age 5-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43494B31" w14:textId="54A07ECE" w:rsidR="00A140C2" w:rsidRPr="00CE0B2B" w:rsidRDefault="00421320" w:rsidP="00D854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  <w:r w:rsidR="00DF0D7B" w:rsidRPr="00CE0B2B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6DD68026" w14:textId="4773D586" w:rsidR="00A140C2" w:rsidRPr="00CE0B2B" w:rsidRDefault="00DF0D7B" w:rsidP="00D854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36*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58FF1A7A" w14:textId="2E4776E2" w:rsidR="00A140C2" w:rsidRPr="00CE0B2B" w:rsidRDefault="00DF0D7B" w:rsidP="00D854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25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4DA7B115" w14:textId="1EE787B1" w:rsidR="00A140C2" w:rsidRPr="00CE0B2B" w:rsidRDefault="00DF0D7B" w:rsidP="00D854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22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354148A6" w14:textId="315F1C14" w:rsidR="00A140C2" w:rsidRPr="00CE0B2B" w:rsidRDefault="00DF0D7B" w:rsidP="00D854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15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248CCFDD" w14:textId="32080E83" w:rsidR="00A140C2" w:rsidRPr="00CE0B2B" w:rsidRDefault="00DF0D7B" w:rsidP="00D854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17*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490F16AB" w14:textId="599E6A3E" w:rsidR="00A140C2" w:rsidRPr="00CE0B2B" w:rsidRDefault="00DF0D7B" w:rsidP="00D854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30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62E57F9A" w14:textId="7F60D756" w:rsidR="00A140C2" w:rsidRPr="00CE0B2B" w:rsidRDefault="004B1C3C" w:rsidP="00D854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40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669A4F46" w14:textId="29D1DF70" w:rsidR="00A140C2" w:rsidRPr="00CE0B2B" w:rsidRDefault="004B1C3C" w:rsidP="00D854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27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DD7EE"/>
          </w:tcPr>
          <w:p w14:paraId="24288BDF" w14:textId="14D74CD0" w:rsidR="00A140C2" w:rsidRPr="00CE0B2B" w:rsidRDefault="004B1C3C" w:rsidP="00D854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37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AB816" w14:textId="79FBABAB" w:rsidR="00A140C2" w:rsidRPr="00CE0B2B" w:rsidRDefault="00A140C2" w:rsidP="00D854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1FF"/>
          </w:tcPr>
          <w:p w14:paraId="5EC5082B" w14:textId="760938A9" w:rsidR="00A140C2" w:rsidRPr="00CE0B2B" w:rsidRDefault="002E52D9" w:rsidP="00D854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31**</w:t>
            </w:r>
          </w:p>
        </w:tc>
      </w:tr>
      <w:tr w:rsidR="00A140C2" w:rsidRPr="00CE0B2B" w14:paraId="6941DE0C" w14:textId="77777777" w:rsidTr="00441636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DF1CC" w14:textId="2BB93561" w:rsidR="00A140C2" w:rsidRPr="00CE0B2B" w:rsidRDefault="00A140C2" w:rsidP="00D85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B2B">
              <w:rPr>
                <w:rFonts w:ascii="Times New Roman" w:hAnsi="Times New Roman" w:cs="Times New Roman"/>
                <w:sz w:val="18"/>
                <w:szCs w:val="18"/>
              </w:rPr>
              <w:t>12. Conduct problems (age 11-1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32E1F4E7" w14:textId="1B7C7F94" w:rsidR="00A140C2" w:rsidRPr="00CE0B2B" w:rsidRDefault="00BF17A4" w:rsidP="00D854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28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217D1AEF" w14:textId="376BD56B" w:rsidR="00A140C2" w:rsidRPr="00CE0B2B" w:rsidRDefault="00BF17A4" w:rsidP="00D854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11*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577F1492" w14:textId="2CFB8FDF" w:rsidR="00A140C2" w:rsidRPr="00CE0B2B" w:rsidRDefault="00BF17A4" w:rsidP="00D854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41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41450566" w14:textId="69C86822" w:rsidR="00A140C2" w:rsidRPr="00CE0B2B" w:rsidRDefault="00BF17A4" w:rsidP="00D854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40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0FECE429" w14:textId="20F7702B" w:rsidR="00A140C2" w:rsidRPr="00CE0B2B" w:rsidRDefault="00BF17A4" w:rsidP="00D854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42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0DF9C506" w14:textId="0F8AC706" w:rsidR="00A140C2" w:rsidRPr="00CE0B2B" w:rsidRDefault="00F544D0" w:rsidP="00D854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43*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42083FA3" w14:textId="59713809" w:rsidR="00A140C2" w:rsidRPr="00CE0B2B" w:rsidRDefault="00F544D0" w:rsidP="00D854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54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517E1C7E" w14:textId="3665E510" w:rsidR="00A140C2" w:rsidRPr="00CE0B2B" w:rsidRDefault="00F544D0" w:rsidP="00D854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24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21374117" w14:textId="204B30CA" w:rsidR="00A140C2" w:rsidRPr="00CE0B2B" w:rsidRDefault="00F544D0" w:rsidP="00D854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56**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5FC8C740" w14:textId="284C9E24" w:rsidR="00A140C2" w:rsidRPr="00CE0B2B" w:rsidRDefault="00F544D0" w:rsidP="00D854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52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</w:tcPr>
          <w:p w14:paraId="7B14492B" w14:textId="540DF51F" w:rsidR="00A140C2" w:rsidRPr="00CE0B2B" w:rsidRDefault="00F544D0" w:rsidP="00D854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2E52D9" w:rsidRPr="00CE0B2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80057" w14:textId="2037D0D4" w:rsidR="00A140C2" w:rsidRPr="00CE0B2B" w:rsidRDefault="00A140C2" w:rsidP="00D854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0B2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14:paraId="2E9E2104" w14:textId="5F5AC50B" w:rsidR="00151DD3" w:rsidRPr="00CE0B2B" w:rsidRDefault="00151DD3" w:rsidP="00151DD3">
      <w:pPr>
        <w:rPr>
          <w:rFonts w:ascii="Times New Roman" w:hAnsi="Times New Roman" w:cs="Times New Roman"/>
          <w:sz w:val="18"/>
          <w:szCs w:val="18"/>
        </w:rPr>
      </w:pPr>
      <w:r w:rsidRPr="00CE0B2B">
        <w:rPr>
          <w:rFonts w:ascii="Times New Roman" w:hAnsi="Times New Roman" w:cs="Times New Roman"/>
          <w:sz w:val="18"/>
          <w:szCs w:val="18"/>
        </w:rPr>
        <w:t xml:space="preserve">* Correlation is significant with p&lt;0.05 </w:t>
      </w:r>
      <w:r w:rsidRPr="00CE0B2B">
        <w:rPr>
          <w:rFonts w:ascii="Times New Roman" w:hAnsi="Times New Roman" w:cs="Times New Roman"/>
          <w:sz w:val="18"/>
          <w:szCs w:val="18"/>
        </w:rPr>
        <w:br/>
        <w:t>** Correlation is significant with p&lt;0.01</w:t>
      </w:r>
      <w:r w:rsidRPr="00CE0B2B">
        <w:rPr>
          <w:rFonts w:ascii="Times New Roman" w:hAnsi="Times New Roman" w:cs="Times New Roman"/>
          <w:sz w:val="18"/>
          <w:szCs w:val="18"/>
        </w:rPr>
        <w:br/>
        <w:t xml:space="preserve">             = Girls                = Boys</w:t>
      </w:r>
      <w:r w:rsidRPr="00CE0B2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2E0E421F" wp14:editId="740B5DAD">
                <wp:simplePos x="0" y="0"/>
                <wp:positionH relativeFrom="column">
                  <wp:posOffset>1</wp:posOffset>
                </wp:positionH>
                <wp:positionV relativeFrom="paragraph">
                  <wp:posOffset>317500</wp:posOffset>
                </wp:positionV>
                <wp:extent cx="309776" cy="105059"/>
                <wp:effectExtent l="0" t="0" r="0" b="0"/>
                <wp:wrapNone/>
                <wp:docPr id="31" name="Rechthoek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95875" y="3732233"/>
                          <a:ext cx="300251" cy="95534"/>
                        </a:xfrm>
                        <a:prstGeom prst="rect">
                          <a:avLst/>
                        </a:prstGeom>
                        <a:solidFill>
                          <a:srgbClr val="FBDDF7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634A5CD" w14:textId="77777777" w:rsidR="00151DD3" w:rsidRDefault="00151DD3" w:rsidP="00151DD3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E0E421F" id="Rechthoek 31" o:spid="_x0000_s1026" style="position:absolute;margin-left:0;margin-top:25pt;width:24.4pt;height:8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" fillcolor="#fbddf7" stroked="f">
                <v:textbox inset="2.53958mm,2.53958mm,2.53958mm,2.53958mm">
                  <w:txbxContent>
                    <w:p w14:paraId="7634A5CD" w14:textId="77777777" w:rsidR="00151DD3" w:rsidRDefault="00151DD3" w:rsidP="00151DD3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Pr="00CE0B2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73159B73" wp14:editId="1EF9704F">
                <wp:simplePos x="0" y="0"/>
                <wp:positionH relativeFrom="column">
                  <wp:posOffset>698500</wp:posOffset>
                </wp:positionH>
                <wp:positionV relativeFrom="paragraph">
                  <wp:posOffset>330200</wp:posOffset>
                </wp:positionV>
                <wp:extent cx="309776" cy="105059"/>
                <wp:effectExtent l="0" t="0" r="0" b="0"/>
                <wp:wrapNone/>
                <wp:docPr id="32" name="Rechthoek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95875" y="3732233"/>
                          <a:ext cx="300251" cy="95534"/>
                        </a:xfrm>
                        <a:prstGeom prst="rect">
                          <a:avLst/>
                        </a:prstGeom>
                        <a:solidFill>
                          <a:srgbClr val="BDD6E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C34E990" w14:textId="77777777" w:rsidR="00151DD3" w:rsidRDefault="00151DD3" w:rsidP="00151DD3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3159B73" id="Rechthoek 32" o:spid="_x0000_s1027" style="position:absolute;margin-left:55pt;margin-top:26pt;width:24.4pt;height:8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" fillcolor="#bdd6ee" stroked="f">
                <v:textbox inset="2.53958mm,2.53958mm,2.53958mm,2.53958mm">
                  <w:txbxContent>
                    <w:p w14:paraId="3C34E990" w14:textId="77777777" w:rsidR="00151DD3" w:rsidRDefault="00151DD3" w:rsidP="00151DD3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03657265" w14:textId="77777777" w:rsidR="00151DD3" w:rsidRPr="00CE0B2B" w:rsidRDefault="00151DD3" w:rsidP="00151DD3">
      <w:pPr>
        <w:rPr>
          <w:rFonts w:ascii="Times New Roman" w:hAnsi="Times New Roman" w:cs="Times New Roman"/>
          <w:sz w:val="18"/>
          <w:szCs w:val="18"/>
        </w:rPr>
      </w:pPr>
      <w:r w:rsidRPr="00CE0B2B">
        <w:rPr>
          <w:rFonts w:ascii="Times New Roman" w:hAnsi="Times New Roman" w:cs="Times New Roman"/>
        </w:rPr>
        <w:br w:type="page"/>
      </w:r>
    </w:p>
    <w:p w14:paraId="65E23B4B" w14:textId="21E3884F" w:rsidR="00151DD3" w:rsidRPr="00CE0B2B" w:rsidRDefault="00151DD3" w:rsidP="00151DD3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CE0B2B">
        <w:rPr>
          <w:rFonts w:ascii="Times New Roman" w:hAnsi="Times New Roman" w:cs="Times New Roman"/>
          <w:i/>
          <w:sz w:val="24"/>
          <w:szCs w:val="24"/>
        </w:rPr>
        <w:lastRenderedPageBreak/>
        <w:t xml:space="preserve">Supplemental Table </w:t>
      </w:r>
      <w:r w:rsidR="00C85765" w:rsidRPr="00CE0B2B">
        <w:rPr>
          <w:rFonts w:ascii="Times New Roman" w:hAnsi="Times New Roman" w:cs="Times New Roman"/>
          <w:i/>
          <w:sz w:val="24"/>
          <w:szCs w:val="24"/>
        </w:rPr>
        <w:t>6</w:t>
      </w:r>
      <w:r w:rsidRPr="00CE0B2B">
        <w:rPr>
          <w:rFonts w:ascii="Times New Roman" w:hAnsi="Times New Roman" w:cs="Times New Roman"/>
          <w:i/>
          <w:sz w:val="24"/>
          <w:szCs w:val="24"/>
        </w:rPr>
        <w:t>. Self-control in quintiles and the mental health outcome variables, total and stratified by gender.</w:t>
      </w:r>
    </w:p>
    <w:tbl>
      <w:tblPr>
        <w:tblpPr w:leftFromText="142" w:rightFromText="142" w:vertAnchor="text" w:tblpY="1"/>
        <w:tblW w:w="96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1223"/>
        <w:gridCol w:w="52"/>
        <w:gridCol w:w="1237"/>
        <w:gridCol w:w="38"/>
        <w:gridCol w:w="1277"/>
        <w:gridCol w:w="1276"/>
        <w:gridCol w:w="1134"/>
        <w:gridCol w:w="1275"/>
      </w:tblGrid>
      <w:tr w:rsidR="00151DD3" w:rsidRPr="00CE0B2B" w14:paraId="49E54FD1" w14:textId="77777777" w:rsidTr="00027FFA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9ABB3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50CCABF" w14:textId="77777777" w:rsidR="00151DD3" w:rsidRPr="00CE0B2B" w:rsidRDefault="00151DD3" w:rsidP="00027F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Self-control in quintil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26CAB743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151DD3" w:rsidRPr="00CE0B2B" w14:paraId="1CCD0C35" w14:textId="77777777" w:rsidTr="00027FFA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3F3E4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207268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Q1 (lowest)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1CDEE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60E9C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FB46EC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4BDC93D1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681F88B9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1DD3" w:rsidRPr="00CE0B2B" w14:paraId="770E3E41" w14:textId="77777777" w:rsidTr="00027FFA">
        <w:trPr>
          <w:trHeight w:val="20"/>
        </w:trPr>
        <w:tc>
          <w:tcPr>
            <w:tcW w:w="963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5A0F6B" w14:textId="77777777" w:rsidR="00151DD3" w:rsidRPr="00CE0B2B" w:rsidRDefault="00151DD3" w:rsidP="00027F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b/>
                <w:sz w:val="20"/>
                <w:szCs w:val="20"/>
              </w:rPr>
              <w:t>Outcome variables</w:t>
            </w:r>
          </w:p>
        </w:tc>
      </w:tr>
      <w:tr w:rsidR="00151DD3" w:rsidRPr="00CE0B2B" w14:paraId="7F7BBC50" w14:textId="77777777" w:rsidTr="00027FFA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74144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FCA9D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C94B9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Mean  (SD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22CB6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A2219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0BBB2414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Mean(SD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2563C4A5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Mean(SD)</w:t>
            </w:r>
          </w:p>
        </w:tc>
      </w:tr>
      <w:tr w:rsidR="00151DD3" w:rsidRPr="00CE0B2B" w14:paraId="238B924B" w14:textId="77777777" w:rsidTr="00027FFA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4491D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Self-esteem (score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5C7B5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B535B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9936B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C91CAE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535E0A83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59C6327C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1DD3" w:rsidRPr="00CE0B2B" w14:paraId="55D454D9" w14:textId="77777777" w:rsidTr="00027FFA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81985" w14:textId="77777777" w:rsidR="00151DD3" w:rsidRPr="00CE0B2B" w:rsidRDefault="00151DD3" w:rsidP="00027FFA">
            <w:pPr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6677C7B9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19.4 (3.7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1C35FE31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20.0 (3.5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5E656C8D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19.9 (3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74023363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20.2 (3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7E6E6"/>
          </w:tcPr>
          <w:p w14:paraId="137A58D3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20.6 (3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57AE53DE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20.0 (3.4)</w:t>
            </w:r>
          </w:p>
        </w:tc>
      </w:tr>
      <w:tr w:rsidR="00151DD3" w:rsidRPr="00CE0B2B" w14:paraId="5104F497" w14:textId="77777777" w:rsidTr="00027FFA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7E392" w14:textId="77777777" w:rsidR="00151DD3" w:rsidRPr="00CE0B2B" w:rsidRDefault="00151DD3" w:rsidP="00027FFA">
            <w:pPr>
              <w:ind w:left="397"/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72309C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20.4 (3.2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F789C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20.9 (2.8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82CB65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21.0 (3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1A98D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21.0 (3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4B92411E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21.4 (3.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44D8ECE5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20.9 (3.0)</w:t>
            </w:r>
          </w:p>
        </w:tc>
      </w:tr>
      <w:tr w:rsidR="00151DD3" w:rsidRPr="00CE0B2B" w14:paraId="088549F1" w14:textId="77777777" w:rsidTr="00027FFA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8382C" w14:textId="77777777" w:rsidR="00151DD3" w:rsidRPr="00CE0B2B" w:rsidRDefault="00151DD3" w:rsidP="00027FFA">
            <w:pPr>
              <w:ind w:left="56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FB85E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176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0B375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16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16A05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1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D057A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1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7DD7F3FB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60B7DC24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678</w:t>
            </w:r>
          </w:p>
        </w:tc>
      </w:tr>
      <w:tr w:rsidR="00151DD3" w:rsidRPr="00CE0B2B" w14:paraId="3555ED6D" w14:textId="77777777" w:rsidTr="00027FFA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25580" w14:textId="77777777" w:rsidR="00151DD3" w:rsidRPr="00CE0B2B" w:rsidRDefault="00151DD3" w:rsidP="00027FFA">
            <w:pPr>
              <w:ind w:left="454"/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6FD1F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17.9 (3.9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95E36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19.0 (4.0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01030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19.2 (3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9E1B8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19.7 (3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52A53958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20.3 (2.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2795B538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19.4 (3.5)</w:t>
            </w:r>
          </w:p>
        </w:tc>
      </w:tr>
      <w:tr w:rsidR="00151DD3" w:rsidRPr="00CE0B2B" w14:paraId="69670244" w14:textId="77777777" w:rsidTr="00027FFA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23E66" w14:textId="77777777" w:rsidR="00151DD3" w:rsidRPr="00CE0B2B" w:rsidRDefault="00151DD3" w:rsidP="00027FFA">
            <w:pPr>
              <w:ind w:left="56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093B0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105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4EAF77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13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E2AB2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1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8A690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1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440AA91F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2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6806D6B0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827</w:t>
            </w:r>
          </w:p>
        </w:tc>
      </w:tr>
      <w:tr w:rsidR="00151DD3" w:rsidRPr="00CE0B2B" w14:paraId="28D92C46" w14:textId="77777777" w:rsidTr="00027FFA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ECCDC" w14:textId="77777777" w:rsidR="00151DD3" w:rsidRPr="00CE0B2B" w:rsidRDefault="00151DD3" w:rsidP="00027FFA">
            <w:pPr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Missing n(%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5EBD0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74 (20.8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466E0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49 (13.8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B70D3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60 (16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41324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41 (11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3DEF004E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46 (13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14EB7AF8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270 (15.2)</w:t>
            </w:r>
          </w:p>
        </w:tc>
      </w:tr>
      <w:tr w:rsidR="00151DD3" w:rsidRPr="00CE0B2B" w14:paraId="668F6023" w14:textId="77777777" w:rsidTr="00027FFA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844B67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Subjective well-being (score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D7D52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CD7088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2DEA9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4B74A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06F846B6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7DBD69C3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1DD3" w:rsidRPr="00CE0B2B" w14:paraId="619A009A" w14:textId="77777777" w:rsidTr="00027FFA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681A20" w14:textId="77777777" w:rsidR="00151DD3" w:rsidRPr="00CE0B2B" w:rsidRDefault="00151DD3" w:rsidP="00027FFA">
            <w:pPr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25BEF752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7.5 (1.4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2A22D962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7.5 (1.3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15FA6137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7.6 (1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417041F0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7.7 (1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7E6E6"/>
          </w:tcPr>
          <w:p w14:paraId="0A9E6E8E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7.8 (1.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7B03F34E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7.6 (1.2)</w:t>
            </w:r>
          </w:p>
        </w:tc>
      </w:tr>
      <w:tr w:rsidR="00151DD3" w:rsidRPr="00CE0B2B" w14:paraId="126B0591" w14:textId="77777777" w:rsidTr="00027FFA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60B27" w14:textId="77777777" w:rsidR="00151DD3" w:rsidRPr="00CE0B2B" w:rsidRDefault="00151DD3" w:rsidP="00027FFA">
            <w:pPr>
              <w:ind w:left="454"/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6D6FF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7.8 (1.3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2C9FC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7.7 (1.1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B77C1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7.9 (1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DEB3A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7.8 (1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315C7D2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8.1 (1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459F7C29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7.8 (1.1)</w:t>
            </w:r>
          </w:p>
        </w:tc>
      </w:tr>
      <w:tr w:rsidR="00151DD3" w:rsidRPr="00CE0B2B" w14:paraId="42BD349C" w14:textId="77777777" w:rsidTr="00027FFA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148E5" w14:textId="77777777" w:rsidR="00151DD3" w:rsidRPr="00CE0B2B" w:rsidRDefault="00151DD3" w:rsidP="00027FFA">
            <w:pPr>
              <w:ind w:left="56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63C07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204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9B349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18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FA9B9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1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EEC83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1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281409F3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1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23CE7723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773</w:t>
            </w:r>
          </w:p>
        </w:tc>
      </w:tr>
      <w:tr w:rsidR="00151DD3" w:rsidRPr="00CE0B2B" w14:paraId="161B663B" w14:textId="77777777" w:rsidTr="00027FFA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815AB" w14:textId="77777777" w:rsidR="00151DD3" w:rsidRPr="00CE0B2B" w:rsidRDefault="00151DD3" w:rsidP="00027FFA">
            <w:pPr>
              <w:ind w:left="454"/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42886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7.1 (1.4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369A2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7.3 (1.5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8343C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7.5 (1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8A71B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7.6 (1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047F9153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7.7 (1.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2CF6E0D0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7.5 (1.3)</w:t>
            </w:r>
          </w:p>
        </w:tc>
      </w:tr>
      <w:tr w:rsidR="00151DD3" w:rsidRPr="00CE0B2B" w14:paraId="38A151FB" w14:textId="77777777" w:rsidTr="00027FFA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D90AB" w14:textId="77777777" w:rsidR="00151DD3" w:rsidRPr="00CE0B2B" w:rsidRDefault="00151DD3" w:rsidP="00027FFA">
            <w:pPr>
              <w:ind w:left="56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13C28B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120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B20D8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14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7C9DA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1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75955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2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234AE101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24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0AA6B603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910</w:t>
            </w:r>
          </w:p>
        </w:tc>
      </w:tr>
      <w:tr w:rsidR="00151DD3" w:rsidRPr="00CE0B2B" w14:paraId="124FC0CD" w14:textId="77777777" w:rsidTr="00027FFA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D2C933" w14:textId="77777777" w:rsidR="00151DD3" w:rsidRPr="00CE0B2B" w:rsidRDefault="00151DD3" w:rsidP="00027FFA">
            <w:pPr>
              <w:ind w:left="22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Missing n(%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7D7A26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31 (8.7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C3EEBB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25 (7.0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A3733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18 (5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4935E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10 (2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64664FF1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8 (2.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4415C5BD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92 (5.2)</w:t>
            </w:r>
          </w:p>
        </w:tc>
      </w:tr>
      <w:tr w:rsidR="00151DD3" w:rsidRPr="00CE0B2B" w14:paraId="65D90118" w14:textId="77777777" w:rsidTr="00027FFA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4237C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Depression/</w:t>
            </w:r>
          </w:p>
          <w:p w14:paraId="6BF20990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anxiety symptoms (score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5B806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1886F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EBE464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A5908A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CA6F186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4B8C7107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1DD3" w:rsidRPr="00CE0B2B" w14:paraId="6E50CA0F" w14:textId="77777777" w:rsidTr="00027FFA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BD09B" w14:textId="77777777" w:rsidR="00151DD3" w:rsidRPr="00CE0B2B" w:rsidRDefault="00151DD3" w:rsidP="00027FFA">
            <w:pPr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4D4EB0CF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5.7 (4.9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5EE1E19E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5.5 (4.7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1A99643C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5.7 (4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09A7129D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5.7 (4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7E6E6"/>
          </w:tcPr>
          <w:p w14:paraId="6981C914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5.2 (4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330BFF60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5.6 (4.6)</w:t>
            </w:r>
          </w:p>
        </w:tc>
      </w:tr>
      <w:tr w:rsidR="00151DD3" w:rsidRPr="00CE0B2B" w14:paraId="78CA834C" w14:textId="77777777" w:rsidTr="00027FFA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48687" w14:textId="77777777" w:rsidR="00151DD3" w:rsidRPr="00CE0B2B" w:rsidRDefault="00151DD3" w:rsidP="00027FFA">
            <w:pPr>
              <w:ind w:left="454"/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89C43C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4.2 (3.9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9E771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3.5 (3.0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0DC5A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3.5 (3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23DBE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3.6 (3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49C75BB8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3.0 (2.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00167671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3.7 (3.3)</w:t>
            </w:r>
          </w:p>
        </w:tc>
      </w:tr>
      <w:tr w:rsidR="00151DD3" w:rsidRPr="00CE0B2B" w14:paraId="2795E7E5" w14:textId="77777777" w:rsidTr="00027FFA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BE7EF" w14:textId="77777777" w:rsidR="00151DD3" w:rsidRPr="00CE0B2B" w:rsidRDefault="00151DD3" w:rsidP="00027FFA">
            <w:pPr>
              <w:ind w:left="56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9D7D8A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224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E5D613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19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52608E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1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F16A1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1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6123FFD2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1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3D19F341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828</w:t>
            </w:r>
          </w:p>
        </w:tc>
      </w:tr>
      <w:tr w:rsidR="00151DD3" w:rsidRPr="00CE0B2B" w14:paraId="270AA5E8" w14:textId="77777777" w:rsidTr="00027FFA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E0985" w14:textId="77777777" w:rsidR="00151DD3" w:rsidRPr="00CE0B2B" w:rsidRDefault="00151DD3" w:rsidP="00027FFA">
            <w:pPr>
              <w:ind w:left="454"/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EFF82E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8.3 (5.5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0AD6B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8.0 (5.3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997E4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7.5 (4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5049B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7.2 (4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64AE9509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6.1 (4.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1898553C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7.3 (4.9)</w:t>
            </w:r>
          </w:p>
        </w:tc>
      </w:tr>
      <w:tr w:rsidR="00151DD3" w:rsidRPr="00CE0B2B" w14:paraId="2A85017B" w14:textId="77777777" w:rsidTr="00027FFA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B7737" w14:textId="77777777" w:rsidR="00151DD3" w:rsidRPr="00CE0B2B" w:rsidRDefault="00151DD3" w:rsidP="00027FFA">
            <w:pPr>
              <w:ind w:left="56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697331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131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4DC18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15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C4E87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1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CD414D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2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504ED98C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25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7BFCC0FF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945</w:t>
            </w:r>
          </w:p>
        </w:tc>
      </w:tr>
      <w:tr w:rsidR="00151DD3" w:rsidRPr="00CE0B2B" w14:paraId="677618DF" w14:textId="77777777" w:rsidTr="00027FFA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96957D" w14:textId="77777777" w:rsidR="00151DD3" w:rsidRPr="00CE0B2B" w:rsidRDefault="00151DD3" w:rsidP="00027FFA">
            <w:pPr>
              <w:ind w:left="22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Missing n(%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1B306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0 (0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DEC7B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1 (0.3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161BE6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393200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1 (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6940161F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0 (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5A9D814C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2 (0.1)</w:t>
            </w:r>
          </w:p>
        </w:tc>
      </w:tr>
      <w:tr w:rsidR="00151DD3" w:rsidRPr="00CE0B2B" w14:paraId="44FE94FE" w14:textId="77777777" w:rsidTr="00027FFA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5222A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Perceived stress (score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C8877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C0397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280D5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56870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04E44A3D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4500A674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1DD3" w:rsidRPr="00CE0B2B" w14:paraId="660551DB" w14:textId="77777777" w:rsidTr="00027FFA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6C0D7" w14:textId="77777777" w:rsidR="00151DD3" w:rsidRPr="00CE0B2B" w:rsidRDefault="00151DD3" w:rsidP="00027FFA">
            <w:pPr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1940FFE1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18.2 (5.9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6DA5134F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17.7 (6.2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70E29CDB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18.1 (5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40A871C6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17.8 (5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7E6E6"/>
          </w:tcPr>
          <w:p w14:paraId="19218848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17.2 (5.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3675F358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17.8 (5.9)</w:t>
            </w:r>
          </w:p>
        </w:tc>
      </w:tr>
      <w:tr w:rsidR="00151DD3" w:rsidRPr="00CE0B2B" w14:paraId="609BB316" w14:textId="77777777" w:rsidTr="00027FFA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2250F" w14:textId="77777777" w:rsidR="00151DD3" w:rsidRPr="00CE0B2B" w:rsidRDefault="00151DD3" w:rsidP="00027FFA">
            <w:pPr>
              <w:ind w:left="454"/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49CDF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16.6 (5.0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2EA8E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15.2 (5.0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D37BB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15.1 (4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FDB60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15.1 (4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21FFAE92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13.6 (5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68D8CF75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15.3 (5.0)</w:t>
            </w:r>
          </w:p>
        </w:tc>
      </w:tr>
      <w:tr w:rsidR="00151DD3" w:rsidRPr="00CE0B2B" w14:paraId="3FD4B866" w14:textId="77777777" w:rsidTr="00027FFA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24F4C" w14:textId="77777777" w:rsidR="00151DD3" w:rsidRPr="00CE0B2B" w:rsidRDefault="00151DD3" w:rsidP="00027FFA">
            <w:pPr>
              <w:ind w:left="56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18FD90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165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446D2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15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DA108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1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79955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1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A421B3D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8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751B9FF7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640</w:t>
            </w:r>
          </w:p>
        </w:tc>
      </w:tr>
      <w:tr w:rsidR="00151DD3" w:rsidRPr="00CE0B2B" w14:paraId="097610E2" w14:textId="77777777" w:rsidTr="00027FFA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2E9A9" w14:textId="77777777" w:rsidR="00151DD3" w:rsidRPr="00CE0B2B" w:rsidRDefault="00151DD3" w:rsidP="00027FFA">
            <w:pPr>
              <w:ind w:left="454"/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irls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AD29D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21.1 (6.2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2E78D2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20.7 (6.2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DFB71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20.1 (5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03C7C9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19.6 (5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A144A88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18.7 (5.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177BF516" w14:textId="77777777" w:rsidR="00151DD3" w:rsidRPr="00CE0B2B" w:rsidRDefault="00151DD3" w:rsidP="00027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sz w:val="20"/>
                <w:szCs w:val="20"/>
              </w:rPr>
              <w:t>19.8 (5.9)</w:t>
            </w:r>
          </w:p>
        </w:tc>
      </w:tr>
      <w:tr w:rsidR="00151DD3" w:rsidRPr="00CE0B2B" w14:paraId="7AD6F11E" w14:textId="77777777" w:rsidTr="00027FFA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250F2" w14:textId="77777777" w:rsidR="00151DD3" w:rsidRPr="00CE0B2B" w:rsidRDefault="00151DD3" w:rsidP="00027FFA">
            <w:pPr>
              <w:ind w:left="56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981925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95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099A5A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12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3367B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1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DC09D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1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21D2F5CB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2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352C2D69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794</w:t>
            </w:r>
          </w:p>
        </w:tc>
      </w:tr>
      <w:tr w:rsidR="00151DD3" w:rsidRPr="00CE0B2B" w14:paraId="1EB0151E" w14:textId="77777777" w:rsidTr="00027FFA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CF789" w14:textId="77777777" w:rsidR="00151DD3" w:rsidRPr="00CE0B2B" w:rsidRDefault="00151DD3" w:rsidP="00027FFA">
            <w:pPr>
              <w:ind w:left="22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Missing n(%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E106BA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95 (26.8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C041C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68 (19.2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6676F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74 (20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7AEF2F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50 (14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60369A17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54 (15.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29C25127" w14:textId="77777777" w:rsidR="00151DD3" w:rsidRPr="00CE0B2B" w:rsidRDefault="00151DD3" w:rsidP="00027FF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0B2B">
              <w:rPr>
                <w:rFonts w:ascii="Times New Roman" w:hAnsi="Times New Roman" w:cs="Times New Roman"/>
                <w:i/>
                <w:sz w:val="20"/>
                <w:szCs w:val="20"/>
              </w:rPr>
              <w:t>341 (19.2)</w:t>
            </w:r>
          </w:p>
        </w:tc>
      </w:tr>
    </w:tbl>
    <w:p w14:paraId="6426F278" w14:textId="77777777" w:rsidR="00151DD3" w:rsidRPr="00CE0B2B" w:rsidRDefault="00151DD3" w:rsidP="00151DD3">
      <w:pPr>
        <w:rPr>
          <w:rFonts w:ascii="Times New Roman" w:hAnsi="Times New Roman" w:cs="Times New Roman"/>
          <w:sz w:val="18"/>
          <w:szCs w:val="18"/>
        </w:rPr>
      </w:pPr>
    </w:p>
    <w:p w14:paraId="4530C5E0" w14:textId="77777777" w:rsidR="00151DD3" w:rsidRPr="00CE0B2B" w:rsidRDefault="00151DD3" w:rsidP="00151DD3">
      <w:pPr>
        <w:rPr>
          <w:rFonts w:ascii="Times New Roman" w:hAnsi="Times New Roman" w:cs="Times New Roman"/>
          <w:sz w:val="18"/>
          <w:szCs w:val="18"/>
        </w:rPr>
      </w:pPr>
      <w:r w:rsidRPr="00CE0B2B">
        <w:rPr>
          <w:rFonts w:ascii="Times New Roman" w:hAnsi="Times New Roman" w:cs="Times New Roman"/>
        </w:rPr>
        <w:br w:type="page"/>
      </w:r>
    </w:p>
    <w:p w14:paraId="7B240BDF" w14:textId="77777777" w:rsidR="00151DD3" w:rsidRPr="00CE0B2B" w:rsidRDefault="00151DD3" w:rsidP="00151DD3">
      <w:pPr>
        <w:rPr>
          <w:rFonts w:ascii="Times New Roman" w:hAnsi="Times New Roman" w:cs="Times New Roman"/>
          <w:i/>
        </w:rPr>
      </w:pPr>
      <w:r w:rsidRPr="00CE0B2B">
        <w:rPr>
          <w:rFonts w:ascii="Times New Roman" w:hAnsi="Times New Roman" w:cs="Times New Roman"/>
          <w:i/>
          <w:sz w:val="24"/>
          <w:szCs w:val="24"/>
        </w:rPr>
        <w:lastRenderedPageBreak/>
        <w:t>Supplemental Figure 1. Flowchart of inclusion to the study.</w:t>
      </w:r>
      <w:r w:rsidRPr="00CE0B2B">
        <w:rPr>
          <w:rFonts w:ascii="Times New Roman" w:hAnsi="Times New Roman" w:cs="Times New Roman"/>
          <w:i/>
        </w:rPr>
        <w:br/>
      </w:r>
    </w:p>
    <w:p w14:paraId="30E860A0" w14:textId="77777777" w:rsidR="00151DD3" w:rsidRPr="00CE0B2B" w:rsidRDefault="00151DD3" w:rsidP="00151DD3">
      <w:pPr>
        <w:rPr>
          <w:rFonts w:ascii="Times New Roman" w:hAnsi="Times New Roman" w:cs="Times New Roman"/>
          <w:strike/>
        </w:rPr>
      </w:pPr>
      <w:r w:rsidRPr="00CE0B2B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hidden="0" allowOverlap="1" wp14:anchorId="62563EF8" wp14:editId="21BA99BF">
                <wp:simplePos x="0" y="0"/>
                <wp:positionH relativeFrom="column">
                  <wp:posOffset>114300</wp:posOffset>
                </wp:positionH>
                <wp:positionV relativeFrom="paragraph">
                  <wp:posOffset>50800</wp:posOffset>
                </wp:positionV>
                <wp:extent cx="3764478" cy="2648197"/>
                <wp:effectExtent l="0" t="0" r="0" b="0"/>
                <wp:wrapNone/>
                <wp:docPr id="30" name="Groe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64478" cy="2648197"/>
                          <a:chOff x="3457400" y="2449550"/>
                          <a:chExt cx="3777200" cy="2660900"/>
                        </a:xfrm>
                      </wpg:grpSpPr>
                      <wpg:grpSp>
                        <wpg:cNvPr id="202019387" name="Groep 202019387"/>
                        <wpg:cNvGrpSpPr/>
                        <wpg:grpSpPr>
                          <a:xfrm>
                            <a:off x="3463761" y="2455902"/>
                            <a:ext cx="3764478" cy="2648197"/>
                            <a:chOff x="2007513" y="-83840"/>
                            <a:chExt cx="5069103" cy="2955331"/>
                          </a:xfrm>
                        </wpg:grpSpPr>
                        <wps:wsp>
                          <wps:cNvPr id="34782451" name="Rechthoek 34782451"/>
                          <wps:cNvSpPr/>
                          <wps:spPr>
                            <a:xfrm>
                              <a:off x="2007513" y="-83840"/>
                              <a:ext cx="5069100" cy="29553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3E78BC5A" w14:textId="77777777" w:rsidR="00151DD3" w:rsidRDefault="00151DD3" w:rsidP="00151DD3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31822481" name="Rechthoek 31822481"/>
                          <wps:cNvSpPr/>
                          <wps:spPr>
                            <a:xfrm>
                              <a:off x="2007513" y="-83840"/>
                              <a:ext cx="2113280" cy="63002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 cap="flat" cmpd="sng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4D763151" w14:textId="77777777" w:rsidR="00151DD3" w:rsidRDefault="00151DD3" w:rsidP="00151DD3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n=4582</w:t>
                                </w: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br/>
                                  <w:t>Children that started phase 3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939940237" name="Rechthoek 1939940237"/>
                          <wps:cNvSpPr/>
                          <wps:spPr>
                            <a:xfrm>
                              <a:off x="2240935" y="1244802"/>
                              <a:ext cx="1520041" cy="38001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 cap="flat" cmpd="sng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4A901170" w14:textId="77777777" w:rsidR="00151DD3" w:rsidRDefault="00151DD3" w:rsidP="00151DD3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n=2584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506487022" name="Rechthoek 1506487022"/>
                          <wps:cNvSpPr/>
                          <wps:spPr>
                            <a:xfrm>
                              <a:off x="2147631" y="2339293"/>
                              <a:ext cx="1973162" cy="53219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 cap="flat" cmpd="sng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70ACAA72" w14:textId="77777777" w:rsidR="00151DD3" w:rsidRDefault="00151DD3" w:rsidP="00151DD3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n=1775</w:t>
                                </w: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br/>
                                  <w:t>Total children included</w:t>
                                </w:r>
                              </w:p>
                              <w:p w14:paraId="2B13D3F2" w14:textId="77777777" w:rsidR="00151DD3" w:rsidRDefault="00151DD3" w:rsidP="00151DD3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304407500" name="Rechthoek 304407500"/>
                          <wps:cNvSpPr/>
                          <wps:spPr>
                            <a:xfrm>
                              <a:off x="4441065" y="546189"/>
                              <a:ext cx="2635551" cy="83715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 cap="flat" cmpd="sng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2805F907" w14:textId="77777777" w:rsidR="00151DD3" w:rsidRDefault="00151DD3" w:rsidP="00151DD3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n=1998</w:t>
                                </w: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br/>
                                  <w:t>Excluded based on &lt;4 self-control questionnaires or no data self-control phase 3 or 4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589672844" name="Rechthoek 1589672844"/>
                          <wps:cNvSpPr/>
                          <wps:spPr>
                            <a:xfrm>
                              <a:off x="4476678" y="1828545"/>
                              <a:ext cx="2500258" cy="7138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 cap="flat" cmpd="sng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1BD75004" w14:textId="77777777" w:rsidR="00151DD3" w:rsidRDefault="00151DD3" w:rsidP="00151DD3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n=809</w:t>
                                </w: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br/>
                                  <w:t>Excluded based on no data for outcome variables available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89836087" name="Rechte verbindingslijn met pijl 189836087"/>
                          <wps:cNvCnPr/>
                          <wps:spPr>
                            <a:xfrm>
                              <a:off x="3016333" y="2078182"/>
                              <a:ext cx="1341755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1857259581" name="Rechte verbindingslijn met pijl 1857259581"/>
                          <wps:cNvCnPr/>
                          <wps:spPr>
                            <a:xfrm>
                              <a:off x="2980707" y="938150"/>
                              <a:ext cx="1341755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715652248" name="Rechte verbindingslijn met pijl 715652248"/>
                          <wps:cNvCnPr/>
                          <wps:spPr>
                            <a:xfrm>
                              <a:off x="2873829" y="581891"/>
                              <a:ext cx="11875" cy="629393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1817393273" name="Rechte verbindingslijn met pijl 1817393273"/>
                          <wps:cNvCnPr/>
                          <wps:spPr>
                            <a:xfrm>
                              <a:off x="2921329" y="1666020"/>
                              <a:ext cx="11875" cy="629393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62563EF8" id="Groep 30" o:spid="_x0000_s1028" style="position:absolute;margin-left:9pt;margin-top:4pt;width:296.4pt;height:208.5pt;z-index:251661312" coordorigin="34574,24495" coordsize="37772,266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">
                <v:group id="Groep 202019387" o:spid="_x0000_s1029" style="position:absolute;left:34637;top:24559;width:37645;height:26481" coordorigin="20075,-838" coordsize="50691,295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">
                  <v:rect id="Rechthoek 34782451" o:spid="_x0000_s1030" style="position:absolute;left:20075;top:-838;width:50691;height:295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" filled="f" stroked="f">
                    <v:textbox inset="2.53958mm,2.53958mm,2.53958mm,2.53958mm">
                      <w:txbxContent>
                        <w:p w14:paraId="3E78BC5A" w14:textId="77777777" w:rsidR="00151DD3" w:rsidRDefault="00151DD3" w:rsidP="00151DD3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rect id="Rechthoek 31822481" o:spid="_x0000_s1031" style="position:absolute;left:20075;top:-838;width:21132;height:62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4D763151" w14:textId="77777777" w:rsidR="00151DD3" w:rsidRDefault="00151DD3" w:rsidP="00151DD3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n=4582</w:t>
                          </w:r>
                          <w:r>
                            <w:rPr>
                              <w:color w:val="000000"/>
                              <w:sz w:val="20"/>
                            </w:rPr>
                            <w:br/>
                            <w:t>Children that started phase 3</w:t>
                          </w:r>
                        </w:p>
                      </w:txbxContent>
                    </v:textbox>
                  </v:rect>
                  <v:rect id="Rechthoek 1939940237" o:spid="_x0000_s1032" style="position:absolute;left:22409;top:12448;width:15200;height:38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4A901170" w14:textId="77777777" w:rsidR="00151DD3" w:rsidRDefault="00151DD3" w:rsidP="00151DD3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n=2584</w:t>
                          </w:r>
                        </w:p>
                      </w:txbxContent>
                    </v:textbox>
                  </v:rect>
                  <v:rect id="Rechthoek 1506487022" o:spid="_x0000_s1033" style="position:absolute;left:21476;top:23392;width:19731;height:53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70ACAA72" w14:textId="77777777" w:rsidR="00151DD3" w:rsidRDefault="00151DD3" w:rsidP="00151DD3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n=1775</w:t>
                          </w:r>
                          <w:r>
                            <w:rPr>
                              <w:color w:val="000000"/>
                              <w:sz w:val="20"/>
                            </w:rPr>
                            <w:br/>
                            <w:t>Total children included</w:t>
                          </w:r>
                        </w:p>
                        <w:p w14:paraId="2B13D3F2" w14:textId="77777777" w:rsidR="00151DD3" w:rsidRDefault="00151DD3" w:rsidP="00151DD3">
                          <w:pPr>
                            <w:spacing w:line="258" w:lineRule="auto"/>
                            <w:jc w:val="center"/>
                            <w:textDirection w:val="btLr"/>
                          </w:pPr>
                        </w:p>
                      </w:txbxContent>
                    </v:textbox>
                  </v:rect>
                  <v:rect id="Rechthoek 304407500" o:spid="_x0000_s1034" style="position:absolute;left:44410;top:5461;width:26356;height:83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2805F907" w14:textId="77777777" w:rsidR="00151DD3" w:rsidRDefault="00151DD3" w:rsidP="00151DD3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n=1998</w:t>
                          </w:r>
                          <w:r>
                            <w:rPr>
                              <w:color w:val="000000"/>
                              <w:sz w:val="20"/>
                            </w:rPr>
                            <w:br/>
                            <w:t>Excluded based on &lt;4 self-control questionnaires or no data self-control phase 3 or 4</w:t>
                          </w:r>
                        </w:p>
                      </w:txbxContent>
                    </v:textbox>
                  </v:rect>
                  <v:rect id="Rechthoek 1589672844" o:spid="_x0000_s1035" style="position:absolute;left:44766;top:18285;width:25003;height:71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1BD75004" w14:textId="77777777" w:rsidR="00151DD3" w:rsidRDefault="00151DD3" w:rsidP="00151DD3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n=809</w:t>
                          </w:r>
                          <w:r>
                            <w:rPr>
                              <w:color w:val="000000"/>
                              <w:sz w:val="20"/>
                            </w:rPr>
                            <w:br/>
                            <w:t>Excluded based on no data for outcome variables available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Rechte verbindingslijn met pijl 189836087" o:spid="_x0000_s1036" type="#_x0000_t32" style="position:absolute;left:30163;top:20781;width:1341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">
                    <v:stroke startarrowwidth="narrow" startarrowlength="short" endarrow="block" joinstyle="miter"/>
                  </v:shape>
                  <v:shape id="Rechte verbindingslijn met pijl 1857259581" o:spid="_x0000_s1037" type="#_x0000_t32" style="position:absolute;left:29807;top:9381;width:1341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">
                    <v:stroke startarrowwidth="narrow" startarrowlength="short" endarrow="block" joinstyle="miter"/>
                  </v:shape>
                  <v:shape id="Rechte verbindingslijn met pijl 715652248" o:spid="_x0000_s1038" type="#_x0000_t32" style="position:absolute;left:28738;top:5818;width:119;height:62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">
                    <v:stroke startarrowwidth="narrow" startarrowlength="short" endarrow="block" joinstyle="miter"/>
                  </v:shape>
                  <v:shape id="Rechte verbindingslijn met pijl 1817393273" o:spid="_x0000_s1039" type="#_x0000_t32" style="position:absolute;left:29213;top:16660;width:119;height:62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">
                    <v:stroke startarrowwidth="narrow" startarrowlength="short" endarrow="block" joinstyle="miter"/>
                  </v:shape>
                </v:group>
              </v:group>
            </w:pict>
          </mc:Fallback>
        </mc:AlternateContent>
      </w:r>
    </w:p>
    <w:p w14:paraId="5DCFA248" w14:textId="77777777" w:rsidR="00151DD3" w:rsidRPr="00CE0B2B" w:rsidRDefault="00151DD3" w:rsidP="00151DD3">
      <w:pPr>
        <w:rPr>
          <w:rFonts w:ascii="Times New Roman" w:hAnsi="Times New Roman" w:cs="Times New Roman"/>
          <w:strike/>
        </w:rPr>
      </w:pPr>
    </w:p>
    <w:p w14:paraId="01917AED" w14:textId="77777777" w:rsidR="00151DD3" w:rsidRPr="00CE0B2B" w:rsidRDefault="00151DD3" w:rsidP="00151DD3">
      <w:pPr>
        <w:rPr>
          <w:rFonts w:ascii="Times New Roman" w:hAnsi="Times New Roman" w:cs="Times New Roman"/>
          <w:strike/>
        </w:rPr>
      </w:pPr>
    </w:p>
    <w:p w14:paraId="4525969C" w14:textId="77777777" w:rsidR="00151DD3" w:rsidRPr="00CE0B2B" w:rsidRDefault="00151DD3" w:rsidP="00151DD3">
      <w:pPr>
        <w:rPr>
          <w:rFonts w:ascii="Times New Roman" w:hAnsi="Times New Roman" w:cs="Times New Roman"/>
          <w:color w:val="FF0000"/>
        </w:rPr>
      </w:pPr>
    </w:p>
    <w:p w14:paraId="4E0FC792" w14:textId="77777777" w:rsidR="00151DD3" w:rsidRPr="00CE0B2B" w:rsidRDefault="00151DD3" w:rsidP="00151DD3">
      <w:pPr>
        <w:rPr>
          <w:rFonts w:ascii="Times New Roman" w:hAnsi="Times New Roman" w:cs="Times New Roman"/>
          <w:b/>
        </w:rPr>
      </w:pPr>
    </w:p>
    <w:p w14:paraId="4E681CBB" w14:textId="77777777" w:rsidR="00151DD3" w:rsidRPr="00CE0B2B" w:rsidRDefault="00151DD3" w:rsidP="00151DD3">
      <w:pPr>
        <w:rPr>
          <w:rFonts w:ascii="Times New Roman" w:hAnsi="Times New Roman" w:cs="Times New Roman"/>
          <w:b/>
        </w:rPr>
      </w:pPr>
    </w:p>
    <w:p w14:paraId="0B2312F8" w14:textId="77777777" w:rsidR="00151DD3" w:rsidRPr="00CE0B2B" w:rsidRDefault="00151DD3" w:rsidP="00151DD3">
      <w:pPr>
        <w:rPr>
          <w:rFonts w:ascii="Times New Roman" w:hAnsi="Times New Roman" w:cs="Times New Roman"/>
          <w:b/>
        </w:rPr>
      </w:pPr>
    </w:p>
    <w:p w14:paraId="5B9B702F" w14:textId="77777777" w:rsidR="00151DD3" w:rsidRPr="00CE0B2B" w:rsidRDefault="00151DD3" w:rsidP="00151DD3">
      <w:pPr>
        <w:rPr>
          <w:rFonts w:ascii="Times New Roman" w:hAnsi="Times New Roman" w:cs="Times New Roman"/>
          <w:b/>
        </w:rPr>
      </w:pPr>
    </w:p>
    <w:p w14:paraId="752BAED6" w14:textId="77777777" w:rsidR="00151DD3" w:rsidRPr="00CE0B2B" w:rsidRDefault="00151DD3" w:rsidP="00151DD3">
      <w:pPr>
        <w:rPr>
          <w:rFonts w:ascii="Times New Roman" w:hAnsi="Times New Roman" w:cs="Times New Roman"/>
          <w:b/>
        </w:rPr>
      </w:pPr>
    </w:p>
    <w:p w14:paraId="27DF39EF" w14:textId="77777777" w:rsidR="00151DD3" w:rsidRPr="00CE0B2B" w:rsidRDefault="00151DD3" w:rsidP="00151DD3">
      <w:pPr>
        <w:rPr>
          <w:rFonts w:ascii="Times New Roman" w:hAnsi="Times New Roman" w:cs="Times New Roman"/>
          <w:b/>
        </w:rPr>
      </w:pPr>
    </w:p>
    <w:p w14:paraId="39BE58C5" w14:textId="77777777" w:rsidR="00151DD3" w:rsidRPr="00CE0B2B" w:rsidRDefault="00151DD3" w:rsidP="00151DD3">
      <w:pPr>
        <w:spacing w:after="0"/>
        <w:rPr>
          <w:rFonts w:ascii="Times New Roman" w:hAnsi="Times New Roman" w:cs="Times New Roman"/>
          <w:i/>
        </w:rPr>
      </w:pPr>
    </w:p>
    <w:p w14:paraId="56605A54" w14:textId="77777777" w:rsidR="00151DD3" w:rsidRPr="00CE0B2B" w:rsidRDefault="00151DD3" w:rsidP="00151DD3">
      <w:pPr>
        <w:spacing w:after="0"/>
        <w:rPr>
          <w:i/>
        </w:rPr>
      </w:pPr>
    </w:p>
    <w:p w14:paraId="49761D69" w14:textId="77777777" w:rsidR="00151DD3" w:rsidRPr="00CE0B2B" w:rsidRDefault="00151DD3" w:rsidP="00151DD3">
      <w:pPr>
        <w:spacing w:after="0"/>
        <w:rPr>
          <w:i/>
        </w:rPr>
      </w:pPr>
    </w:p>
    <w:p w14:paraId="53531744" w14:textId="77777777" w:rsidR="00151DD3" w:rsidRPr="00CE0B2B" w:rsidRDefault="00151DD3" w:rsidP="00151DD3">
      <w:pPr>
        <w:spacing w:after="0"/>
        <w:rPr>
          <w:i/>
        </w:rPr>
      </w:pPr>
    </w:p>
    <w:p w14:paraId="35B0688A" w14:textId="77777777" w:rsidR="00151DD3" w:rsidRPr="00CE0B2B" w:rsidRDefault="00151DD3" w:rsidP="00151DD3">
      <w:pPr>
        <w:rPr>
          <w:rFonts w:ascii="Times New Roman" w:hAnsi="Times New Roman" w:cs="Times New Roman"/>
          <w:i/>
          <w:sz w:val="24"/>
          <w:szCs w:val="24"/>
        </w:rPr>
      </w:pPr>
      <w:r w:rsidRPr="00CE0B2B">
        <w:rPr>
          <w:rFonts w:ascii="Times New Roman" w:hAnsi="Times New Roman" w:cs="Times New Roman"/>
          <w:i/>
          <w:sz w:val="24"/>
          <w:szCs w:val="24"/>
        </w:rPr>
        <w:t>Supplemental Figure 2. Overview pathways of models without and with mediation by conduct problems. (a, b, c and c’-path).</w:t>
      </w:r>
    </w:p>
    <w:p w14:paraId="4BA751FF" w14:textId="77777777" w:rsidR="00151DD3" w:rsidRPr="00CE0B2B" w:rsidRDefault="00151DD3" w:rsidP="00151DD3">
      <w:pPr>
        <w:rPr>
          <w:i/>
        </w:rPr>
      </w:pPr>
    </w:p>
    <w:p w14:paraId="6D0171A2" w14:textId="77777777" w:rsidR="00151DD3" w:rsidRPr="00CE0B2B" w:rsidRDefault="00151DD3" w:rsidP="00151DD3">
      <w:pPr>
        <w:rPr>
          <w:i/>
        </w:rPr>
      </w:pPr>
    </w:p>
    <w:p w14:paraId="6B71576C" w14:textId="77777777" w:rsidR="00151DD3" w:rsidRPr="00CE0B2B" w:rsidRDefault="00151DD3" w:rsidP="00151DD3">
      <w:pPr>
        <w:rPr>
          <w:b/>
        </w:rPr>
      </w:pPr>
      <w:r w:rsidRPr="00CE0B2B">
        <w:rPr>
          <w:noProof/>
        </w:rPr>
        <w:drawing>
          <wp:inline distT="0" distB="0" distL="0" distR="0" wp14:anchorId="0EA8EC36" wp14:editId="017A9376">
            <wp:extent cx="4410724" cy="551558"/>
            <wp:effectExtent l="0" t="0" r="0" b="0"/>
            <wp:docPr id="3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1"/>
                    <a:srcRect t="9481" b="11345"/>
                    <a:stretch>
                      <a:fillRect/>
                    </a:stretch>
                  </pic:blipFill>
                  <pic:spPr>
                    <a:xfrm>
                      <a:off x="0" y="0"/>
                      <a:ext cx="4410724" cy="55155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633C8EF" w14:textId="77777777" w:rsidR="00151DD3" w:rsidRPr="00CE0B2B" w:rsidRDefault="00151DD3" w:rsidP="00151DD3">
      <w:pPr>
        <w:rPr>
          <w:b/>
        </w:rPr>
      </w:pPr>
      <w:r w:rsidRPr="00CE0B2B">
        <w:rPr>
          <w:noProof/>
        </w:rPr>
        <w:drawing>
          <wp:inline distT="0" distB="0" distL="0" distR="0" wp14:anchorId="5677C00D" wp14:editId="4B0F96AE">
            <wp:extent cx="4091602" cy="1265421"/>
            <wp:effectExtent l="0" t="0" r="0" b="0"/>
            <wp:docPr id="35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2"/>
                    <a:srcRect l="2588" t="10447" b="8800"/>
                    <a:stretch>
                      <a:fillRect/>
                    </a:stretch>
                  </pic:blipFill>
                  <pic:spPr>
                    <a:xfrm>
                      <a:off x="0" y="0"/>
                      <a:ext cx="4091602" cy="12654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BB07F05" w14:textId="77777777" w:rsidR="00151DD3" w:rsidRPr="00CE0B2B" w:rsidRDefault="00151DD3" w:rsidP="00151DD3">
      <w:pPr>
        <w:spacing w:after="0"/>
        <w:rPr>
          <w:i/>
        </w:rPr>
      </w:pPr>
    </w:p>
    <w:p w14:paraId="7D05C8F1" w14:textId="77777777" w:rsidR="00151DD3" w:rsidRPr="00CE0B2B" w:rsidRDefault="00151DD3" w:rsidP="00151DD3">
      <w:pPr>
        <w:spacing w:after="0"/>
        <w:rPr>
          <w:i/>
        </w:rPr>
      </w:pPr>
    </w:p>
    <w:p w14:paraId="61FAB57E" w14:textId="77777777" w:rsidR="00151DD3" w:rsidRPr="00CE0B2B" w:rsidRDefault="00151DD3" w:rsidP="00151DD3">
      <w:pPr>
        <w:spacing w:after="0"/>
        <w:rPr>
          <w:i/>
        </w:rPr>
      </w:pPr>
    </w:p>
    <w:p w14:paraId="6A118AFF" w14:textId="77777777" w:rsidR="00151DD3" w:rsidRPr="00CE0B2B" w:rsidRDefault="00151DD3" w:rsidP="00151DD3">
      <w:pPr>
        <w:rPr>
          <w:i/>
        </w:rPr>
      </w:pPr>
      <w:r w:rsidRPr="00CE0B2B">
        <w:br w:type="page"/>
      </w:r>
    </w:p>
    <w:p w14:paraId="3E0E4BE0" w14:textId="4818FA6F" w:rsidR="00151DD3" w:rsidRPr="00CE0B2B" w:rsidRDefault="00151DD3" w:rsidP="00151DD3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CE0B2B">
        <w:rPr>
          <w:rFonts w:ascii="Times New Roman" w:hAnsi="Times New Roman" w:cs="Times New Roman"/>
          <w:i/>
          <w:sz w:val="24"/>
          <w:szCs w:val="24"/>
        </w:rPr>
        <w:lastRenderedPageBreak/>
        <w:t xml:space="preserve">Supplemental Figure 3. Sankey diagram of the development and stability of self-control in quintiles from </w:t>
      </w:r>
      <w:r w:rsidR="00B4732E" w:rsidRPr="00CE0B2B">
        <w:rPr>
          <w:rFonts w:ascii="Times New Roman" w:hAnsi="Times New Roman" w:cs="Times New Roman"/>
          <w:i/>
          <w:sz w:val="24"/>
          <w:szCs w:val="24"/>
        </w:rPr>
        <w:t xml:space="preserve">age </w:t>
      </w:r>
      <w:r w:rsidRPr="00CE0B2B">
        <w:rPr>
          <w:rFonts w:ascii="Times New Roman" w:hAnsi="Times New Roman" w:cs="Times New Roman"/>
          <w:i/>
          <w:sz w:val="24"/>
          <w:szCs w:val="24"/>
        </w:rPr>
        <w:t>5-6 years</w:t>
      </w:r>
      <w:r w:rsidR="00B4732E" w:rsidRPr="00CE0B2B">
        <w:rPr>
          <w:rFonts w:ascii="Times New Roman" w:hAnsi="Times New Roman" w:cs="Times New Roman"/>
          <w:i/>
          <w:sz w:val="24"/>
          <w:szCs w:val="24"/>
        </w:rPr>
        <w:t xml:space="preserve"> (phase 3)</w:t>
      </w:r>
      <w:r w:rsidRPr="00CE0B2B">
        <w:rPr>
          <w:rFonts w:ascii="Times New Roman" w:hAnsi="Times New Roman" w:cs="Times New Roman"/>
          <w:i/>
          <w:sz w:val="24"/>
          <w:szCs w:val="24"/>
        </w:rPr>
        <w:t xml:space="preserve"> on the left to </w:t>
      </w:r>
      <w:r w:rsidR="00B4732E" w:rsidRPr="00CE0B2B">
        <w:rPr>
          <w:rFonts w:ascii="Times New Roman" w:hAnsi="Times New Roman" w:cs="Times New Roman"/>
          <w:i/>
          <w:sz w:val="24"/>
          <w:szCs w:val="24"/>
        </w:rPr>
        <w:t>age 11-12</w:t>
      </w:r>
      <w:r w:rsidR="0081416C" w:rsidRPr="00CE0B2B">
        <w:rPr>
          <w:rFonts w:ascii="Times New Roman" w:hAnsi="Times New Roman" w:cs="Times New Roman"/>
          <w:i/>
          <w:sz w:val="24"/>
          <w:szCs w:val="24"/>
        </w:rPr>
        <w:t xml:space="preserve"> years (</w:t>
      </w:r>
      <w:r w:rsidRPr="00CE0B2B">
        <w:rPr>
          <w:rFonts w:ascii="Times New Roman" w:hAnsi="Times New Roman" w:cs="Times New Roman"/>
          <w:i/>
          <w:sz w:val="24"/>
          <w:szCs w:val="24"/>
        </w:rPr>
        <w:t>phase 4</w:t>
      </w:r>
      <w:r w:rsidR="0081416C" w:rsidRPr="00CE0B2B">
        <w:rPr>
          <w:rFonts w:ascii="Times New Roman" w:hAnsi="Times New Roman" w:cs="Times New Roman"/>
          <w:i/>
          <w:sz w:val="24"/>
          <w:szCs w:val="24"/>
        </w:rPr>
        <w:t xml:space="preserve">) </w:t>
      </w:r>
      <w:r w:rsidRPr="00CE0B2B">
        <w:rPr>
          <w:rFonts w:ascii="Times New Roman" w:hAnsi="Times New Roman" w:cs="Times New Roman"/>
          <w:i/>
          <w:sz w:val="24"/>
          <w:szCs w:val="24"/>
        </w:rPr>
        <w:t>on the right.</w:t>
      </w:r>
    </w:p>
    <w:p w14:paraId="4581B827" w14:textId="77777777" w:rsidR="00151DD3" w:rsidRPr="00CE0B2B" w:rsidRDefault="00151DD3" w:rsidP="00151DD3">
      <w:pPr>
        <w:spacing w:after="0"/>
        <w:rPr>
          <w:i/>
        </w:rPr>
      </w:pPr>
      <w:r w:rsidRPr="00CE0B2B">
        <w:rPr>
          <w:i/>
        </w:rPr>
        <w:t xml:space="preserve"> </w:t>
      </w:r>
    </w:p>
    <w:p w14:paraId="1C82799A" w14:textId="77777777" w:rsidR="00151DD3" w:rsidRPr="00CE0B2B" w:rsidRDefault="00151DD3" w:rsidP="00151DD3">
      <w:pPr>
        <w:rPr>
          <w:i/>
        </w:rPr>
      </w:pPr>
      <w:r w:rsidRPr="00CE0B2B">
        <w:rPr>
          <w:i/>
          <w:noProof/>
        </w:rPr>
        <w:drawing>
          <wp:inline distT="0" distB="0" distL="0" distR="0" wp14:anchorId="30145BFE" wp14:editId="1819DD64">
            <wp:extent cx="6105346" cy="2869107"/>
            <wp:effectExtent l="0" t="0" r="0" b="0"/>
            <wp:docPr id="3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05346" cy="286910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CE0B2B">
        <w:rPr>
          <w:i/>
        </w:rPr>
        <w:t>*</w:t>
      </w:r>
      <w:r w:rsidRPr="00CE0B2B">
        <w:rPr>
          <w:i/>
          <w:sz w:val="20"/>
          <w:szCs w:val="20"/>
        </w:rPr>
        <w:t>made by The Sankey Diagram Generator (http://sankey-diagram-generator.acquireprocure.com/)</w:t>
      </w:r>
    </w:p>
    <w:p w14:paraId="547FBCB8" w14:textId="77777777" w:rsidR="00151DD3" w:rsidRPr="00CE0B2B" w:rsidRDefault="00151DD3" w:rsidP="00151DD3">
      <w:pPr>
        <w:rPr>
          <w:b/>
        </w:rPr>
      </w:pPr>
    </w:p>
    <w:p w14:paraId="4377CC64" w14:textId="77777777" w:rsidR="00151DD3" w:rsidRPr="00CE0B2B" w:rsidRDefault="00151DD3" w:rsidP="00151DD3">
      <w:pPr>
        <w:rPr>
          <w:b/>
        </w:rPr>
      </w:pPr>
    </w:p>
    <w:p w14:paraId="65E8E13B" w14:textId="77777777" w:rsidR="00151DD3" w:rsidRPr="00CE0B2B" w:rsidRDefault="00151DD3" w:rsidP="00151DD3">
      <w:pPr>
        <w:rPr>
          <w:b/>
        </w:rPr>
      </w:pPr>
    </w:p>
    <w:p w14:paraId="32158A86" w14:textId="77777777" w:rsidR="00151DD3" w:rsidRPr="00CE0B2B" w:rsidRDefault="00151DD3" w:rsidP="00151DD3">
      <w:pPr>
        <w:rPr>
          <w:b/>
        </w:rPr>
      </w:pPr>
    </w:p>
    <w:p w14:paraId="7F6FF458" w14:textId="77777777" w:rsidR="00151DD3" w:rsidRPr="00CE0B2B" w:rsidRDefault="00151DD3" w:rsidP="00151DD3">
      <w:pPr>
        <w:rPr>
          <w:b/>
          <w:i/>
        </w:rPr>
      </w:pPr>
    </w:p>
    <w:p w14:paraId="04FDC09E" w14:textId="77777777" w:rsidR="00151DD3" w:rsidRPr="00CE0B2B" w:rsidRDefault="00151DD3" w:rsidP="00151DD3">
      <w:pPr>
        <w:rPr>
          <w:b/>
        </w:rPr>
      </w:pPr>
    </w:p>
    <w:p w14:paraId="15D32F90" w14:textId="77777777" w:rsidR="00151DD3" w:rsidRPr="00CE0B2B" w:rsidRDefault="00151DD3" w:rsidP="00151DD3">
      <w:pPr>
        <w:spacing w:after="0"/>
        <w:rPr>
          <w:i/>
        </w:rPr>
      </w:pPr>
    </w:p>
    <w:p w14:paraId="61D469B2" w14:textId="77777777" w:rsidR="00151DD3" w:rsidRPr="00CE0B2B" w:rsidRDefault="00151DD3" w:rsidP="00151DD3">
      <w:pPr>
        <w:rPr>
          <w:sz w:val="18"/>
          <w:szCs w:val="18"/>
        </w:rPr>
      </w:pPr>
      <w:r w:rsidRPr="00CE0B2B">
        <w:br w:type="page"/>
      </w:r>
    </w:p>
    <w:p w14:paraId="2CE7CF52" w14:textId="77777777" w:rsidR="00151DD3" w:rsidRPr="00CE0B2B" w:rsidRDefault="00151DD3" w:rsidP="00151DD3">
      <w:pPr>
        <w:rPr>
          <w:i/>
        </w:rPr>
      </w:pPr>
      <w:r w:rsidRPr="00CE0B2B">
        <w:rPr>
          <w:i/>
        </w:rPr>
        <w:lastRenderedPageBreak/>
        <w:t xml:space="preserve">Supplemental Figure 4a. </w:t>
      </w:r>
      <w:r w:rsidRPr="00CE0B2B">
        <w:rPr>
          <w:i/>
          <w:iCs/>
        </w:rPr>
        <w:t>T</w:t>
      </w:r>
      <w:r w:rsidRPr="00CE0B2B">
        <w:rPr>
          <w:i/>
        </w:rPr>
        <w:t>he association between self-control and self-esteem was stronger (steeper slope) for girls than for boys.</w:t>
      </w:r>
    </w:p>
    <w:p w14:paraId="540947B7" w14:textId="77777777" w:rsidR="00151DD3" w:rsidRPr="00CE0B2B" w:rsidRDefault="00151DD3" w:rsidP="00151DD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E0B2B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34F0F0F" wp14:editId="7B018218">
            <wp:extent cx="5972175" cy="3514725"/>
            <wp:effectExtent l="0" t="0" r="0" b="0"/>
            <wp:docPr id="37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31129E6" w14:textId="77777777" w:rsidR="00151DD3" w:rsidRPr="00CE0B2B" w:rsidRDefault="00151DD3" w:rsidP="00151DD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4811E0B" w14:textId="77777777" w:rsidR="00151DD3" w:rsidRPr="00CE0B2B" w:rsidRDefault="00151DD3" w:rsidP="00151DD3">
      <w:pPr>
        <w:rPr>
          <w:i/>
        </w:rPr>
      </w:pPr>
    </w:p>
    <w:p w14:paraId="286A5C66" w14:textId="77777777" w:rsidR="00151DD3" w:rsidRPr="00CE0B2B" w:rsidRDefault="00151DD3" w:rsidP="00151DD3">
      <w:pPr>
        <w:rPr>
          <w:i/>
        </w:rPr>
      </w:pPr>
      <w:r w:rsidRPr="00CE0B2B">
        <w:rPr>
          <w:i/>
        </w:rPr>
        <w:t xml:space="preserve">Supplemental Figure 4b. </w:t>
      </w:r>
      <w:r w:rsidRPr="00CE0B2B">
        <w:rPr>
          <w:i/>
          <w:iCs/>
        </w:rPr>
        <w:t>T</w:t>
      </w:r>
      <w:r w:rsidRPr="00CE0B2B">
        <w:rPr>
          <w:i/>
        </w:rPr>
        <w:t>he association between self-control and subjective well-being was stronger (steeper slope) for girls than for boys.</w:t>
      </w:r>
    </w:p>
    <w:p w14:paraId="13677BB7" w14:textId="77777777" w:rsidR="00151DD3" w:rsidRPr="00CE0B2B" w:rsidRDefault="00151DD3" w:rsidP="00151DD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E0B2B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3E8D626" wp14:editId="166C13FF">
            <wp:extent cx="5972175" cy="3514725"/>
            <wp:effectExtent l="0" t="0" r="0" b="0"/>
            <wp:docPr id="36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401D9FA" w14:textId="77777777" w:rsidR="00151DD3" w:rsidRPr="00CE0B2B" w:rsidRDefault="00151DD3" w:rsidP="00151DD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13EBAA" w14:textId="77777777" w:rsidR="00151DD3" w:rsidRPr="00CE0B2B" w:rsidRDefault="00151DD3" w:rsidP="00151DD3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5544BA2A" w14:textId="77777777" w:rsidR="00151DD3" w:rsidRPr="00CE0B2B" w:rsidRDefault="00151DD3" w:rsidP="00151DD3">
      <w:pPr>
        <w:spacing w:line="256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CE0B2B">
        <w:rPr>
          <w:i/>
        </w:rPr>
        <w:lastRenderedPageBreak/>
        <w:t xml:space="preserve">Supplemental Figure 4c. </w:t>
      </w:r>
      <w:r w:rsidRPr="00CE0B2B">
        <w:rPr>
          <w:i/>
          <w:iCs/>
        </w:rPr>
        <w:t>T</w:t>
      </w:r>
      <w:r w:rsidRPr="00CE0B2B">
        <w:rPr>
          <w:i/>
        </w:rPr>
        <w:t xml:space="preserve">he association between self-control and depression/anxiety symptoms was stronger (steeper slope) for girls than for boys. </w:t>
      </w:r>
    </w:p>
    <w:p w14:paraId="48A6BC31" w14:textId="77777777" w:rsidR="00151DD3" w:rsidRPr="00CE0B2B" w:rsidRDefault="00151DD3" w:rsidP="00151DD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E0B2B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B47ED36" wp14:editId="216406B6">
            <wp:extent cx="5869879" cy="3454522"/>
            <wp:effectExtent l="0" t="0" r="0" b="0"/>
            <wp:docPr id="39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69879" cy="345452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F8E82F6" w14:textId="77777777" w:rsidR="00151DD3" w:rsidRPr="00CE0B2B" w:rsidRDefault="00151DD3" w:rsidP="00151DD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942E511" w14:textId="77777777" w:rsidR="00151DD3" w:rsidRPr="00CE0B2B" w:rsidRDefault="00151DD3" w:rsidP="00151DD3">
      <w:pPr>
        <w:spacing w:line="256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CE0B2B">
        <w:rPr>
          <w:i/>
        </w:rPr>
        <w:t xml:space="preserve">Supplemental Figure 4d: Gender is not a significant effect-modifier in the association between self-control and perceived stress, the slopes are approximately parallel. The scatterplot does show a different distribution for boys and girls, with girls scoring overall higher on perceived stress than boys. </w:t>
      </w:r>
    </w:p>
    <w:p w14:paraId="765AA4E0" w14:textId="77777777" w:rsidR="00151DD3" w:rsidRDefault="00151DD3" w:rsidP="00151DD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E0B2B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56242A5" wp14:editId="75A37533">
            <wp:extent cx="5972175" cy="3514725"/>
            <wp:effectExtent l="0" t="0" r="0" b="0"/>
            <wp:docPr id="38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E740E34" w14:textId="77777777" w:rsidR="00151DD3" w:rsidRDefault="00151DD3" w:rsidP="00151DD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0D9B5F7" w14:textId="443E6E6D" w:rsidR="00505539" w:rsidRPr="00E1684F" w:rsidRDefault="00505539" w:rsidP="00E1684F"/>
    <w:sectPr w:rsidR="00505539" w:rsidRPr="00E1684F" w:rsidSect="00151DD3">
      <w:footerReference w:type="default" r:id="rId18"/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2088C4" w14:textId="77777777" w:rsidR="001937B2" w:rsidRDefault="001937B2">
      <w:pPr>
        <w:spacing w:after="0" w:line="240" w:lineRule="auto"/>
      </w:pPr>
      <w:r>
        <w:separator/>
      </w:r>
    </w:p>
  </w:endnote>
  <w:endnote w:type="continuationSeparator" w:id="0">
    <w:p w14:paraId="25FAED9E" w14:textId="77777777" w:rsidR="001937B2" w:rsidRDefault="001937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D42DC0" w14:textId="77777777" w:rsidR="00151DD3" w:rsidRDefault="00151DD3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58EBDAEB" w14:textId="77777777" w:rsidR="00151DD3" w:rsidRDefault="00151DD3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9DC14E" w14:textId="77777777" w:rsidR="001937B2" w:rsidRDefault="001937B2">
      <w:pPr>
        <w:spacing w:after="0" w:line="240" w:lineRule="auto"/>
      </w:pPr>
      <w:r>
        <w:separator/>
      </w:r>
    </w:p>
  </w:footnote>
  <w:footnote w:type="continuationSeparator" w:id="0">
    <w:p w14:paraId="1170D161" w14:textId="77777777" w:rsidR="001937B2" w:rsidRDefault="001937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DD3"/>
    <w:rsid w:val="00020FFF"/>
    <w:rsid w:val="00074A39"/>
    <w:rsid w:val="000A7FF3"/>
    <w:rsid w:val="000B3E4B"/>
    <w:rsid w:val="001306D4"/>
    <w:rsid w:val="00151DD3"/>
    <w:rsid w:val="00165D4F"/>
    <w:rsid w:val="001937B2"/>
    <w:rsid w:val="001A71D9"/>
    <w:rsid w:val="002010DD"/>
    <w:rsid w:val="00206961"/>
    <w:rsid w:val="00225B02"/>
    <w:rsid w:val="0024497E"/>
    <w:rsid w:val="002760EA"/>
    <w:rsid w:val="002E52D9"/>
    <w:rsid w:val="0033189C"/>
    <w:rsid w:val="00342864"/>
    <w:rsid w:val="003661FB"/>
    <w:rsid w:val="003F2905"/>
    <w:rsid w:val="00421320"/>
    <w:rsid w:val="0044614E"/>
    <w:rsid w:val="00462976"/>
    <w:rsid w:val="00476272"/>
    <w:rsid w:val="004B1C3C"/>
    <w:rsid w:val="004B2892"/>
    <w:rsid w:val="004E10E2"/>
    <w:rsid w:val="004E28D9"/>
    <w:rsid w:val="004F0EBA"/>
    <w:rsid w:val="00505539"/>
    <w:rsid w:val="00506189"/>
    <w:rsid w:val="005147C8"/>
    <w:rsid w:val="00551F5A"/>
    <w:rsid w:val="00566F90"/>
    <w:rsid w:val="005B2AF3"/>
    <w:rsid w:val="005C7C02"/>
    <w:rsid w:val="005E4B36"/>
    <w:rsid w:val="005F5D1F"/>
    <w:rsid w:val="006E1286"/>
    <w:rsid w:val="00716652"/>
    <w:rsid w:val="007623FB"/>
    <w:rsid w:val="00796BF2"/>
    <w:rsid w:val="007C5D0B"/>
    <w:rsid w:val="007D0955"/>
    <w:rsid w:val="008015FD"/>
    <w:rsid w:val="0081416C"/>
    <w:rsid w:val="00821D64"/>
    <w:rsid w:val="008242AE"/>
    <w:rsid w:val="00824F8F"/>
    <w:rsid w:val="00840A00"/>
    <w:rsid w:val="008F62C2"/>
    <w:rsid w:val="00915C38"/>
    <w:rsid w:val="00944185"/>
    <w:rsid w:val="00947648"/>
    <w:rsid w:val="00960DBF"/>
    <w:rsid w:val="009B60D0"/>
    <w:rsid w:val="00A140C2"/>
    <w:rsid w:val="00A1435B"/>
    <w:rsid w:val="00A56D75"/>
    <w:rsid w:val="00A702FF"/>
    <w:rsid w:val="00A82E97"/>
    <w:rsid w:val="00AB6C13"/>
    <w:rsid w:val="00AD2FF3"/>
    <w:rsid w:val="00AD3036"/>
    <w:rsid w:val="00AE0FB1"/>
    <w:rsid w:val="00AE39EA"/>
    <w:rsid w:val="00B42813"/>
    <w:rsid w:val="00B4732E"/>
    <w:rsid w:val="00B62463"/>
    <w:rsid w:val="00B64217"/>
    <w:rsid w:val="00B9732B"/>
    <w:rsid w:val="00BB0BD6"/>
    <w:rsid w:val="00BF17A4"/>
    <w:rsid w:val="00BF6C8F"/>
    <w:rsid w:val="00C85765"/>
    <w:rsid w:val="00C86877"/>
    <w:rsid w:val="00C87863"/>
    <w:rsid w:val="00C911A2"/>
    <w:rsid w:val="00C9518C"/>
    <w:rsid w:val="00CB14A4"/>
    <w:rsid w:val="00CB5891"/>
    <w:rsid w:val="00CC637D"/>
    <w:rsid w:val="00CE0B2B"/>
    <w:rsid w:val="00CE237C"/>
    <w:rsid w:val="00CF0BFA"/>
    <w:rsid w:val="00D00AED"/>
    <w:rsid w:val="00D66FC4"/>
    <w:rsid w:val="00D83BDF"/>
    <w:rsid w:val="00D85450"/>
    <w:rsid w:val="00D93399"/>
    <w:rsid w:val="00DB21B1"/>
    <w:rsid w:val="00DF0D7B"/>
    <w:rsid w:val="00DF6498"/>
    <w:rsid w:val="00E1684F"/>
    <w:rsid w:val="00E366D2"/>
    <w:rsid w:val="00E55BEF"/>
    <w:rsid w:val="00E560DD"/>
    <w:rsid w:val="00EE2AA6"/>
    <w:rsid w:val="00EE41CC"/>
    <w:rsid w:val="00EF04D0"/>
    <w:rsid w:val="00EF4FC9"/>
    <w:rsid w:val="00F0370A"/>
    <w:rsid w:val="00F175CD"/>
    <w:rsid w:val="00F47630"/>
    <w:rsid w:val="00F524DC"/>
    <w:rsid w:val="00F544D0"/>
    <w:rsid w:val="00F6011C"/>
    <w:rsid w:val="00F97980"/>
    <w:rsid w:val="00FC0E62"/>
    <w:rsid w:val="00FE0303"/>
    <w:rsid w:val="00FF569D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6E139"/>
  <w15:chartTrackingRefBased/>
  <w15:docId w15:val="{EADE44D5-A881-404C-A9E2-07DC086BE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51DD3"/>
    <w:pPr>
      <w:spacing w:after="160" w:line="259" w:lineRule="auto"/>
    </w:pPr>
    <w:rPr>
      <w:rFonts w:cs="Calibri"/>
      <w:kern w:val="0"/>
      <w:sz w:val="22"/>
      <w:szCs w:val="22"/>
      <w:lang w:val="en-US" w:eastAsia="nl-NL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val="nl-NL"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:lang w:val="nl-NL"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:lang w:val="nl-NL"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 w:cstheme="minorBidi"/>
      <w:b/>
      <w:bCs/>
      <w:kern w:val="2"/>
      <w:sz w:val="20"/>
      <w:szCs w:val="28"/>
      <w:lang w:val="nl-NL"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151DD3"/>
    <w:pPr>
      <w:keepNext/>
      <w:keepLines/>
      <w:spacing w:before="80" w:after="40" w:line="288" w:lineRule="auto"/>
      <w:outlineLvl w:val="4"/>
    </w:pPr>
    <w:rPr>
      <w:rFonts w:asciiTheme="minorHAnsi" w:eastAsiaTheme="majorEastAsia" w:hAnsiTheme="minorHAnsi" w:cstheme="majorBidi"/>
      <w:color w:val="365F91" w:themeColor="accent1" w:themeShade="BF"/>
      <w:kern w:val="2"/>
      <w:sz w:val="20"/>
      <w:szCs w:val="20"/>
      <w:lang w:val="nl-NL"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151DD3"/>
    <w:pPr>
      <w:keepNext/>
      <w:keepLines/>
      <w:spacing w:before="40" w:after="0" w:line="28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0"/>
      <w:szCs w:val="20"/>
      <w:lang w:val="nl-NL"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151DD3"/>
    <w:pPr>
      <w:keepNext/>
      <w:keepLines/>
      <w:spacing w:before="40" w:after="0" w:line="28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0"/>
      <w:szCs w:val="20"/>
      <w:lang w:val="nl-NL"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151DD3"/>
    <w:pPr>
      <w:keepNext/>
      <w:keepLines/>
      <w:spacing w:after="0" w:line="28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0"/>
      <w:szCs w:val="20"/>
      <w:lang w:val="nl-NL"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151DD3"/>
    <w:pPr>
      <w:keepNext/>
      <w:keepLines/>
      <w:spacing w:after="0" w:line="28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0"/>
      <w:szCs w:val="20"/>
      <w:lang w:val="nl-NL"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val="nl-NL" w:eastAsia="en-US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:lang w:val="nl-NL" w:eastAsia="en-US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hAnsi="Trebuchet MS" w:cs="Times New Roman"/>
      <w:kern w:val="2"/>
      <w:sz w:val="20"/>
      <w:szCs w:val="20"/>
      <w:lang w:val="nl-NL" w:eastAsia="en-US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hAnsi="Trebuchet MS" w:cs="Times New Roman"/>
      <w:kern w:val="2"/>
      <w:sz w:val="20"/>
      <w:lang w:val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hAnsi="Trebuchet MS" w:cs="Times New Roman"/>
      <w:kern w:val="2"/>
      <w:sz w:val="20"/>
      <w:szCs w:val="20"/>
      <w:lang w:val="nl-NL" w:eastAsia="en-US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hAnsi="Trebuchet MS" w:cs="Times New Roman"/>
      <w:kern w:val="2"/>
      <w:sz w:val="20"/>
      <w:szCs w:val="20"/>
      <w:lang w:val="nl-NL" w:eastAsia="en-US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hAnsi="Trebuchet MS" w:cs="Times New Roman"/>
      <w:kern w:val="2"/>
      <w:sz w:val="20"/>
      <w:szCs w:val="20"/>
      <w:lang w:val="nl-NL" w:eastAsia="en-US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hAnsi="Trebuchet MS" w:cs="Times New Roman"/>
      <w:kern w:val="2"/>
      <w:sz w:val="20"/>
      <w:szCs w:val="20"/>
      <w:lang w:val="nl-NL" w:eastAsia="en-US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hAnsi="Trebuchet MS" w:cs="Times New Roman"/>
      <w:kern w:val="2"/>
      <w:sz w:val="20"/>
      <w:szCs w:val="20"/>
      <w:lang w:val="nl-NL" w:eastAsia="en-US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hAnsi="Trebuchet MS" w:cs="Times New Roman"/>
      <w:kern w:val="2"/>
      <w:sz w:val="20"/>
      <w:szCs w:val="20"/>
      <w:lang w:val="nl-NL" w:eastAsia="en-US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hAnsi="Trebuchet MS" w:cs="Times New Roman"/>
      <w:i/>
      <w:iCs/>
      <w:color w:val="404040" w:themeColor="text1" w:themeTint="BF"/>
      <w:kern w:val="2"/>
      <w:sz w:val="20"/>
      <w:szCs w:val="20"/>
      <w:lang w:val="nl-NL"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151DD3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151DD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151DD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151DD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151DD3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151DD3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151DD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hAnsi="Trebuchet MS" w:cs="Times New Roman"/>
      <w:i/>
      <w:iCs/>
      <w:color w:val="365F91" w:themeColor="accent1" w:themeShade="BF"/>
      <w:kern w:val="2"/>
      <w:sz w:val="20"/>
      <w:szCs w:val="20"/>
      <w:lang w:val="nl-NL"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51DD3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151DD3"/>
    <w:rPr>
      <w:b/>
      <w:bCs/>
      <w:smallCaps/>
      <w:color w:val="365F91" w:themeColor="accent1" w:themeShade="BF"/>
      <w:spacing w:val="5"/>
    </w:rPr>
  </w:style>
  <w:style w:type="table" w:styleId="Tabelraster">
    <w:name w:val="Table Grid"/>
    <w:basedOn w:val="Standaardtabel"/>
    <w:uiPriority w:val="59"/>
    <w:rsid w:val="00A82E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A66A56-ADA1-408B-90E0-8F7798B775C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11</Pages>
  <Words>1408</Words>
  <Characters>7747</Characters>
  <Application>Microsoft Office Word</Application>
  <DocSecurity>0</DocSecurity>
  <Lines>64</Lines>
  <Paragraphs>18</Paragraphs>
  <ScaleCrop>false</ScaleCrop>
  <Company/>
  <LinksUpToDate>false</LinksUpToDate>
  <CharactersWithSpaces>9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ij, S.R. de (Susanne)</dc:creator>
  <cp:keywords/>
  <dc:description/>
  <cp:lastModifiedBy>Rooij, S.R. de (Susanne)</cp:lastModifiedBy>
  <cp:revision>76</cp:revision>
  <dcterms:created xsi:type="dcterms:W3CDTF">2025-02-17T14:49:00Z</dcterms:created>
  <dcterms:modified xsi:type="dcterms:W3CDTF">2025-10-02T10:01:00Z</dcterms:modified>
</cp:coreProperties>
</file>